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370AA" w14:textId="27680B1F" w:rsidR="00AE19AE" w:rsidRPr="00AE19AE" w:rsidRDefault="00AE19AE" w:rsidP="003C6CFD">
      <w:pPr>
        <w:rPr>
          <w:b/>
          <w:bCs/>
          <w:lang w:val="en-US"/>
        </w:rPr>
      </w:pPr>
      <w:r w:rsidRPr="00AE19AE">
        <w:rPr>
          <w:b/>
          <w:bCs/>
          <w:lang w:val="en-US"/>
        </w:rPr>
        <w:t>References of included studies in the meta-analysis</w:t>
      </w:r>
    </w:p>
    <w:p w14:paraId="77498CAE" w14:textId="77777777" w:rsidR="00AE19AE" w:rsidRPr="00AE19AE" w:rsidRDefault="00AE19AE" w:rsidP="003C6CFD">
      <w:pPr>
        <w:rPr>
          <w:lang w:val="en-US"/>
        </w:rPr>
      </w:pPr>
    </w:p>
    <w:p w14:paraId="526DDD30" w14:textId="1CE075F3" w:rsidR="00A73F0B" w:rsidRDefault="00000000" w:rsidP="003C6CFD">
      <w:pPr>
        <w:pStyle w:val="ListParagraph"/>
        <w:numPr>
          <w:ilvl w:val="0"/>
          <w:numId w:val="1"/>
        </w:numPr>
        <w:ind w:left="0" w:firstLine="0"/>
      </w:pPr>
      <w:r>
        <w:t xml:space="preserve">Nakazawa H, Toyama Y, Satomi K, Fujimura Y, Hirabayashi K. </w:t>
      </w:r>
      <w:proofErr w:type="spellStart"/>
      <w:r>
        <w:t>Idiopathic</w:t>
      </w:r>
      <w:proofErr w:type="spellEnd"/>
      <w:r>
        <w:t xml:space="preserve"> spinal</w:t>
      </w:r>
    </w:p>
    <w:p w14:paraId="5BCB4E5B" w14:textId="7C349827" w:rsidR="00A73F0B" w:rsidRPr="00560E62" w:rsidRDefault="00000000" w:rsidP="003C6CFD">
      <w:r w:rsidRPr="00B97CCF">
        <w:rPr>
          <w:lang w:val="en-US"/>
        </w:rPr>
        <w:t xml:space="preserve">cord herniation. Report of two cases and review of the literature. </w:t>
      </w:r>
      <w:r>
        <w:t>Spi</w:t>
      </w:r>
      <w:r w:rsidRPr="00560E62">
        <w:rPr>
          <w:lang w:val="en-US"/>
        </w:rPr>
        <w:t>ne (Phila</w:t>
      </w:r>
    </w:p>
    <w:p w14:paraId="2189E3AF" w14:textId="77777777" w:rsidR="00A73F0B" w:rsidRPr="00560E62" w:rsidRDefault="00000000" w:rsidP="003C6CFD">
      <w:pPr>
        <w:rPr>
          <w:lang w:val="en-US"/>
        </w:rPr>
      </w:pPr>
      <w:r w:rsidRPr="00560E62">
        <w:rPr>
          <w:lang w:val="en-US"/>
        </w:rPr>
        <w:t>Pa 1976). 1993 Oct 15;18(14):2138-41. PMID: 8272972.</w:t>
      </w:r>
    </w:p>
    <w:p w14:paraId="41F07642" w14:textId="77777777" w:rsidR="00A73F0B" w:rsidRPr="00CA064A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>
        <w:t xml:space="preserve">Kumar R, Taha J, Greiner AL. </w:t>
      </w:r>
      <w:r w:rsidRPr="00CA064A">
        <w:rPr>
          <w:lang w:val="en-US"/>
        </w:rPr>
        <w:t>Herniation of the spinal cord. Case report. J</w:t>
      </w:r>
    </w:p>
    <w:p w14:paraId="40F598F8" w14:textId="77777777" w:rsidR="00A73F0B" w:rsidRPr="00AE19AE" w:rsidRDefault="00000000" w:rsidP="003C6CFD">
      <w:pPr>
        <w:rPr>
          <w:lang w:val="nl-NL"/>
        </w:rPr>
      </w:pPr>
      <w:proofErr w:type="spellStart"/>
      <w:r w:rsidRPr="00AE19AE">
        <w:rPr>
          <w:lang w:val="nl-NL"/>
        </w:rPr>
        <w:t>Neurosurg</w:t>
      </w:r>
      <w:proofErr w:type="spellEnd"/>
      <w:r w:rsidRPr="00AE19AE">
        <w:rPr>
          <w:lang w:val="nl-NL"/>
        </w:rPr>
        <w:t xml:space="preserve">. 1995 Jan;82(1):131-6. </w:t>
      </w:r>
      <w:proofErr w:type="spellStart"/>
      <w:r w:rsidRPr="00AE19AE">
        <w:rPr>
          <w:lang w:val="nl-NL"/>
        </w:rPr>
        <w:t>doi</w:t>
      </w:r>
      <w:proofErr w:type="spellEnd"/>
      <w:r w:rsidRPr="00AE19AE">
        <w:rPr>
          <w:lang w:val="nl-NL"/>
        </w:rPr>
        <w:t>: 10.3171/jns.1995.82.1.0131. PMID: 7815118.</w:t>
      </w:r>
    </w:p>
    <w:p w14:paraId="28FA3784" w14:textId="77777777" w:rsidR="00A73F0B" w:rsidRDefault="00000000" w:rsidP="003C6CFD">
      <w:pPr>
        <w:pStyle w:val="ListParagraph"/>
        <w:numPr>
          <w:ilvl w:val="0"/>
          <w:numId w:val="1"/>
        </w:numPr>
        <w:ind w:left="0" w:firstLine="0"/>
      </w:pPr>
      <w:r>
        <w:t xml:space="preserve">Borges LF, Zervas NT, </w:t>
      </w:r>
      <w:proofErr w:type="spellStart"/>
      <w:r>
        <w:t>Lehrich</w:t>
      </w:r>
      <w:proofErr w:type="spellEnd"/>
      <w:r>
        <w:t xml:space="preserve"> JR. </w:t>
      </w:r>
      <w:proofErr w:type="spellStart"/>
      <w:r>
        <w:t>Idiopathic</w:t>
      </w:r>
      <w:proofErr w:type="spellEnd"/>
      <w:r>
        <w:t xml:space="preserve"> spinal </w:t>
      </w:r>
      <w:proofErr w:type="spellStart"/>
      <w:r>
        <w:t>cord</w:t>
      </w:r>
      <w:proofErr w:type="spellEnd"/>
      <w:r>
        <w:t xml:space="preserve"> </w:t>
      </w:r>
      <w:proofErr w:type="spellStart"/>
      <w:r>
        <w:t>herniation</w:t>
      </w:r>
      <w:proofErr w:type="spellEnd"/>
      <w:r>
        <w:t>: a</w:t>
      </w:r>
    </w:p>
    <w:p w14:paraId="2230792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reatable cause of the Brown-Sequard syndrome--case report. Neurosurgery. 1995</w:t>
      </w:r>
    </w:p>
    <w:p w14:paraId="38A3A6FA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May;36(5):1028-32; discussion 1032-3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227/00006123-199505000-00023.</w:t>
      </w:r>
    </w:p>
    <w:p w14:paraId="7949A34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ID: 7791969.</w:t>
      </w:r>
    </w:p>
    <w:p w14:paraId="190AC30D" w14:textId="77777777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 w:rsidRPr="00B97CCF">
        <w:rPr>
          <w:lang w:val="en-US"/>
        </w:rPr>
        <w:t xml:space="preserve">Miura Y, </w:t>
      </w:r>
      <w:proofErr w:type="spellStart"/>
      <w:r w:rsidRPr="00B97CCF">
        <w:rPr>
          <w:lang w:val="en-US"/>
        </w:rPr>
        <w:t>Mimatsu</w:t>
      </w:r>
      <w:proofErr w:type="spellEnd"/>
      <w:r w:rsidRPr="00B97CCF">
        <w:rPr>
          <w:lang w:val="en-US"/>
        </w:rPr>
        <w:t xml:space="preserve"> K, Matsuyama Y, Yoneda M, Iwata H. Idiopathic spinal cord</w:t>
      </w:r>
    </w:p>
    <w:p w14:paraId="4CE989C9" w14:textId="77777777" w:rsidR="00A73F0B" w:rsidRDefault="00000000" w:rsidP="003C6CFD">
      <w:r w:rsidRPr="00B97CCF">
        <w:rPr>
          <w:lang w:val="en-US"/>
        </w:rPr>
        <w:t xml:space="preserve">herniation. Neuroradiology. 1996 Feb;38(2):155-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1007/BF00604805. </w:t>
      </w:r>
      <w:r>
        <w:t>PMID:</w:t>
      </w:r>
    </w:p>
    <w:p w14:paraId="3657C979" w14:textId="77777777" w:rsidR="00A73F0B" w:rsidRDefault="00000000" w:rsidP="003C6CFD">
      <w:r>
        <w:t>8692428.</w:t>
      </w:r>
    </w:p>
    <w:p w14:paraId="60D8FE8C" w14:textId="77777777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proofErr w:type="spellStart"/>
      <w:r w:rsidRPr="00B97CCF">
        <w:rPr>
          <w:lang w:val="en-US"/>
        </w:rPr>
        <w:t>Sioutos</w:t>
      </w:r>
      <w:proofErr w:type="spellEnd"/>
      <w:r w:rsidRPr="00B97CCF">
        <w:rPr>
          <w:lang w:val="en-US"/>
        </w:rPr>
        <w:t xml:space="preserve"> P, Arbit E, </w:t>
      </w:r>
      <w:proofErr w:type="spellStart"/>
      <w:r w:rsidRPr="00B97CCF">
        <w:rPr>
          <w:lang w:val="en-US"/>
        </w:rPr>
        <w:t>Tsairis</w:t>
      </w:r>
      <w:proofErr w:type="spellEnd"/>
      <w:r w:rsidRPr="00B97CCF">
        <w:rPr>
          <w:lang w:val="en-US"/>
        </w:rPr>
        <w:t xml:space="preserve"> P, Gargan R. Spontaneous thoracic spinal cord</w:t>
      </w:r>
    </w:p>
    <w:p w14:paraId="7FAA27A8" w14:textId="77777777" w:rsidR="00A73F0B" w:rsidRDefault="00000000" w:rsidP="003C6CFD">
      <w:r w:rsidRPr="00B97CCF">
        <w:rPr>
          <w:lang w:val="en-US"/>
        </w:rPr>
        <w:t xml:space="preserve">herniation. A case report. Spine (Phila Pa 1976). </w:t>
      </w:r>
      <w:r>
        <w:t>1996 Jul 15;21(14):1710-3.</w:t>
      </w:r>
    </w:p>
    <w:p w14:paraId="3DC06054" w14:textId="77777777" w:rsidR="00A73F0B" w:rsidRDefault="00000000" w:rsidP="003C6CFD">
      <w:proofErr w:type="spellStart"/>
      <w:r>
        <w:t>doi</w:t>
      </w:r>
      <w:proofErr w:type="spellEnd"/>
      <w:r>
        <w:t>: 10.1097/00007632-199607150-00019. PMID: 8839477.</w:t>
      </w:r>
    </w:p>
    <w:p w14:paraId="183C3994" w14:textId="77777777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 w:rsidRPr="00B97CCF">
        <w:rPr>
          <w:lang w:val="en-US"/>
        </w:rPr>
        <w:t xml:space="preserve">Uchino A, Kato A, </w:t>
      </w:r>
      <w:proofErr w:type="spellStart"/>
      <w:r w:rsidRPr="00B97CCF">
        <w:rPr>
          <w:lang w:val="en-US"/>
        </w:rPr>
        <w:t>Momozaki</w:t>
      </w:r>
      <w:proofErr w:type="spellEnd"/>
      <w:r w:rsidRPr="00B97CCF">
        <w:rPr>
          <w:lang w:val="en-US"/>
        </w:rPr>
        <w:t xml:space="preserve"> N, </w:t>
      </w:r>
      <w:proofErr w:type="spellStart"/>
      <w:r w:rsidRPr="00B97CCF">
        <w:rPr>
          <w:lang w:val="en-US"/>
        </w:rPr>
        <w:t>Yukitake</w:t>
      </w:r>
      <w:proofErr w:type="spellEnd"/>
      <w:r w:rsidRPr="00B97CCF">
        <w:rPr>
          <w:lang w:val="en-US"/>
        </w:rPr>
        <w:t xml:space="preserve"> M, Kudo S. Spinal cord herniation:</w:t>
      </w:r>
    </w:p>
    <w:p w14:paraId="5979AC0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report of two cases and review of the literature. </w:t>
      </w:r>
      <w:proofErr w:type="spellStart"/>
      <w:r w:rsidRPr="00B97CCF">
        <w:rPr>
          <w:lang w:val="en-US"/>
        </w:rPr>
        <w:t>Eur</w:t>
      </w:r>
      <w:proofErr w:type="spellEnd"/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Radiol</w:t>
      </w:r>
      <w:proofErr w:type="spellEnd"/>
      <w:r w:rsidRPr="00B97CCF">
        <w:rPr>
          <w:lang w:val="en-US"/>
        </w:rPr>
        <w:t>. 1997;7(2):289-92.</w:t>
      </w:r>
    </w:p>
    <w:p w14:paraId="2BCA1490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07/s003300050153. PMID: 9038133.</w:t>
      </w:r>
    </w:p>
    <w:p w14:paraId="0283A7BE" w14:textId="77777777" w:rsidR="00A73F0B" w:rsidRDefault="00000000" w:rsidP="003C6CFD">
      <w:pPr>
        <w:pStyle w:val="ListParagraph"/>
        <w:numPr>
          <w:ilvl w:val="0"/>
          <w:numId w:val="1"/>
        </w:numPr>
        <w:ind w:left="0" w:firstLine="0"/>
      </w:pPr>
      <w:r>
        <w:t xml:space="preserve">Baur A, Stäbler A, </w:t>
      </w:r>
      <w:proofErr w:type="spellStart"/>
      <w:r>
        <w:t>Psenner</w:t>
      </w:r>
      <w:proofErr w:type="spellEnd"/>
      <w:r>
        <w:t xml:space="preserve"> K, Hamburger C, Reiser M. Imaging </w:t>
      </w:r>
      <w:proofErr w:type="spellStart"/>
      <w:r>
        <w:t>findings</w:t>
      </w:r>
      <w:proofErr w:type="spellEnd"/>
      <w:r>
        <w:t xml:space="preserve"> in</w:t>
      </w:r>
    </w:p>
    <w:p w14:paraId="0FC6C5D2" w14:textId="77777777" w:rsidR="00A73F0B" w:rsidRDefault="00000000" w:rsidP="003C6CFD">
      <w:r w:rsidRPr="00B97CCF">
        <w:rPr>
          <w:lang w:val="en-US"/>
        </w:rPr>
        <w:t xml:space="preserve">patients with ventral dural defects and herniation of neural tissue. </w:t>
      </w:r>
      <w:proofErr w:type="spellStart"/>
      <w:r>
        <w:t>Eur</w:t>
      </w:r>
      <w:proofErr w:type="spellEnd"/>
      <w:r>
        <w:t xml:space="preserve"> </w:t>
      </w:r>
      <w:proofErr w:type="spellStart"/>
      <w:r>
        <w:t>Radiol</w:t>
      </w:r>
      <w:proofErr w:type="spellEnd"/>
      <w:r>
        <w:t>.</w:t>
      </w:r>
    </w:p>
    <w:p w14:paraId="579FB9B2" w14:textId="77777777" w:rsidR="00A73F0B" w:rsidRDefault="00000000" w:rsidP="003C6CFD">
      <w:r>
        <w:t xml:space="preserve">1997;7(8):1259-63. </w:t>
      </w:r>
      <w:proofErr w:type="spellStart"/>
      <w:r>
        <w:t>doi</w:t>
      </w:r>
      <w:proofErr w:type="spellEnd"/>
      <w:r>
        <w:t>: 10.1007/s003300050286. PMID: 9377512.</w:t>
      </w:r>
    </w:p>
    <w:p w14:paraId="25A3B92F" w14:textId="77777777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 w:rsidRPr="00B97CCF">
        <w:rPr>
          <w:lang w:val="en-US"/>
        </w:rPr>
        <w:t xml:space="preserve"> Henry A, Tunkel R, Arbit E, Ku A, Lachmann E. Tethered thoracic cord</w:t>
      </w:r>
    </w:p>
    <w:p w14:paraId="1503F98C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resulting from spinal cord herniation. Arch Phys Med </w:t>
      </w:r>
      <w:proofErr w:type="spellStart"/>
      <w:r w:rsidRPr="00B97CCF">
        <w:rPr>
          <w:lang w:val="en-US"/>
        </w:rPr>
        <w:t>Rehabil</w:t>
      </w:r>
      <w:proofErr w:type="spellEnd"/>
      <w:r w:rsidRPr="00B97CCF">
        <w:rPr>
          <w:lang w:val="en-US"/>
        </w:rPr>
        <w:t>. 1997</w:t>
      </w:r>
    </w:p>
    <w:p w14:paraId="54892F8C" w14:textId="77777777" w:rsidR="00A73F0B" w:rsidRDefault="00000000" w:rsidP="003C6CFD">
      <w:r w:rsidRPr="00B97CCF">
        <w:rPr>
          <w:lang w:val="en-US"/>
        </w:rPr>
        <w:t xml:space="preserve">May;78(5):530-3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1016/s0003-9993(97)90170-2. </w:t>
      </w:r>
      <w:r>
        <w:t>PMID: 9161375.</w:t>
      </w:r>
    </w:p>
    <w:p w14:paraId="2DF1F6D6" w14:textId="77777777" w:rsidR="00A73F0B" w:rsidRDefault="00000000" w:rsidP="003C6CFD">
      <w:pPr>
        <w:pStyle w:val="ListParagraph"/>
        <w:numPr>
          <w:ilvl w:val="0"/>
          <w:numId w:val="1"/>
        </w:numPr>
        <w:ind w:left="0" w:firstLine="0"/>
      </w:pPr>
      <w:r>
        <w:t xml:space="preserve">Miyake S, Tamaki N, Nagashima T, Kurata H, Eguchi T, Kimura H. </w:t>
      </w:r>
      <w:proofErr w:type="spellStart"/>
      <w:r>
        <w:t>Idiopathic</w:t>
      </w:r>
      <w:proofErr w:type="spellEnd"/>
    </w:p>
    <w:p w14:paraId="36973594" w14:textId="77777777" w:rsidR="00A73F0B" w:rsidRDefault="00000000" w:rsidP="003C6CFD">
      <w:r w:rsidRPr="00B97CCF">
        <w:rPr>
          <w:lang w:val="en-US"/>
        </w:rPr>
        <w:t xml:space="preserve">spinal cord herniation. Report of two cases and review of the literature. </w:t>
      </w:r>
      <w:r>
        <w:t>J</w:t>
      </w:r>
    </w:p>
    <w:p w14:paraId="61EF2D54" w14:textId="77777777" w:rsidR="00A73F0B" w:rsidRDefault="00000000" w:rsidP="003C6CFD">
      <w:proofErr w:type="spellStart"/>
      <w:r>
        <w:t>Neurosurg</w:t>
      </w:r>
      <w:proofErr w:type="spellEnd"/>
      <w:r>
        <w:t xml:space="preserve">. 1998 Feb;88(2):331-5. </w:t>
      </w:r>
      <w:proofErr w:type="spellStart"/>
      <w:r>
        <w:t>doi</w:t>
      </w:r>
      <w:proofErr w:type="spellEnd"/>
      <w:r>
        <w:t>: 10.3171/jns.1998.88.2.0331. PMID: 9452246.</w:t>
      </w:r>
    </w:p>
    <w:p w14:paraId="1BD1B4D3" w14:textId="6A19AD5D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 w:rsidRPr="00B97CCF">
        <w:rPr>
          <w:lang w:val="en-US"/>
        </w:rPr>
        <w:lastRenderedPageBreak/>
        <w:t xml:space="preserve">Watters MR, Stears JC, Osborn AG, Turner GE, Burton BS, </w:t>
      </w:r>
      <w:proofErr w:type="spellStart"/>
      <w:r w:rsidRPr="00B97CCF">
        <w:rPr>
          <w:lang w:val="en-US"/>
        </w:rPr>
        <w:t>Lillehei</w:t>
      </w:r>
      <w:proofErr w:type="spellEnd"/>
      <w:r w:rsidRPr="00B97CCF">
        <w:rPr>
          <w:lang w:val="en-US"/>
        </w:rPr>
        <w:t xml:space="preserve"> K, Yuh WT.</w:t>
      </w:r>
    </w:p>
    <w:p w14:paraId="5712B7ED" w14:textId="77777777" w:rsidR="00A73F0B" w:rsidRDefault="00000000" w:rsidP="003C6CFD">
      <w:proofErr w:type="spellStart"/>
      <w:r w:rsidRPr="00B97CCF">
        <w:rPr>
          <w:lang w:val="en-US"/>
        </w:rPr>
        <w:t>Transdural</w:t>
      </w:r>
      <w:proofErr w:type="spellEnd"/>
      <w:r w:rsidRPr="00B97CCF">
        <w:rPr>
          <w:lang w:val="en-US"/>
        </w:rPr>
        <w:t xml:space="preserve"> spinal cord herniation: imaging and clinical spectra. </w:t>
      </w:r>
      <w:r>
        <w:t>AJNR Am J</w:t>
      </w:r>
    </w:p>
    <w:p w14:paraId="0426DE8F" w14:textId="77777777" w:rsidR="00A73F0B" w:rsidRDefault="00000000" w:rsidP="003C6CFD">
      <w:proofErr w:type="spellStart"/>
      <w:r>
        <w:t>Neuroradiol</w:t>
      </w:r>
      <w:proofErr w:type="spellEnd"/>
      <w:r>
        <w:t>. 1998 Aug;19(7):1337-44. PMID: 9726479; PMCID: PMC8332200.</w:t>
      </w:r>
    </w:p>
    <w:p w14:paraId="6234D728" w14:textId="77777777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 w:rsidRPr="00B97CCF">
        <w:rPr>
          <w:lang w:val="en-US"/>
        </w:rPr>
        <w:t>Dix JE, Griffitt W, Yates C, Johnson B. Spontaneous thoracic spinal cord</w:t>
      </w:r>
    </w:p>
    <w:p w14:paraId="202F171D" w14:textId="77777777" w:rsidR="00A73F0B" w:rsidRDefault="00000000" w:rsidP="003C6CFD">
      <w:r w:rsidRPr="00B97CCF">
        <w:rPr>
          <w:lang w:val="en-US"/>
        </w:rPr>
        <w:t xml:space="preserve">herniation through an anterior dural defect. </w:t>
      </w:r>
      <w:r>
        <w:t xml:space="preserve">AJNR Am J </w:t>
      </w:r>
      <w:proofErr w:type="spellStart"/>
      <w:r>
        <w:t>Neuroradiol</w:t>
      </w:r>
      <w:proofErr w:type="spellEnd"/>
      <w:r>
        <w:t>. 1998</w:t>
      </w:r>
    </w:p>
    <w:p w14:paraId="4996777F" w14:textId="77777777" w:rsidR="00A73F0B" w:rsidRDefault="00000000" w:rsidP="003C6CFD">
      <w:r>
        <w:t>Aug;19(7):1345-8. PMID: 9726480; PMCID: PMC8332207.</w:t>
      </w:r>
    </w:p>
    <w:p w14:paraId="2C731350" w14:textId="77777777" w:rsidR="00A73F0B" w:rsidRPr="00AE19AE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fr-FR"/>
        </w:rPr>
      </w:pPr>
      <w:r w:rsidRPr="00AE19AE">
        <w:rPr>
          <w:lang w:val="fr-FR"/>
        </w:rPr>
        <w:t xml:space="preserve"> Vallée B, Mercier P, Menei P, </w:t>
      </w:r>
      <w:proofErr w:type="spellStart"/>
      <w:r w:rsidRPr="00AE19AE">
        <w:rPr>
          <w:lang w:val="fr-FR"/>
        </w:rPr>
        <w:t>Bouhour</w:t>
      </w:r>
      <w:proofErr w:type="spellEnd"/>
      <w:r w:rsidRPr="00AE19AE">
        <w:rPr>
          <w:lang w:val="fr-FR"/>
        </w:rPr>
        <w:t xml:space="preserve"> F, Fischer C, Fournier D, </w:t>
      </w:r>
      <w:proofErr w:type="spellStart"/>
      <w:r w:rsidRPr="00AE19AE">
        <w:rPr>
          <w:lang w:val="fr-FR"/>
        </w:rPr>
        <w:t>Bougeard</w:t>
      </w:r>
      <w:proofErr w:type="spellEnd"/>
      <w:r w:rsidRPr="00AE19AE">
        <w:rPr>
          <w:lang w:val="fr-FR"/>
        </w:rPr>
        <w:t xml:space="preserve"> R,</w:t>
      </w:r>
    </w:p>
    <w:p w14:paraId="55B8A52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Diabira S, Mahla K. Ventral </w:t>
      </w:r>
      <w:proofErr w:type="spellStart"/>
      <w:r w:rsidRPr="00B97CCF">
        <w:rPr>
          <w:lang w:val="en-US"/>
        </w:rPr>
        <w:t>transdural</w:t>
      </w:r>
      <w:proofErr w:type="spellEnd"/>
      <w:r w:rsidRPr="00B97CCF">
        <w:rPr>
          <w:lang w:val="en-US"/>
        </w:rPr>
        <w:t xml:space="preserve"> herniation of the thoracic spinal cord:</w:t>
      </w:r>
    </w:p>
    <w:p w14:paraId="27A58345" w14:textId="77777777" w:rsidR="00A73F0B" w:rsidRPr="00AE19AE" w:rsidRDefault="00000000" w:rsidP="003C6CFD">
      <w:pPr>
        <w:rPr>
          <w:lang w:val="nl-NL"/>
        </w:rPr>
      </w:pPr>
      <w:r w:rsidRPr="00B97CCF">
        <w:rPr>
          <w:lang w:val="en-US"/>
        </w:rPr>
        <w:t xml:space="preserve">surgical treatment in four cases and review of literature. </w:t>
      </w:r>
      <w:r w:rsidRPr="00AE19AE">
        <w:rPr>
          <w:lang w:val="nl-NL"/>
        </w:rPr>
        <w:t xml:space="preserve">Acta </w:t>
      </w:r>
      <w:proofErr w:type="spellStart"/>
      <w:r w:rsidRPr="00AE19AE">
        <w:rPr>
          <w:lang w:val="nl-NL"/>
        </w:rPr>
        <w:t>Neurochir</w:t>
      </w:r>
      <w:proofErr w:type="spellEnd"/>
    </w:p>
    <w:p w14:paraId="13A9B254" w14:textId="77777777" w:rsidR="00A73F0B" w:rsidRDefault="00000000" w:rsidP="003C6CFD">
      <w:r w:rsidRPr="00AE19AE">
        <w:rPr>
          <w:lang w:val="nl-NL"/>
        </w:rPr>
        <w:t xml:space="preserve">(Wien). 1999;141(9):907-13. </w:t>
      </w:r>
      <w:proofErr w:type="spellStart"/>
      <w:r w:rsidRPr="00AE19AE">
        <w:rPr>
          <w:lang w:val="nl-NL"/>
        </w:rPr>
        <w:t>doi</w:t>
      </w:r>
      <w:proofErr w:type="spellEnd"/>
      <w:r w:rsidRPr="00AE19AE">
        <w:rPr>
          <w:lang w:val="nl-NL"/>
        </w:rPr>
        <w:t xml:space="preserve">: 10.1007/s007010050396. </w:t>
      </w:r>
      <w:r>
        <w:t>PMID: 10526071.</w:t>
      </w:r>
    </w:p>
    <w:p w14:paraId="702B0632" w14:textId="77777777" w:rsidR="00A73F0B" w:rsidRPr="00B97CCF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r w:rsidRPr="00B97CCF">
        <w:rPr>
          <w:lang w:val="en-US"/>
        </w:rPr>
        <w:t xml:space="preserve"> Abe M, Komori H, </w:t>
      </w:r>
      <w:proofErr w:type="spellStart"/>
      <w:r w:rsidRPr="00B97CCF">
        <w:rPr>
          <w:lang w:val="en-US"/>
        </w:rPr>
        <w:t>Yamaura</w:t>
      </w:r>
      <w:proofErr w:type="spellEnd"/>
      <w:r w:rsidRPr="00B97CCF">
        <w:rPr>
          <w:lang w:val="en-US"/>
        </w:rPr>
        <w:t xml:space="preserve"> I, Kayano T. Spinal cord herniation into an</w:t>
      </w:r>
    </w:p>
    <w:p w14:paraId="3D99A98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extensive extradural meningeal cyst: postoperative analysis of </w:t>
      </w:r>
      <w:proofErr w:type="spellStart"/>
      <w:r w:rsidRPr="00B97CCF">
        <w:rPr>
          <w:lang w:val="en-US"/>
        </w:rPr>
        <w:t>intracystic</w:t>
      </w:r>
      <w:proofErr w:type="spellEnd"/>
      <w:r w:rsidRPr="00B97CCF">
        <w:rPr>
          <w:lang w:val="en-US"/>
        </w:rPr>
        <w:t xml:space="preserve"> flow</w:t>
      </w:r>
    </w:p>
    <w:p w14:paraId="4B0928C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by phase-contrast cine MRI. J </w:t>
      </w:r>
      <w:proofErr w:type="spellStart"/>
      <w:r w:rsidRPr="00B97CCF">
        <w:rPr>
          <w:lang w:val="en-US"/>
        </w:rPr>
        <w:t>Orthop</w:t>
      </w:r>
      <w:proofErr w:type="spellEnd"/>
      <w:r w:rsidRPr="00B97CCF">
        <w:rPr>
          <w:lang w:val="en-US"/>
        </w:rPr>
        <w:t xml:space="preserve"> Sci. 1999;4(6):450-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396F70B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007/s007760050129. PMID: 10664429.</w:t>
      </w:r>
    </w:p>
    <w:p w14:paraId="03438BA0" w14:textId="6BA37BE1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17. </w:t>
      </w:r>
      <w:r w:rsidR="00560E62">
        <w:rPr>
          <w:lang w:val="en-US"/>
        </w:rPr>
        <w:t xml:space="preserve"> </w:t>
      </w:r>
      <w:r w:rsidRPr="00B97CCF">
        <w:rPr>
          <w:lang w:val="en-US"/>
        </w:rPr>
        <w:t xml:space="preserve">Marshman LA, </w:t>
      </w:r>
      <w:proofErr w:type="spellStart"/>
      <w:r w:rsidRPr="00B97CCF">
        <w:rPr>
          <w:lang w:val="en-US"/>
        </w:rPr>
        <w:t>Hardwidge</w:t>
      </w:r>
      <w:proofErr w:type="spellEnd"/>
      <w:r w:rsidRPr="00B97CCF">
        <w:rPr>
          <w:lang w:val="en-US"/>
        </w:rPr>
        <w:t xml:space="preserve"> C, Ford-Dunn SC, Olney JS. Idiopathic spinal cord</w:t>
      </w:r>
    </w:p>
    <w:p w14:paraId="5150319F" w14:textId="77777777" w:rsidR="00A73F0B" w:rsidRDefault="00000000" w:rsidP="003C6CFD">
      <w:r w:rsidRPr="00B97CCF">
        <w:rPr>
          <w:lang w:val="en-US"/>
        </w:rPr>
        <w:t xml:space="preserve">herniation: case report and review of the literature. </w:t>
      </w:r>
      <w:proofErr w:type="spellStart"/>
      <w:r>
        <w:t>Neurosurgery</w:t>
      </w:r>
      <w:proofErr w:type="spellEnd"/>
      <w:r>
        <w:t>. 1999</w:t>
      </w:r>
    </w:p>
    <w:p w14:paraId="0C8C78F5" w14:textId="77777777" w:rsidR="00A73F0B" w:rsidRDefault="00000000" w:rsidP="003C6CFD">
      <w:r>
        <w:t xml:space="preserve">May;44(5):1129-33. </w:t>
      </w:r>
      <w:proofErr w:type="spellStart"/>
      <w:r>
        <w:t>doi</w:t>
      </w:r>
      <w:proofErr w:type="spellEnd"/>
      <w:r>
        <w:t>: 10.1097/00006123-199905000-00112. PMID: 10232549.</w:t>
      </w:r>
    </w:p>
    <w:p w14:paraId="04091178" w14:textId="77777777" w:rsidR="00A73F0B" w:rsidRPr="00AE19AE" w:rsidRDefault="00000000" w:rsidP="003C6CFD">
      <w:pPr>
        <w:pStyle w:val="ListParagraph"/>
        <w:numPr>
          <w:ilvl w:val="0"/>
          <w:numId w:val="1"/>
        </w:numPr>
        <w:ind w:left="0" w:firstLine="0"/>
      </w:pPr>
      <w:r w:rsidRPr="00AE19AE">
        <w:t xml:space="preserve"> </w:t>
      </w:r>
      <w:proofErr w:type="spellStart"/>
      <w:r w:rsidRPr="00AE19AE">
        <w:t>Brugières</w:t>
      </w:r>
      <w:proofErr w:type="spellEnd"/>
      <w:r w:rsidRPr="00AE19AE">
        <w:t xml:space="preserve"> P, </w:t>
      </w:r>
      <w:proofErr w:type="spellStart"/>
      <w:r w:rsidRPr="00AE19AE">
        <w:t>Malapert</w:t>
      </w:r>
      <w:proofErr w:type="spellEnd"/>
      <w:r w:rsidRPr="00AE19AE">
        <w:t xml:space="preserve"> D, Adle-</w:t>
      </w:r>
      <w:proofErr w:type="spellStart"/>
      <w:r w:rsidRPr="00AE19AE">
        <w:t>Biassette</w:t>
      </w:r>
      <w:proofErr w:type="spellEnd"/>
      <w:r w:rsidRPr="00AE19AE">
        <w:t xml:space="preserve"> H, </w:t>
      </w:r>
      <w:proofErr w:type="spellStart"/>
      <w:r w:rsidRPr="00AE19AE">
        <w:t>Fuerxer</w:t>
      </w:r>
      <w:proofErr w:type="spellEnd"/>
      <w:r w:rsidRPr="00AE19AE">
        <w:t xml:space="preserve"> F, Djindjian M, Gaston A.</w:t>
      </w:r>
    </w:p>
    <w:p w14:paraId="6AEFE07D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Idiopathic spinal cord herniation: value of MR phase-contrast imaging. </w:t>
      </w:r>
      <w:r w:rsidRPr="00CA064A">
        <w:rPr>
          <w:lang w:val="en-US"/>
        </w:rPr>
        <w:t>AJNR Am J</w:t>
      </w:r>
    </w:p>
    <w:p w14:paraId="4E39F3C9" w14:textId="54E834E8" w:rsidR="00A73F0B" w:rsidRDefault="00000000" w:rsidP="003C6CFD">
      <w:pPr>
        <w:rPr>
          <w:lang w:val="en-US"/>
        </w:rPr>
      </w:pPr>
      <w:proofErr w:type="spellStart"/>
      <w:r w:rsidRPr="00CA064A">
        <w:rPr>
          <w:lang w:val="en-US"/>
        </w:rPr>
        <w:t>Neuroradiol</w:t>
      </w:r>
      <w:proofErr w:type="spellEnd"/>
      <w:r w:rsidRPr="00CA064A">
        <w:rPr>
          <w:lang w:val="en-US"/>
        </w:rPr>
        <w:t>. 1999 May;20(5):935-9. PMID: 10369369; PMCID: PMC7056135</w:t>
      </w:r>
    </w:p>
    <w:p w14:paraId="204A440F" w14:textId="7609D363" w:rsidR="00A73F0B" w:rsidRPr="00CA064A" w:rsidRDefault="00000000" w:rsidP="003C6CFD">
      <w:pPr>
        <w:pStyle w:val="ListParagraph"/>
        <w:numPr>
          <w:ilvl w:val="0"/>
          <w:numId w:val="1"/>
        </w:numPr>
        <w:ind w:left="0" w:firstLine="0"/>
        <w:rPr>
          <w:lang w:val="en-US"/>
        </w:rPr>
      </w:pPr>
      <w:proofErr w:type="spellStart"/>
      <w:r w:rsidRPr="00CA064A">
        <w:rPr>
          <w:lang w:val="en-US"/>
        </w:rPr>
        <w:t>Tekkök</w:t>
      </w:r>
      <w:proofErr w:type="spellEnd"/>
      <w:r w:rsidRPr="00CA064A">
        <w:rPr>
          <w:lang w:val="en-US"/>
        </w:rPr>
        <w:t xml:space="preserve"> IH. Spontaneous spinal cord herniation: case report and review of the</w:t>
      </w:r>
    </w:p>
    <w:p w14:paraId="5C21A55A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literature. Neurosurgery. 2000 Feb;46(2):485-91; discussion 491-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4FA05D3A" w14:textId="77777777" w:rsidR="00CA064A" w:rsidRDefault="00000000" w:rsidP="003C6CFD">
      <w:pPr>
        <w:rPr>
          <w:lang w:val="en-US"/>
        </w:rPr>
      </w:pPr>
      <w:r w:rsidRPr="00B97CCF">
        <w:rPr>
          <w:lang w:val="en-US"/>
        </w:rPr>
        <w:t>10.1097/00006123-200002000-00044. PMID: 10690740.</w:t>
      </w:r>
    </w:p>
    <w:p w14:paraId="595311F8" w14:textId="6C805223" w:rsidR="00A73F0B" w:rsidRPr="00B97CCF" w:rsidRDefault="00CA064A" w:rsidP="003C6CFD">
      <w:pPr>
        <w:rPr>
          <w:lang w:val="en-US"/>
        </w:rPr>
      </w:pPr>
      <w:r>
        <w:rPr>
          <w:lang w:val="en-US"/>
        </w:rPr>
        <w:t xml:space="preserve">17. </w:t>
      </w:r>
      <w:r w:rsidRPr="00B97CCF">
        <w:rPr>
          <w:lang w:val="en-US"/>
        </w:rPr>
        <w:t>Ewald C, Kühne D, Hassler WE. Progressive spontaneous herniation of the</w:t>
      </w:r>
    </w:p>
    <w:p w14:paraId="62E5466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horacic spinal cord: case report. Neurosurgery. 2000 Feb;46(2):493-5;</w:t>
      </w:r>
    </w:p>
    <w:p w14:paraId="4FDD47AD" w14:textId="08BE1DC9" w:rsidR="003C6CFD" w:rsidRDefault="00000000" w:rsidP="003C6CFD">
      <w:pPr>
        <w:rPr>
          <w:lang w:val="en-US"/>
        </w:rPr>
      </w:pPr>
      <w:r w:rsidRPr="00B97CCF">
        <w:rPr>
          <w:lang w:val="en-US"/>
        </w:rPr>
        <w:t xml:space="preserve">discussion 495-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97/00006123-200002000-00046. PMID: 10690741.</w:t>
      </w:r>
    </w:p>
    <w:p w14:paraId="7FD2DDCB" w14:textId="4E3C0BA7" w:rsidR="00A73F0B" w:rsidRPr="003C6CFD" w:rsidRDefault="00000000" w:rsidP="003C6CFD">
      <w:pPr>
        <w:pStyle w:val="ListParagraph"/>
        <w:numPr>
          <w:ilvl w:val="0"/>
          <w:numId w:val="2"/>
        </w:numPr>
        <w:ind w:left="0" w:firstLine="0"/>
        <w:rPr>
          <w:lang w:val="en-US"/>
        </w:rPr>
      </w:pPr>
      <w:r w:rsidRPr="003C6CFD">
        <w:rPr>
          <w:lang w:val="en-US"/>
        </w:rPr>
        <w:t xml:space="preserve">Wada E, </w:t>
      </w:r>
      <w:proofErr w:type="spellStart"/>
      <w:r w:rsidRPr="003C6CFD">
        <w:rPr>
          <w:lang w:val="en-US"/>
        </w:rPr>
        <w:t>Yonenobu</w:t>
      </w:r>
      <w:proofErr w:type="spellEnd"/>
      <w:r w:rsidRPr="003C6CFD">
        <w:rPr>
          <w:lang w:val="en-US"/>
        </w:rPr>
        <w:t xml:space="preserve"> K, Kang J. Idiopathic spinal cord herniation: report of</w:t>
      </w:r>
    </w:p>
    <w:p w14:paraId="5793A84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hree cases and review of the literature. Spine (Phila Pa 1976). 2000 Aug</w:t>
      </w:r>
    </w:p>
    <w:p w14:paraId="56ABD5F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1;25(15):1984-8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97/00007632-200008010-00019. PMID: 10908944.</w:t>
      </w:r>
    </w:p>
    <w:p w14:paraId="6B355AA4" w14:textId="04F4E575" w:rsidR="00A73F0B" w:rsidRPr="003C6CFD" w:rsidRDefault="00000000" w:rsidP="003C6CFD">
      <w:pPr>
        <w:pStyle w:val="ListParagraph"/>
        <w:numPr>
          <w:ilvl w:val="0"/>
          <w:numId w:val="2"/>
        </w:numPr>
        <w:ind w:left="0" w:firstLine="0"/>
        <w:rPr>
          <w:lang w:val="en-US"/>
        </w:rPr>
      </w:pPr>
      <w:r w:rsidRPr="003C6CFD">
        <w:rPr>
          <w:lang w:val="en-US"/>
        </w:rPr>
        <w:lastRenderedPageBreak/>
        <w:t xml:space="preserve"> Pereira P, Duarte F, Lamas R, Vaz R. Idiopathic spinal cord herniation: case</w:t>
      </w:r>
    </w:p>
    <w:p w14:paraId="78E33F4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report and literature review. Acta </w:t>
      </w:r>
      <w:proofErr w:type="spellStart"/>
      <w:r w:rsidRPr="00B97CCF">
        <w:rPr>
          <w:lang w:val="en-US"/>
        </w:rPr>
        <w:t>Neurochir</w:t>
      </w:r>
      <w:proofErr w:type="spellEnd"/>
      <w:r w:rsidRPr="00B97CCF">
        <w:rPr>
          <w:lang w:val="en-US"/>
        </w:rPr>
        <w:t xml:space="preserve"> (Wien). 2001;143(4):401-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40FEC69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007/s007010170096. PMID: 11437295.</w:t>
      </w:r>
    </w:p>
    <w:p w14:paraId="060D76BE" w14:textId="594106AC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20. </w:t>
      </w:r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Morokoff</w:t>
      </w:r>
      <w:proofErr w:type="spellEnd"/>
      <w:r w:rsidRPr="00B97CCF">
        <w:rPr>
          <w:lang w:val="en-US"/>
        </w:rPr>
        <w:t xml:space="preserve"> AP, Tress BM, Kaye AH. Idiopathic spinal cord herniation. J Clin</w:t>
      </w:r>
    </w:p>
    <w:p w14:paraId="4D90F7C4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Neurosci</w:t>
      </w:r>
      <w:proofErr w:type="spellEnd"/>
      <w:r w:rsidRPr="00B97CCF">
        <w:rPr>
          <w:lang w:val="en-US"/>
        </w:rPr>
        <w:t xml:space="preserve">. 2001 Mar;8(2):180-3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54/jocn.2000.0819. PMID: 11243773.</w:t>
      </w:r>
    </w:p>
    <w:p w14:paraId="364E3BEA" w14:textId="1FAB1773" w:rsidR="00A73F0B" w:rsidRPr="003C6CFD" w:rsidRDefault="00000000" w:rsidP="003C6CFD">
      <w:pPr>
        <w:pStyle w:val="ListParagraph"/>
        <w:numPr>
          <w:ilvl w:val="0"/>
          <w:numId w:val="3"/>
        </w:numPr>
        <w:ind w:left="0" w:firstLine="0"/>
        <w:rPr>
          <w:lang w:val="en-US"/>
        </w:rPr>
      </w:pPr>
      <w:r w:rsidRPr="003C6CFD">
        <w:rPr>
          <w:lang w:val="en-US"/>
        </w:rPr>
        <w:t xml:space="preserve"> Miyaguchi M, Nakamura H, </w:t>
      </w:r>
      <w:proofErr w:type="spellStart"/>
      <w:r w:rsidRPr="003C6CFD">
        <w:rPr>
          <w:lang w:val="en-US"/>
        </w:rPr>
        <w:t>Shakudo</w:t>
      </w:r>
      <w:proofErr w:type="spellEnd"/>
      <w:r w:rsidRPr="003C6CFD">
        <w:rPr>
          <w:lang w:val="en-US"/>
        </w:rPr>
        <w:t xml:space="preserve"> M, Inoue Y, Yamano Y. Idiopathic spinal</w:t>
      </w:r>
    </w:p>
    <w:p w14:paraId="725D4B88" w14:textId="0515BCF3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ord herniation </w:t>
      </w:r>
      <w:proofErr w:type="spellStart"/>
      <w:r w:rsidRPr="00B97CCF">
        <w:rPr>
          <w:lang w:val="en-US"/>
        </w:rPr>
        <w:t>asociated</w:t>
      </w:r>
      <w:proofErr w:type="spellEnd"/>
      <w:r w:rsidRPr="00B97CCF">
        <w:rPr>
          <w:lang w:val="en-US"/>
        </w:rPr>
        <w:t xml:space="preserve"> with intervertebral disc extrusion: a case report and</w:t>
      </w:r>
    </w:p>
    <w:p w14:paraId="0027A43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review of the literature. Spine (Phila Pa 1976). 2001 May 1;26(9):1090-4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0BD34C3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097/00007632-200105010-00022. PMID: 11337631.</w:t>
      </w:r>
    </w:p>
    <w:p w14:paraId="16595864" w14:textId="6F991771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22. </w:t>
      </w:r>
      <w:r w:rsidRPr="00B97CCF">
        <w:rPr>
          <w:lang w:val="en-US"/>
        </w:rPr>
        <w:t xml:space="preserve">Watanabe M, Chiba K, Matsumoto M, </w:t>
      </w:r>
      <w:proofErr w:type="spellStart"/>
      <w:r w:rsidRPr="00B97CCF">
        <w:rPr>
          <w:lang w:val="en-US"/>
        </w:rPr>
        <w:t>Maruiwa</w:t>
      </w:r>
      <w:proofErr w:type="spellEnd"/>
      <w:r w:rsidRPr="00B97CCF">
        <w:rPr>
          <w:lang w:val="en-US"/>
        </w:rPr>
        <w:t xml:space="preserve"> H, Fujimura Y, Toyama Y. Surgical</w:t>
      </w:r>
    </w:p>
    <w:p w14:paraId="7CA0A8B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management of idiopathic spinal cord herniation: a review of nine cases treated</w:t>
      </w:r>
    </w:p>
    <w:p w14:paraId="3A74D9F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by the enlargement of the dural defect. 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>. 2001 Oct;95(2</w:t>
      </w:r>
    </w:p>
    <w:p w14:paraId="2FDA5A7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Suppl):169-7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3171/spi.2001.95.2.0169. PMID: 11599832.</w:t>
      </w:r>
    </w:p>
    <w:p w14:paraId="00BA5A01" w14:textId="6E0D7614" w:rsidR="00A73F0B" w:rsidRPr="003C6CFD" w:rsidRDefault="00000000" w:rsidP="003C6CFD">
      <w:pPr>
        <w:pStyle w:val="ListParagraph"/>
        <w:numPr>
          <w:ilvl w:val="0"/>
          <w:numId w:val="5"/>
        </w:numPr>
        <w:ind w:left="0" w:firstLine="0"/>
        <w:rPr>
          <w:lang w:val="en-US"/>
        </w:rPr>
      </w:pPr>
      <w:r w:rsidRPr="003C6CFD">
        <w:rPr>
          <w:lang w:val="en-US"/>
        </w:rPr>
        <w:t xml:space="preserve">Eguchi T, Yokota H, Nikaido Y, </w:t>
      </w:r>
      <w:proofErr w:type="spellStart"/>
      <w:r w:rsidRPr="003C6CFD">
        <w:rPr>
          <w:lang w:val="en-US"/>
        </w:rPr>
        <w:t>Nobayashi</w:t>
      </w:r>
      <w:proofErr w:type="spellEnd"/>
      <w:r w:rsidRPr="003C6CFD">
        <w:rPr>
          <w:lang w:val="en-US"/>
        </w:rPr>
        <w:t xml:space="preserve"> M, Nishioka T. Spontaneous thoracic</w:t>
      </w:r>
      <w:r w:rsidR="003C6CFD" w:rsidRPr="003C6CFD">
        <w:rPr>
          <w:lang w:val="en-US"/>
        </w:rPr>
        <w:t xml:space="preserve"> </w:t>
      </w:r>
      <w:r w:rsidRPr="003C6CFD">
        <w:rPr>
          <w:lang w:val="en-US"/>
        </w:rPr>
        <w:t>spinal cord herniation--case report. Neurol Med Chir (Tokyo). 2001</w:t>
      </w:r>
    </w:p>
    <w:p w14:paraId="216F2433" w14:textId="10A416D3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Oct;41(10):508-1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2176/nmc.41.508. PMID: 11760388.</w:t>
      </w:r>
    </w:p>
    <w:p w14:paraId="3FCC6E5D" w14:textId="1C32E551" w:rsidR="00A73F0B" w:rsidRPr="00AE19AE" w:rsidRDefault="00000000" w:rsidP="003C6CFD">
      <w:pPr>
        <w:pStyle w:val="ListParagraph"/>
        <w:numPr>
          <w:ilvl w:val="0"/>
          <w:numId w:val="5"/>
        </w:numPr>
        <w:ind w:left="0" w:firstLine="0"/>
        <w:rPr>
          <w:lang w:val="en-US"/>
        </w:rPr>
      </w:pPr>
      <w:r w:rsidRPr="00AE19AE">
        <w:rPr>
          <w:lang w:val="en-US"/>
        </w:rPr>
        <w:t xml:space="preserve">Aizawa T, Sato T, Tanaka Y, </w:t>
      </w:r>
      <w:proofErr w:type="spellStart"/>
      <w:r w:rsidRPr="00AE19AE">
        <w:rPr>
          <w:lang w:val="en-US"/>
        </w:rPr>
        <w:t>Kotajima</w:t>
      </w:r>
      <w:proofErr w:type="spellEnd"/>
      <w:r w:rsidRPr="00AE19AE">
        <w:rPr>
          <w:lang w:val="en-US"/>
        </w:rPr>
        <w:t xml:space="preserve"> S, Sekiya M, Kokubun S. Idiopathic</w:t>
      </w:r>
    </w:p>
    <w:p w14:paraId="20B2BFF7" w14:textId="77777777" w:rsidR="00A73F0B" w:rsidRPr="00AE19AE" w:rsidRDefault="00000000" w:rsidP="003C6CFD">
      <w:pPr>
        <w:rPr>
          <w:lang w:val="it-IT"/>
        </w:rPr>
      </w:pPr>
      <w:r w:rsidRPr="00B97CCF">
        <w:rPr>
          <w:lang w:val="en-US"/>
        </w:rPr>
        <w:t xml:space="preserve">herniation of the thoracic spinal cord: report of three cases. </w:t>
      </w:r>
      <w:r w:rsidRPr="00AE19AE">
        <w:rPr>
          <w:lang w:val="it-IT"/>
        </w:rPr>
        <w:t>Spine (Phila Pa</w:t>
      </w:r>
    </w:p>
    <w:p w14:paraId="047B1E2E" w14:textId="77777777" w:rsidR="00A73F0B" w:rsidRPr="00B97CCF" w:rsidRDefault="00000000" w:rsidP="003C6CFD">
      <w:pPr>
        <w:rPr>
          <w:lang w:val="en-US"/>
        </w:rPr>
      </w:pPr>
      <w:r w:rsidRPr="00AE19AE">
        <w:rPr>
          <w:lang w:val="it-IT"/>
        </w:rPr>
        <w:t xml:space="preserve">1976). 2001 Oct 15;26(20):E488-91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 xml:space="preserve">: 10.1097/00007632-200110150-00030. </w:t>
      </w:r>
      <w:r w:rsidRPr="00B97CCF">
        <w:rPr>
          <w:lang w:val="en-US"/>
        </w:rPr>
        <w:t>PMID:</w:t>
      </w:r>
    </w:p>
    <w:p w14:paraId="02418E1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1598531.</w:t>
      </w:r>
    </w:p>
    <w:p w14:paraId="34696C0B" w14:textId="15D88CF1" w:rsidR="00A73F0B" w:rsidRPr="00AE19AE" w:rsidRDefault="00000000" w:rsidP="003C6CFD">
      <w:pPr>
        <w:pStyle w:val="ListParagraph"/>
        <w:numPr>
          <w:ilvl w:val="0"/>
          <w:numId w:val="5"/>
        </w:numPr>
        <w:ind w:left="0" w:firstLine="0"/>
        <w:rPr>
          <w:lang w:val="it-IT"/>
        </w:rPr>
      </w:pPr>
      <w:r w:rsidRPr="00AE19AE">
        <w:rPr>
          <w:lang w:val="it-IT"/>
        </w:rPr>
        <w:t xml:space="preserve"> </w:t>
      </w:r>
      <w:proofErr w:type="spellStart"/>
      <w:r w:rsidRPr="00AE19AE">
        <w:rPr>
          <w:lang w:val="it-IT"/>
        </w:rPr>
        <w:t>Cellerini</w:t>
      </w:r>
      <w:proofErr w:type="spellEnd"/>
      <w:r w:rsidRPr="00AE19AE">
        <w:rPr>
          <w:lang w:val="it-IT"/>
        </w:rPr>
        <w:t xml:space="preserve"> M, Bayon S, </w:t>
      </w:r>
      <w:proofErr w:type="spellStart"/>
      <w:r w:rsidRPr="00AE19AE">
        <w:rPr>
          <w:lang w:val="it-IT"/>
        </w:rPr>
        <w:t>Scazzeri</w:t>
      </w:r>
      <w:proofErr w:type="spellEnd"/>
      <w:r w:rsidRPr="00AE19AE">
        <w:rPr>
          <w:lang w:val="it-IT"/>
        </w:rPr>
        <w:t xml:space="preserve"> F, Mangiafico S, </w:t>
      </w:r>
      <w:proofErr w:type="spellStart"/>
      <w:r w:rsidRPr="00AE19AE">
        <w:rPr>
          <w:lang w:val="it-IT"/>
        </w:rPr>
        <w:t>Amantini</w:t>
      </w:r>
      <w:proofErr w:type="spellEnd"/>
      <w:r w:rsidRPr="00AE19AE">
        <w:rPr>
          <w:lang w:val="it-IT"/>
        </w:rPr>
        <w:t xml:space="preserve"> A, Guizzardi GC,</w:t>
      </w:r>
    </w:p>
    <w:p w14:paraId="4B62A9E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Giordano GP. </w:t>
      </w:r>
      <w:proofErr w:type="spellStart"/>
      <w:r w:rsidRPr="00B97CCF">
        <w:rPr>
          <w:lang w:val="en-US"/>
        </w:rPr>
        <w:t>Idiopatic</w:t>
      </w:r>
      <w:proofErr w:type="spellEnd"/>
      <w:r w:rsidRPr="00B97CCF">
        <w:rPr>
          <w:lang w:val="en-US"/>
        </w:rPr>
        <w:t xml:space="preserve"> spinal cord herniation: a treatable cause of Brown-</w:t>
      </w:r>
    </w:p>
    <w:p w14:paraId="231DD153" w14:textId="77777777" w:rsidR="00A73F0B" w:rsidRPr="00B97CCF" w:rsidRDefault="00000000" w:rsidP="003C6CFD">
      <w:pPr>
        <w:rPr>
          <w:lang w:val="en-US"/>
        </w:rPr>
      </w:pPr>
      <w:proofErr w:type="spellStart"/>
      <w:r w:rsidRPr="00AE19AE">
        <w:rPr>
          <w:lang w:val="fr-FR"/>
        </w:rPr>
        <w:t>Séquard</w:t>
      </w:r>
      <w:proofErr w:type="spellEnd"/>
      <w:r w:rsidRPr="00AE19AE">
        <w:rPr>
          <w:lang w:val="fr-FR"/>
        </w:rPr>
        <w:t xml:space="preserve"> syndrome. Acta </w:t>
      </w:r>
      <w:proofErr w:type="spellStart"/>
      <w:r w:rsidRPr="00AE19AE">
        <w:rPr>
          <w:lang w:val="fr-FR"/>
        </w:rPr>
        <w:t>Neurochir</w:t>
      </w:r>
      <w:proofErr w:type="spellEnd"/>
      <w:r w:rsidRPr="00AE19AE">
        <w:rPr>
          <w:lang w:val="fr-FR"/>
        </w:rPr>
        <w:t xml:space="preserve"> (Wien). </w:t>
      </w:r>
      <w:r w:rsidRPr="00B97CCF">
        <w:rPr>
          <w:lang w:val="en-US"/>
        </w:rPr>
        <w:t xml:space="preserve">2002 Apr;144(4):321-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49F42A0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007/s007010200044. PMID: 12021877.</w:t>
      </w:r>
    </w:p>
    <w:p w14:paraId="2B19B138" w14:textId="1BF522C0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26. </w:t>
      </w:r>
      <w:r w:rsidRPr="00B97CCF">
        <w:rPr>
          <w:lang w:val="en-US"/>
        </w:rPr>
        <w:t xml:space="preserve">Massicotte EM, </w:t>
      </w:r>
      <w:proofErr w:type="spellStart"/>
      <w:r w:rsidRPr="00B97CCF">
        <w:rPr>
          <w:lang w:val="en-US"/>
        </w:rPr>
        <w:t>Montanera</w:t>
      </w:r>
      <w:proofErr w:type="spellEnd"/>
      <w:r w:rsidRPr="00B97CCF">
        <w:rPr>
          <w:lang w:val="en-US"/>
        </w:rPr>
        <w:t xml:space="preserve"> W, Ross Fleming JF, Tucker WS, Willinsky R,</w:t>
      </w:r>
    </w:p>
    <w:p w14:paraId="13B08B7C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TerBrugge</w:t>
      </w:r>
      <w:proofErr w:type="spellEnd"/>
      <w:r w:rsidRPr="00B97CCF">
        <w:rPr>
          <w:lang w:val="en-US"/>
        </w:rPr>
        <w:t xml:space="preserve"> K, </w:t>
      </w:r>
      <w:proofErr w:type="spellStart"/>
      <w:r w:rsidRPr="00B97CCF">
        <w:rPr>
          <w:lang w:val="en-US"/>
        </w:rPr>
        <w:t>Fehlings</w:t>
      </w:r>
      <w:proofErr w:type="spellEnd"/>
      <w:r w:rsidRPr="00B97CCF">
        <w:rPr>
          <w:lang w:val="en-US"/>
        </w:rPr>
        <w:t xml:space="preserve"> MG. Idiopathic spinal cord herniation: report of eight</w:t>
      </w:r>
    </w:p>
    <w:p w14:paraId="76E3DB3A" w14:textId="77777777" w:rsidR="00A73F0B" w:rsidRPr="00AE19AE" w:rsidRDefault="00000000" w:rsidP="003C6CFD">
      <w:pPr>
        <w:rPr>
          <w:lang w:val="it-IT"/>
        </w:rPr>
      </w:pPr>
      <w:r w:rsidRPr="00B97CCF">
        <w:rPr>
          <w:lang w:val="en-US"/>
        </w:rPr>
        <w:t xml:space="preserve">cases and review of the literature. </w:t>
      </w:r>
      <w:r w:rsidRPr="00AE19AE">
        <w:rPr>
          <w:lang w:val="it-IT"/>
        </w:rPr>
        <w:t>Spine (Phila Pa 1976). 2002 May</w:t>
      </w:r>
    </w:p>
    <w:p w14:paraId="1E5E2F57" w14:textId="77777777" w:rsidR="00A73F0B" w:rsidRPr="00B97CCF" w:rsidRDefault="00000000" w:rsidP="003C6CFD">
      <w:pPr>
        <w:rPr>
          <w:lang w:val="en-US"/>
        </w:rPr>
      </w:pPr>
      <w:r w:rsidRPr="00AE19AE">
        <w:rPr>
          <w:lang w:val="it-IT"/>
        </w:rPr>
        <w:t xml:space="preserve">1;27(9):E233-41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 xml:space="preserve">: 10.1097/00007632-200205010-00025. </w:t>
      </w:r>
      <w:r w:rsidRPr="00B97CCF">
        <w:rPr>
          <w:lang w:val="en-US"/>
        </w:rPr>
        <w:t>PMID: 11979181.</w:t>
      </w:r>
    </w:p>
    <w:p w14:paraId="3C3120A8" w14:textId="684F8B30" w:rsidR="00A73F0B" w:rsidRPr="003C6CFD" w:rsidRDefault="00000000" w:rsidP="003C6CFD">
      <w:pPr>
        <w:pStyle w:val="ListParagraph"/>
        <w:numPr>
          <w:ilvl w:val="0"/>
          <w:numId w:val="6"/>
        </w:numPr>
        <w:ind w:left="0" w:firstLine="0"/>
        <w:rPr>
          <w:lang w:val="en-US"/>
        </w:rPr>
      </w:pPr>
      <w:r w:rsidRPr="003C6CFD">
        <w:rPr>
          <w:lang w:val="en-US"/>
        </w:rPr>
        <w:t xml:space="preserve">Barbagallo GM, Marshman LA, </w:t>
      </w:r>
      <w:proofErr w:type="spellStart"/>
      <w:r w:rsidRPr="003C6CFD">
        <w:rPr>
          <w:lang w:val="en-US"/>
        </w:rPr>
        <w:t>Hardwidge</w:t>
      </w:r>
      <w:proofErr w:type="spellEnd"/>
      <w:r w:rsidRPr="003C6CFD">
        <w:rPr>
          <w:lang w:val="en-US"/>
        </w:rPr>
        <w:t xml:space="preserve"> C, Gullan RW. Thoracic idiopathic</w:t>
      </w:r>
    </w:p>
    <w:p w14:paraId="43BEA45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>spinal cord herniation at the vertebral body level: a subgroup with a poor</w:t>
      </w:r>
    </w:p>
    <w:p w14:paraId="03B2CF1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prognosis? Case reports and review of the literature. 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>. 2002 Oct;97(3</w:t>
      </w:r>
    </w:p>
    <w:p w14:paraId="7DBF24A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Suppl):369-74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3171/spi.2002.97.3.0369. PMID: 12408396.</w:t>
      </w:r>
    </w:p>
    <w:p w14:paraId="7621A95C" w14:textId="5CEBDB81" w:rsidR="00A73F0B" w:rsidRPr="003C6CFD" w:rsidRDefault="00000000" w:rsidP="003C6CFD">
      <w:pPr>
        <w:pStyle w:val="ListParagraph"/>
        <w:numPr>
          <w:ilvl w:val="0"/>
          <w:numId w:val="6"/>
        </w:numPr>
        <w:ind w:left="0" w:firstLine="0"/>
        <w:rPr>
          <w:lang w:val="en-US"/>
        </w:rPr>
      </w:pPr>
      <w:r w:rsidRPr="003C6CFD">
        <w:rPr>
          <w:lang w:val="en-US"/>
        </w:rPr>
        <w:t xml:space="preserve"> Iyer RV, Coutinho C, Lye RH. Spontaneous spinal cord herniation. Br J</w:t>
      </w:r>
    </w:p>
    <w:p w14:paraId="046B1261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. 2002 Oct;16(5):507-10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80/0268869021000030960. PMID:</w:t>
      </w:r>
    </w:p>
    <w:p w14:paraId="1AACD2B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2498498.</w:t>
      </w:r>
    </w:p>
    <w:p w14:paraId="17BCDC11" w14:textId="7F5DD443" w:rsidR="00A73F0B" w:rsidRPr="003C6CFD" w:rsidRDefault="00000000" w:rsidP="003C6CFD">
      <w:pPr>
        <w:pStyle w:val="ListParagraph"/>
        <w:numPr>
          <w:ilvl w:val="0"/>
          <w:numId w:val="6"/>
        </w:numPr>
        <w:ind w:left="0" w:firstLine="0"/>
        <w:rPr>
          <w:lang w:val="en-US"/>
        </w:rPr>
      </w:pPr>
      <w:r w:rsidRPr="003C6CFD">
        <w:rPr>
          <w:lang w:val="en-US"/>
        </w:rPr>
        <w:t xml:space="preserve"> Inoue T, Cohen-Gadol AA, Krauss WE. Low-pressure headaches and spinal cord</w:t>
      </w:r>
    </w:p>
    <w:p w14:paraId="435335B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herniation. Case report. 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. 2003 Jan;98(1 Suppl):93-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6A3FA60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3171/spi.2003.98.1.0093. PMID: 12546398.</w:t>
      </w:r>
    </w:p>
    <w:p w14:paraId="765BDE7B" w14:textId="0FB41A44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0. </w:t>
      </w:r>
      <w:r w:rsidRPr="00B97CCF">
        <w:rPr>
          <w:lang w:val="en-US"/>
        </w:rPr>
        <w:t xml:space="preserve"> Sasaoka R, Nakamura H, Yamano Y. Idiopathic spinal cord herniation in the</w:t>
      </w:r>
    </w:p>
    <w:p w14:paraId="3D73081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horacic spine as a cause of intractable leg pain: case report and review of the</w:t>
      </w:r>
    </w:p>
    <w:p w14:paraId="0109904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literature. J Spinal </w:t>
      </w:r>
      <w:proofErr w:type="spellStart"/>
      <w:r w:rsidRPr="00B97CCF">
        <w:rPr>
          <w:lang w:val="en-US"/>
        </w:rPr>
        <w:t>Disord</w:t>
      </w:r>
      <w:proofErr w:type="spellEnd"/>
      <w:r w:rsidRPr="00B97CCF">
        <w:rPr>
          <w:lang w:val="en-US"/>
        </w:rPr>
        <w:t xml:space="preserve"> Tech. 2003 Jun;16(3):288-94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66EFCEC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097/00024720-200306000-00011. PMID: 12792345.</w:t>
      </w:r>
    </w:p>
    <w:p w14:paraId="33C48132" w14:textId="3BE6DB80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1. </w:t>
      </w:r>
      <w:r w:rsidRPr="00B97CCF">
        <w:rPr>
          <w:lang w:val="en-US"/>
        </w:rPr>
        <w:t xml:space="preserve"> Saito T, </w:t>
      </w:r>
      <w:proofErr w:type="spellStart"/>
      <w:r w:rsidRPr="00B97CCF">
        <w:rPr>
          <w:lang w:val="en-US"/>
        </w:rPr>
        <w:t>Anamizu</w:t>
      </w:r>
      <w:proofErr w:type="spellEnd"/>
      <w:r w:rsidRPr="00B97CCF">
        <w:rPr>
          <w:lang w:val="en-US"/>
        </w:rPr>
        <w:t xml:space="preserve"> Y, Nakamura K, Seichi A. Case of idiopathic thoracic spinal</w:t>
      </w:r>
    </w:p>
    <w:p w14:paraId="149D24D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rd herniation with a chronic history: a case report and review of the</w:t>
      </w:r>
    </w:p>
    <w:p w14:paraId="6B9A54F8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literature. J </w:t>
      </w:r>
      <w:proofErr w:type="spellStart"/>
      <w:r w:rsidRPr="00B97CCF">
        <w:rPr>
          <w:lang w:val="en-US"/>
        </w:rPr>
        <w:t>Orthop</w:t>
      </w:r>
      <w:proofErr w:type="spellEnd"/>
      <w:r w:rsidRPr="00B97CCF">
        <w:rPr>
          <w:lang w:val="en-US"/>
        </w:rPr>
        <w:t xml:space="preserve"> Sci. 2004;9(1):94-8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1007/s00776-003-0730-y. </w:t>
      </w:r>
      <w:r w:rsidRPr="00CA064A">
        <w:rPr>
          <w:lang w:val="en-US"/>
        </w:rPr>
        <w:t>PMID:</w:t>
      </w:r>
    </w:p>
    <w:p w14:paraId="1ABA8F4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4767711.</w:t>
      </w:r>
    </w:p>
    <w:p w14:paraId="057EB909" w14:textId="5CB42D22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2. </w:t>
      </w:r>
      <w:r w:rsidRPr="00B97CCF">
        <w:rPr>
          <w:lang w:val="en-US"/>
        </w:rPr>
        <w:t xml:space="preserve"> White BD, Tsegaye M. Idiopathic anterior spinal cord hernia: under-</w:t>
      </w:r>
    </w:p>
    <w:p w14:paraId="698D4B2F" w14:textId="77777777" w:rsidR="00A73F0B" w:rsidRDefault="00000000" w:rsidP="003C6CFD">
      <w:r w:rsidRPr="00B97CCF">
        <w:rPr>
          <w:lang w:val="en-US"/>
        </w:rPr>
        <w:t xml:space="preserve">recognized cause of thoracic myelopathy. </w:t>
      </w:r>
      <w:r>
        <w:t xml:space="preserve">Br J </w:t>
      </w:r>
      <w:proofErr w:type="spellStart"/>
      <w:r>
        <w:t>Neurosurg</w:t>
      </w:r>
      <w:proofErr w:type="spellEnd"/>
      <w:r>
        <w:t>. 2004 Jun;18(3):246-9.</w:t>
      </w:r>
    </w:p>
    <w:p w14:paraId="0FEDA4C8" w14:textId="77777777" w:rsidR="003C6CFD" w:rsidRDefault="00000000" w:rsidP="003C6CFD">
      <w:pPr>
        <w:rPr>
          <w:lang w:val="en-US"/>
        </w:rPr>
      </w:pPr>
      <w:proofErr w:type="spellStart"/>
      <w:r>
        <w:t>doi</w:t>
      </w:r>
      <w:proofErr w:type="spellEnd"/>
      <w:r>
        <w:t xml:space="preserve">: 10.1080/02688690410001732670. </w:t>
      </w:r>
      <w:r w:rsidRPr="00B97CCF">
        <w:rPr>
          <w:lang w:val="en-US"/>
        </w:rPr>
        <w:t>PMID: 15327225.</w:t>
      </w:r>
    </w:p>
    <w:p w14:paraId="41E0A2FA" w14:textId="71F8992F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3. </w:t>
      </w:r>
      <w:r w:rsidRPr="00B97CCF">
        <w:rPr>
          <w:lang w:val="en-US"/>
        </w:rPr>
        <w:t xml:space="preserve"> Gwinn R, Henderson F. </w:t>
      </w:r>
      <w:proofErr w:type="spellStart"/>
      <w:r w:rsidRPr="00B97CCF">
        <w:rPr>
          <w:lang w:val="en-US"/>
        </w:rPr>
        <w:t>Transdural</w:t>
      </w:r>
      <w:proofErr w:type="spellEnd"/>
      <w:r w:rsidRPr="00B97CCF">
        <w:rPr>
          <w:lang w:val="en-US"/>
        </w:rPr>
        <w:t xml:space="preserve"> herniation of the thoracic spinal cord:</w:t>
      </w:r>
    </w:p>
    <w:p w14:paraId="61D93AFE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untethering via a posterolateral transpedicular approach. Report of three cases.</w:t>
      </w:r>
    </w:p>
    <w:p w14:paraId="65B90AD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 Spine. 2004 Sep;1(2):223-7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3171/spi.2004.1.2.0223. PMID:</w:t>
      </w:r>
    </w:p>
    <w:p w14:paraId="06E2FCBC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5347010.</w:t>
      </w:r>
    </w:p>
    <w:p w14:paraId="52F20ABA" w14:textId="324941B7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4. </w:t>
      </w:r>
      <w:r w:rsidRPr="00B97CCF">
        <w:rPr>
          <w:lang w:val="en-US"/>
        </w:rPr>
        <w:t xml:space="preserve"> Sugimoto T, Kasai Y, </w:t>
      </w:r>
      <w:proofErr w:type="spellStart"/>
      <w:r w:rsidRPr="00B97CCF">
        <w:rPr>
          <w:lang w:val="en-US"/>
        </w:rPr>
        <w:t>Takegami</w:t>
      </w:r>
      <w:proofErr w:type="spellEnd"/>
      <w:r w:rsidRPr="00B97CCF">
        <w:rPr>
          <w:lang w:val="en-US"/>
        </w:rPr>
        <w:t xml:space="preserve"> K, Morimoto R, Maeda M, Uchida A. A case of</w:t>
      </w:r>
    </w:p>
    <w:p w14:paraId="2A9250B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idiopathic spinal cord herniation with duplicated dura mater. J Spinal </w:t>
      </w:r>
      <w:proofErr w:type="spellStart"/>
      <w:r w:rsidRPr="00B97CCF">
        <w:rPr>
          <w:lang w:val="en-US"/>
        </w:rPr>
        <w:t>Disord</w:t>
      </w:r>
      <w:proofErr w:type="spellEnd"/>
    </w:p>
    <w:p w14:paraId="4A2E8F4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Tech. 2005 Feb;18(1):106-11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97/01.bsd.0000123427.12852.ae. PMID:</w:t>
      </w:r>
    </w:p>
    <w:p w14:paraId="773CB0F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5687862.</w:t>
      </w:r>
    </w:p>
    <w:p w14:paraId="0A5FE0BC" w14:textId="74160E8D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5. </w:t>
      </w:r>
      <w:r w:rsidRPr="00B97CCF">
        <w:rPr>
          <w:lang w:val="en-US"/>
        </w:rPr>
        <w:t xml:space="preserve"> Ferré JC, Carsin-Nicol B, </w:t>
      </w:r>
      <w:proofErr w:type="spellStart"/>
      <w:r w:rsidRPr="00B97CCF">
        <w:rPr>
          <w:lang w:val="en-US"/>
        </w:rPr>
        <w:t>Hamlat</w:t>
      </w:r>
      <w:proofErr w:type="spellEnd"/>
      <w:r w:rsidRPr="00B97CCF">
        <w:rPr>
          <w:lang w:val="en-US"/>
        </w:rPr>
        <w:t xml:space="preserve"> A, Carsin M, Morandi X. MR imaging features</w:t>
      </w:r>
    </w:p>
    <w:p w14:paraId="1B3D318A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>of idiopathic thoracic spinal cord herniations using combined 3D-fiesta and</w:t>
      </w:r>
    </w:p>
    <w:p w14:paraId="15A2392D" w14:textId="77777777" w:rsidR="00A73F0B" w:rsidRPr="00CA064A" w:rsidRDefault="00000000" w:rsidP="003C6CFD">
      <w:pPr>
        <w:rPr>
          <w:lang w:val="en-US"/>
        </w:rPr>
      </w:pPr>
      <w:r w:rsidRPr="00AE19AE">
        <w:rPr>
          <w:lang w:val="fr-FR"/>
        </w:rPr>
        <w:t xml:space="preserve">2D-PC Cine techniques. J </w:t>
      </w:r>
      <w:proofErr w:type="spellStart"/>
      <w:r w:rsidRPr="00AE19AE">
        <w:rPr>
          <w:lang w:val="fr-FR"/>
        </w:rPr>
        <w:t>Neuroradiol</w:t>
      </w:r>
      <w:proofErr w:type="spellEnd"/>
      <w:r w:rsidRPr="00AE19AE">
        <w:rPr>
          <w:lang w:val="fr-FR"/>
        </w:rPr>
        <w:t xml:space="preserve">. </w:t>
      </w:r>
      <w:r w:rsidRPr="00CA064A">
        <w:rPr>
          <w:lang w:val="en-US"/>
        </w:rPr>
        <w:t xml:space="preserve">2005 Mar;32(2):125-30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</w:t>
      </w:r>
    </w:p>
    <w:p w14:paraId="0B78361D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10.1016/s0150-9861(05)83127-x. PMID: 15984404.</w:t>
      </w:r>
    </w:p>
    <w:p w14:paraId="025E313E" w14:textId="6E14BD23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6. </w:t>
      </w:r>
      <w:r w:rsidRPr="00B97CCF">
        <w:rPr>
          <w:lang w:val="en-US"/>
        </w:rPr>
        <w:t xml:space="preserve"> Karadeniz-Bilgili MY, Castillo M, Bernard E. </w:t>
      </w:r>
      <w:proofErr w:type="spellStart"/>
      <w:r w:rsidRPr="00B97CCF">
        <w:rPr>
          <w:lang w:val="en-US"/>
        </w:rPr>
        <w:t>Transdural</w:t>
      </w:r>
      <w:proofErr w:type="spellEnd"/>
      <w:r w:rsidRPr="00B97CCF">
        <w:rPr>
          <w:lang w:val="en-US"/>
        </w:rPr>
        <w:t xml:space="preserve"> spinal cord</w:t>
      </w:r>
    </w:p>
    <w:p w14:paraId="7293BF1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erniation: pre- and postoperative MRI findings. Clin Imaging. 2005 Jul-</w:t>
      </w:r>
    </w:p>
    <w:p w14:paraId="2916853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Aug;29(4):288-90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16/j.clinimag.2004.09.001. PMID: 15967323.</w:t>
      </w:r>
    </w:p>
    <w:p w14:paraId="22354277" w14:textId="07C3A707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7. </w:t>
      </w:r>
      <w:r w:rsidRPr="00B97CCF">
        <w:rPr>
          <w:lang w:val="en-US"/>
        </w:rPr>
        <w:t xml:space="preserve"> Ammar KN, Pritchard PR, Matz PG, Hadley MN. Spontaneous thoracic spinal cord</w:t>
      </w:r>
    </w:p>
    <w:p w14:paraId="70438421" w14:textId="77777777" w:rsidR="00A73F0B" w:rsidRPr="00AE19AE" w:rsidRDefault="00000000" w:rsidP="003C6CFD">
      <w:pPr>
        <w:rPr>
          <w:lang w:val="it-IT"/>
        </w:rPr>
      </w:pPr>
      <w:r w:rsidRPr="00B97CCF">
        <w:rPr>
          <w:lang w:val="en-US"/>
        </w:rPr>
        <w:t xml:space="preserve">herniation: three cases with long-term follow-up. </w:t>
      </w:r>
      <w:proofErr w:type="spellStart"/>
      <w:r w:rsidRPr="00AE19AE">
        <w:rPr>
          <w:lang w:val="it-IT"/>
        </w:rPr>
        <w:t>Neurosurgery</w:t>
      </w:r>
      <w:proofErr w:type="spellEnd"/>
      <w:r w:rsidRPr="00AE19AE">
        <w:rPr>
          <w:lang w:val="it-IT"/>
        </w:rPr>
        <w:t>. 2005</w:t>
      </w:r>
    </w:p>
    <w:p w14:paraId="6930C8F7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 xml:space="preserve">Nov;57(5):E1067; </w:t>
      </w:r>
      <w:proofErr w:type="spellStart"/>
      <w:r w:rsidRPr="00AE19AE">
        <w:rPr>
          <w:lang w:val="it-IT"/>
        </w:rPr>
        <w:t>discussion</w:t>
      </w:r>
      <w:proofErr w:type="spellEnd"/>
      <w:r w:rsidRPr="00AE19AE">
        <w:rPr>
          <w:lang w:val="it-IT"/>
        </w:rPr>
        <w:t xml:space="preserve"> E1067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>: 10.1227/01.neu.0000180016.69507.e0.</w:t>
      </w:r>
    </w:p>
    <w:p w14:paraId="0F9AA9FD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>PMID: 16284547.</w:t>
      </w:r>
    </w:p>
    <w:p w14:paraId="16DFD9B4" w14:textId="13C8032F" w:rsidR="00A73F0B" w:rsidRPr="00AE19AE" w:rsidRDefault="003C6CFD" w:rsidP="003C6CFD">
      <w:pPr>
        <w:rPr>
          <w:lang w:val="it-IT"/>
        </w:rPr>
      </w:pPr>
      <w:r w:rsidRPr="00AE19AE">
        <w:rPr>
          <w:lang w:val="it-IT"/>
        </w:rPr>
        <w:t xml:space="preserve">38.  Maira G, Denaro L, </w:t>
      </w:r>
      <w:proofErr w:type="spellStart"/>
      <w:r w:rsidRPr="00AE19AE">
        <w:rPr>
          <w:lang w:val="it-IT"/>
        </w:rPr>
        <w:t>Doglietto</w:t>
      </w:r>
      <w:proofErr w:type="spellEnd"/>
      <w:r w:rsidRPr="00AE19AE">
        <w:rPr>
          <w:lang w:val="it-IT"/>
        </w:rPr>
        <w:t xml:space="preserve"> F, Mangiola A, Colosimo C. </w:t>
      </w:r>
      <w:proofErr w:type="spellStart"/>
      <w:r w:rsidRPr="00AE19AE">
        <w:rPr>
          <w:lang w:val="it-IT"/>
        </w:rPr>
        <w:t>Idiopathic</w:t>
      </w:r>
      <w:proofErr w:type="spellEnd"/>
      <w:r w:rsidRPr="00AE19AE">
        <w:rPr>
          <w:lang w:val="it-IT"/>
        </w:rPr>
        <w:t xml:space="preserve"> </w:t>
      </w:r>
      <w:proofErr w:type="spellStart"/>
      <w:r w:rsidRPr="00AE19AE">
        <w:rPr>
          <w:lang w:val="it-IT"/>
        </w:rPr>
        <w:t>spinal</w:t>
      </w:r>
      <w:proofErr w:type="spellEnd"/>
    </w:p>
    <w:p w14:paraId="24AF7E9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rd herniation: diagnostic, surgical, and follow-up data obtained in five</w:t>
      </w:r>
    </w:p>
    <w:p w14:paraId="7B97790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ases. 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 Spine. 2006 Jan;4(1):10-9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3171/spi.2006.4.1.10.</w:t>
      </w:r>
    </w:p>
    <w:p w14:paraId="7D0A36FC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ID: 16506460.</w:t>
      </w:r>
    </w:p>
    <w:p w14:paraId="56D00168" w14:textId="014C2CAD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39. </w:t>
      </w:r>
      <w:r w:rsidRPr="00B97CCF">
        <w:rPr>
          <w:lang w:val="en-US"/>
        </w:rPr>
        <w:t xml:space="preserve"> Morley S, Naidoo P, Robertson A, Chong W. Thoracic ventral dural defect:</w:t>
      </w:r>
    </w:p>
    <w:p w14:paraId="04D2CA3A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idiopathic spinal cord herniation. </w:t>
      </w:r>
      <w:proofErr w:type="spellStart"/>
      <w:r w:rsidRPr="00B97CCF">
        <w:rPr>
          <w:lang w:val="en-US"/>
        </w:rPr>
        <w:t>Australas</w:t>
      </w:r>
      <w:proofErr w:type="spellEnd"/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Radiol</w:t>
      </w:r>
      <w:proofErr w:type="spellEnd"/>
      <w:r w:rsidRPr="00B97CCF">
        <w:rPr>
          <w:lang w:val="en-US"/>
        </w:rPr>
        <w:t xml:space="preserve">. 2006 Apr;50(2):168-70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25A4C59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111/j.1440-1673.2006.01547.x. PMID: 16635036.</w:t>
      </w:r>
    </w:p>
    <w:p w14:paraId="4FAA6C37" w14:textId="51ACA9AF" w:rsidR="00A73F0B" w:rsidRPr="00B97CCF" w:rsidRDefault="003C6CFD" w:rsidP="003C6CFD">
      <w:pPr>
        <w:rPr>
          <w:lang w:val="en-US"/>
        </w:rPr>
      </w:pPr>
      <w:r>
        <w:rPr>
          <w:lang w:val="en-US"/>
        </w:rPr>
        <w:t xml:space="preserve">40. </w:t>
      </w:r>
      <w:r w:rsidRPr="00B97CCF">
        <w:rPr>
          <w:lang w:val="en-US"/>
        </w:rPr>
        <w:t xml:space="preserve"> Saito A, Takahashi T, Sato S, </w:t>
      </w:r>
      <w:proofErr w:type="spellStart"/>
      <w:r w:rsidRPr="00B97CCF">
        <w:rPr>
          <w:lang w:val="en-US"/>
        </w:rPr>
        <w:t>Kumabe</w:t>
      </w:r>
      <w:proofErr w:type="spellEnd"/>
      <w:r w:rsidRPr="00B97CCF">
        <w:rPr>
          <w:lang w:val="en-US"/>
        </w:rPr>
        <w:t xml:space="preserve"> T, Tominaga T. Modified surgical</w:t>
      </w:r>
    </w:p>
    <w:p w14:paraId="580669B3" w14:textId="77777777" w:rsidR="00A73F0B" w:rsidRPr="00AE19AE" w:rsidRDefault="00000000" w:rsidP="003C6CFD">
      <w:pPr>
        <w:rPr>
          <w:lang w:val="en-US"/>
        </w:rPr>
      </w:pPr>
      <w:r w:rsidRPr="00B97CCF">
        <w:rPr>
          <w:lang w:val="en-US"/>
        </w:rPr>
        <w:t xml:space="preserve">technique for the treatment of idiopathic spinal cord herniation. </w:t>
      </w:r>
      <w:r w:rsidRPr="00AE19AE">
        <w:rPr>
          <w:lang w:val="en-US"/>
        </w:rPr>
        <w:t>Minim Invasive</w:t>
      </w:r>
    </w:p>
    <w:p w14:paraId="0911CB34" w14:textId="77777777" w:rsidR="00A73F0B" w:rsidRPr="00AE19AE" w:rsidRDefault="00000000" w:rsidP="003C6CFD">
      <w:pPr>
        <w:rPr>
          <w:lang w:val="en-US"/>
        </w:rPr>
      </w:pPr>
      <w:proofErr w:type="spellStart"/>
      <w:r w:rsidRPr="00AE19AE">
        <w:rPr>
          <w:lang w:val="en-US"/>
        </w:rPr>
        <w:t>Neurosurg</w:t>
      </w:r>
      <w:proofErr w:type="spellEnd"/>
      <w:r w:rsidRPr="00AE19AE">
        <w:rPr>
          <w:lang w:val="en-US"/>
        </w:rPr>
        <w:t xml:space="preserve">. 2006 Apr;49(2):120-3. </w:t>
      </w:r>
      <w:proofErr w:type="spellStart"/>
      <w:r w:rsidRPr="00AE19AE">
        <w:rPr>
          <w:lang w:val="en-US"/>
        </w:rPr>
        <w:t>doi</w:t>
      </w:r>
      <w:proofErr w:type="spellEnd"/>
      <w:r w:rsidRPr="00AE19AE">
        <w:rPr>
          <w:lang w:val="en-US"/>
        </w:rPr>
        <w:t>: 10.1055/s-2006-932171. PMID: 16708343.</w:t>
      </w:r>
    </w:p>
    <w:p w14:paraId="2BEDE2E4" w14:textId="24BEE37E" w:rsidR="00A73F0B" w:rsidRPr="00B97CCF" w:rsidRDefault="003C6CFD" w:rsidP="003C6CFD">
      <w:pPr>
        <w:rPr>
          <w:lang w:val="en-US"/>
        </w:rPr>
      </w:pPr>
      <w:r w:rsidRPr="00AE19AE">
        <w:rPr>
          <w:lang w:val="en-US"/>
        </w:rPr>
        <w:t xml:space="preserve">41. Ellger T, Schul C, Heindel W, Evers S, Ringelstein EB. </w:t>
      </w:r>
      <w:r w:rsidRPr="00B97CCF">
        <w:rPr>
          <w:lang w:val="en-US"/>
        </w:rPr>
        <w:t>Idiopathic spinal</w:t>
      </w:r>
    </w:p>
    <w:p w14:paraId="60261719" w14:textId="77777777" w:rsidR="00A73F0B" w:rsidRPr="00AE19AE" w:rsidRDefault="00000000" w:rsidP="003C6CFD">
      <w:pPr>
        <w:rPr>
          <w:lang w:val="en-US"/>
        </w:rPr>
      </w:pPr>
      <w:r w:rsidRPr="00B97CCF">
        <w:rPr>
          <w:lang w:val="en-US"/>
        </w:rPr>
        <w:t>cord herniation causing progressive Brown-</w:t>
      </w:r>
      <w:proofErr w:type="spellStart"/>
      <w:r w:rsidRPr="00B97CCF">
        <w:rPr>
          <w:lang w:val="en-US"/>
        </w:rPr>
        <w:t>Séquard</w:t>
      </w:r>
      <w:proofErr w:type="spellEnd"/>
      <w:r w:rsidRPr="00B97CCF">
        <w:rPr>
          <w:lang w:val="en-US"/>
        </w:rPr>
        <w:t xml:space="preserve"> syndrome. </w:t>
      </w:r>
      <w:r w:rsidRPr="00AE19AE">
        <w:rPr>
          <w:lang w:val="en-US"/>
        </w:rPr>
        <w:t>Clin Neurol</w:t>
      </w:r>
    </w:p>
    <w:p w14:paraId="305104DB" w14:textId="77777777" w:rsidR="00A73F0B" w:rsidRPr="00CA064A" w:rsidRDefault="00000000" w:rsidP="003C6CFD">
      <w:pPr>
        <w:rPr>
          <w:lang w:val="en-US"/>
        </w:rPr>
      </w:pPr>
      <w:proofErr w:type="spellStart"/>
      <w:r w:rsidRPr="00AE19AE">
        <w:rPr>
          <w:lang w:val="en-US"/>
        </w:rPr>
        <w:t>Neurosurg</w:t>
      </w:r>
      <w:proofErr w:type="spellEnd"/>
      <w:r w:rsidRPr="00AE19AE">
        <w:rPr>
          <w:lang w:val="en-US"/>
        </w:rPr>
        <w:t xml:space="preserve">. 2006 Jun;108(4):388-91. </w:t>
      </w:r>
      <w:proofErr w:type="spellStart"/>
      <w:r w:rsidRPr="00AE19AE">
        <w:rPr>
          <w:lang w:val="en-US"/>
        </w:rPr>
        <w:t>doi</w:t>
      </w:r>
      <w:proofErr w:type="spellEnd"/>
      <w:r w:rsidRPr="00AE19AE">
        <w:rPr>
          <w:lang w:val="en-US"/>
        </w:rPr>
        <w:t xml:space="preserve">: 10.1016/j.clineuro.2004.07.005. </w:t>
      </w:r>
      <w:proofErr w:type="spellStart"/>
      <w:r w:rsidRPr="00CA064A">
        <w:rPr>
          <w:lang w:val="en-US"/>
        </w:rPr>
        <w:t>Epub</w:t>
      </w:r>
      <w:proofErr w:type="spellEnd"/>
    </w:p>
    <w:p w14:paraId="0B352D0A" w14:textId="00896730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2006 Feb 17. PMID: 16483712.</w:t>
      </w:r>
    </w:p>
    <w:p w14:paraId="120D87EA" w14:textId="5AAE2CD8" w:rsidR="00A73F0B" w:rsidRPr="00CA064A" w:rsidRDefault="003C6CFD" w:rsidP="003C6CFD">
      <w:pPr>
        <w:rPr>
          <w:lang w:val="en-US"/>
        </w:rPr>
      </w:pPr>
      <w:r>
        <w:rPr>
          <w:lang w:val="en-US"/>
        </w:rPr>
        <w:t xml:space="preserve">42. </w:t>
      </w:r>
      <w:r w:rsidRPr="00B97CCF">
        <w:rPr>
          <w:lang w:val="en-US"/>
        </w:rPr>
        <w:t xml:space="preserve"> Darbar A, Krishnamurthy S, Holsapple JW, Hodge CJ Jr. </w:t>
      </w:r>
      <w:r w:rsidRPr="00CA064A">
        <w:rPr>
          <w:lang w:val="en-US"/>
        </w:rPr>
        <w:t>Ventral thoracic</w:t>
      </w:r>
    </w:p>
    <w:p w14:paraId="2C23E716" w14:textId="77777777" w:rsidR="00A73F0B" w:rsidRPr="00AE19AE" w:rsidRDefault="00000000" w:rsidP="003C6CFD">
      <w:pPr>
        <w:rPr>
          <w:lang w:val="it-IT"/>
        </w:rPr>
      </w:pPr>
      <w:r w:rsidRPr="00B97CCF">
        <w:rPr>
          <w:lang w:val="en-US"/>
        </w:rPr>
        <w:t xml:space="preserve">spinal cord herniation: frequently misdiagnosed entity. </w:t>
      </w:r>
      <w:r w:rsidRPr="00AE19AE">
        <w:rPr>
          <w:lang w:val="it-IT"/>
        </w:rPr>
        <w:t>Spine (Phila Pa 1976).</w:t>
      </w:r>
    </w:p>
    <w:p w14:paraId="786510FA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 xml:space="preserve">2006 Aug 1;31(17):E600-5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>: 10.1097/01.brs.0000229247.69171.a1. PMID:</w:t>
      </w:r>
    </w:p>
    <w:p w14:paraId="58494CCA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>16924199.</w:t>
      </w:r>
    </w:p>
    <w:p w14:paraId="0774982B" w14:textId="3EB9D28E" w:rsidR="00A73F0B" w:rsidRPr="00AE19AE" w:rsidRDefault="003C6CFD" w:rsidP="003C6CFD">
      <w:pPr>
        <w:rPr>
          <w:lang w:val="it-IT"/>
        </w:rPr>
      </w:pPr>
      <w:r w:rsidRPr="00AE19AE">
        <w:rPr>
          <w:lang w:val="it-IT"/>
        </w:rPr>
        <w:t xml:space="preserve">43. Arts MP, </w:t>
      </w:r>
      <w:proofErr w:type="spellStart"/>
      <w:r w:rsidRPr="00AE19AE">
        <w:rPr>
          <w:lang w:val="it-IT"/>
        </w:rPr>
        <w:t>Lycklama</w:t>
      </w:r>
      <w:proofErr w:type="spellEnd"/>
      <w:r w:rsidRPr="00AE19AE">
        <w:rPr>
          <w:lang w:val="it-IT"/>
        </w:rPr>
        <w:t xml:space="preserve"> à Nijeholt G, Wurzer JA. </w:t>
      </w:r>
      <w:proofErr w:type="spellStart"/>
      <w:r w:rsidRPr="00AE19AE">
        <w:rPr>
          <w:lang w:val="it-IT"/>
        </w:rPr>
        <w:t>Surgical</w:t>
      </w:r>
      <w:proofErr w:type="spellEnd"/>
      <w:r w:rsidRPr="00AE19AE">
        <w:rPr>
          <w:lang w:val="it-IT"/>
        </w:rPr>
        <w:t xml:space="preserve"> treatment of </w:t>
      </w:r>
      <w:proofErr w:type="spellStart"/>
      <w:r w:rsidRPr="00AE19AE">
        <w:rPr>
          <w:lang w:val="it-IT"/>
        </w:rPr>
        <w:t>idiopathic</w:t>
      </w:r>
      <w:proofErr w:type="spellEnd"/>
    </w:p>
    <w:p w14:paraId="1EFE6E55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lastRenderedPageBreak/>
        <w:t>transdural</w:t>
      </w:r>
      <w:proofErr w:type="spellEnd"/>
      <w:r w:rsidRPr="00B97CCF">
        <w:rPr>
          <w:lang w:val="en-US"/>
        </w:rPr>
        <w:t xml:space="preserve"> spinal cord herniation: a new technique to untether the spinal cord.</w:t>
      </w:r>
    </w:p>
    <w:p w14:paraId="21DB7C03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Acta </w:t>
      </w:r>
      <w:proofErr w:type="spellStart"/>
      <w:r w:rsidRPr="00CA064A">
        <w:rPr>
          <w:lang w:val="en-US"/>
        </w:rPr>
        <w:t>Neurochir</w:t>
      </w:r>
      <w:proofErr w:type="spellEnd"/>
      <w:r w:rsidRPr="00CA064A">
        <w:rPr>
          <w:lang w:val="en-US"/>
        </w:rPr>
        <w:t xml:space="preserve"> (Wien). 2006 Sep;148(9):1005-9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 10.1007/s00701-006-0783-8.</w:t>
      </w:r>
    </w:p>
    <w:p w14:paraId="7C313D5A" w14:textId="77777777" w:rsidR="00A73F0B" w:rsidRPr="00CA064A" w:rsidRDefault="00000000" w:rsidP="003C6CFD">
      <w:pPr>
        <w:rPr>
          <w:lang w:val="en-US"/>
        </w:rPr>
      </w:pP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06 Jun 12. PMID: 16770516.</w:t>
      </w:r>
    </w:p>
    <w:p w14:paraId="4194DE21" w14:textId="6090F171" w:rsidR="00A73F0B" w:rsidRPr="00B97CCF" w:rsidRDefault="003C6CFD" w:rsidP="003C6CFD">
      <w:pPr>
        <w:rPr>
          <w:lang w:val="en-US"/>
        </w:rPr>
      </w:pPr>
      <w:r w:rsidRPr="00AE19AE">
        <w:rPr>
          <w:lang w:val="en-US"/>
        </w:rPr>
        <w:t xml:space="preserve">44. Barrenechea IJ, Lesser JB, </w:t>
      </w:r>
      <w:proofErr w:type="spellStart"/>
      <w:r w:rsidRPr="00AE19AE">
        <w:rPr>
          <w:lang w:val="en-US"/>
        </w:rPr>
        <w:t>Gidekel</w:t>
      </w:r>
      <w:proofErr w:type="spellEnd"/>
      <w:r w:rsidRPr="00AE19AE">
        <w:rPr>
          <w:lang w:val="en-US"/>
        </w:rPr>
        <w:t xml:space="preserve"> AL, </w:t>
      </w:r>
      <w:proofErr w:type="spellStart"/>
      <w:r w:rsidRPr="00AE19AE">
        <w:rPr>
          <w:lang w:val="en-US"/>
        </w:rPr>
        <w:t>Turjanski</w:t>
      </w:r>
      <w:proofErr w:type="spellEnd"/>
      <w:r w:rsidRPr="00AE19AE">
        <w:rPr>
          <w:lang w:val="en-US"/>
        </w:rPr>
        <w:t xml:space="preserve"> L, Perin NI. </w:t>
      </w:r>
      <w:r w:rsidRPr="00B97CCF">
        <w:rPr>
          <w:lang w:val="en-US"/>
        </w:rPr>
        <w:t>Diagnosis and</w:t>
      </w:r>
    </w:p>
    <w:p w14:paraId="071A5D6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treatment of spinal cord herniation: a combined experience. 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 Spine.</w:t>
      </w:r>
    </w:p>
    <w:p w14:paraId="197CE6F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2006 Oct;5(4):294-30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3171/spi.2006.5.4.294. PMID: 17048765.</w:t>
      </w:r>
    </w:p>
    <w:p w14:paraId="6A8487C9" w14:textId="5D276766" w:rsidR="00A73F0B" w:rsidRPr="00B97CCF" w:rsidRDefault="003C6CFD" w:rsidP="003C6CFD">
      <w:pPr>
        <w:rPr>
          <w:lang w:val="en-US"/>
        </w:rPr>
      </w:pPr>
      <w:r w:rsidRPr="00AE19AE">
        <w:rPr>
          <w:lang w:val="en-US"/>
        </w:rPr>
        <w:t xml:space="preserve">45. Kim JM, Oh SH, Kim KJ, Park SH, Park KS. </w:t>
      </w:r>
      <w:r w:rsidRPr="00B97CCF">
        <w:rPr>
          <w:lang w:val="en-US"/>
        </w:rPr>
        <w:t>Idiopathic spinal cord herniation</w:t>
      </w:r>
    </w:p>
    <w:p w14:paraId="795A2BF1" w14:textId="77777777" w:rsidR="00A73F0B" w:rsidRPr="00AE19AE" w:rsidRDefault="00000000" w:rsidP="003C6CFD">
      <w:pPr>
        <w:rPr>
          <w:lang w:val="fr-FR"/>
        </w:rPr>
      </w:pPr>
      <w:r w:rsidRPr="00B97CCF">
        <w:rPr>
          <w:lang w:val="en-US"/>
        </w:rPr>
        <w:t>as a treatable cause of progressive brown-</w:t>
      </w:r>
      <w:proofErr w:type="spellStart"/>
      <w:r w:rsidRPr="00B97CCF">
        <w:rPr>
          <w:lang w:val="en-US"/>
        </w:rPr>
        <w:t>sequard</w:t>
      </w:r>
      <w:proofErr w:type="spellEnd"/>
      <w:r w:rsidRPr="00B97CCF">
        <w:rPr>
          <w:lang w:val="en-US"/>
        </w:rPr>
        <w:t xml:space="preserve"> syndrome. </w:t>
      </w:r>
      <w:r w:rsidRPr="00AE19AE">
        <w:rPr>
          <w:lang w:val="fr-FR"/>
        </w:rPr>
        <w:t xml:space="preserve">J Clin </w:t>
      </w:r>
      <w:proofErr w:type="spellStart"/>
      <w:r w:rsidRPr="00AE19AE">
        <w:rPr>
          <w:lang w:val="fr-FR"/>
        </w:rPr>
        <w:t>Neurol</w:t>
      </w:r>
      <w:proofErr w:type="spellEnd"/>
      <w:r w:rsidRPr="00AE19AE">
        <w:rPr>
          <w:lang w:val="fr-FR"/>
        </w:rPr>
        <w:t>. 2007</w:t>
      </w:r>
    </w:p>
    <w:p w14:paraId="1354BB68" w14:textId="77777777" w:rsidR="00A73F0B" w:rsidRPr="00CA064A" w:rsidRDefault="00000000" w:rsidP="003C6CFD">
      <w:pPr>
        <w:rPr>
          <w:lang w:val="en-US"/>
        </w:rPr>
      </w:pPr>
      <w:r w:rsidRPr="00AE19AE">
        <w:rPr>
          <w:lang w:val="fr-FR"/>
        </w:rPr>
        <w:t xml:space="preserve">Dec;3(4):204-7. </w:t>
      </w:r>
      <w:proofErr w:type="spellStart"/>
      <w:r w:rsidRPr="00AE19AE">
        <w:rPr>
          <w:lang w:val="fr-FR"/>
        </w:rPr>
        <w:t>doi</w:t>
      </w:r>
      <w:proofErr w:type="spellEnd"/>
      <w:r w:rsidRPr="00AE19AE">
        <w:rPr>
          <w:lang w:val="fr-FR"/>
        </w:rPr>
        <w:t xml:space="preserve">: 10.3988/jcn.2007.3.4.204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07 Dec 20. PMID: 19513134;</w:t>
      </w:r>
    </w:p>
    <w:p w14:paraId="34A64C30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PMCID: PMC2686945.</w:t>
      </w:r>
    </w:p>
    <w:p w14:paraId="3C47799C" w14:textId="7137E815" w:rsidR="00A73F0B" w:rsidRPr="00B97CCF" w:rsidRDefault="00DE51F8" w:rsidP="003C6CFD">
      <w:pPr>
        <w:rPr>
          <w:lang w:val="en-US"/>
        </w:rPr>
      </w:pPr>
      <w:r w:rsidRPr="00DE51F8">
        <w:t>46.</w:t>
      </w:r>
      <w:r>
        <w:t xml:space="preserve">  Uhl E, </w:t>
      </w:r>
      <w:proofErr w:type="spellStart"/>
      <w:r>
        <w:t>Holtmannspötter</w:t>
      </w:r>
      <w:proofErr w:type="spellEnd"/>
      <w:r>
        <w:t xml:space="preserve"> M, Tonn JC. </w:t>
      </w:r>
      <w:r w:rsidRPr="00B97CCF">
        <w:rPr>
          <w:lang w:val="en-US"/>
        </w:rPr>
        <w:t>Improvement of Brown-Sequard syndrome</w:t>
      </w:r>
    </w:p>
    <w:p w14:paraId="1D113AE7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after surgical repair of an idiopathic thoracic spinal cord herniation. </w:t>
      </w:r>
      <w:r w:rsidRPr="00CA064A">
        <w:rPr>
          <w:lang w:val="en-US"/>
        </w:rPr>
        <w:t>J</w:t>
      </w:r>
    </w:p>
    <w:p w14:paraId="390D729B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Neurol. 2008 Jan;255(1):125-6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 xml:space="preserve">: 10.1007/s00415-008-0553-z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08 Jan 22.</w:t>
      </w:r>
    </w:p>
    <w:p w14:paraId="53F2711C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ID: 18204810.</w:t>
      </w:r>
    </w:p>
    <w:p w14:paraId="2CE6DE43" w14:textId="6F8A0CC0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47. </w:t>
      </w:r>
      <w:r w:rsidRPr="00B97CCF">
        <w:rPr>
          <w:lang w:val="en-US"/>
        </w:rPr>
        <w:t xml:space="preserve"> Ishida M, Maeda M, Kasai Y, Uchida A, Takeda K. Idiopathic spinal cord</w:t>
      </w:r>
    </w:p>
    <w:p w14:paraId="2FE97BC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erniation through the inner layer of duplicated anterior dura: evaluation with</w:t>
      </w:r>
    </w:p>
    <w:p w14:paraId="2B3EF13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high-resolution 3D MRI. J Clin Neurosci. 2008 Aug;15(8):933-7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28B895FC" w14:textId="77777777" w:rsidR="00A73F0B" w:rsidRPr="00AE19AE" w:rsidRDefault="00000000" w:rsidP="003C6CFD">
      <w:pPr>
        <w:rPr>
          <w:lang w:val="it-IT"/>
        </w:rPr>
      </w:pPr>
      <w:r w:rsidRPr="00B97CCF">
        <w:rPr>
          <w:lang w:val="en-US"/>
        </w:rPr>
        <w:t xml:space="preserve">10.1016/j.jocn.2006.10.024. </w:t>
      </w:r>
      <w:proofErr w:type="spellStart"/>
      <w:r w:rsidRPr="00B97CCF">
        <w:rPr>
          <w:lang w:val="en-US"/>
        </w:rPr>
        <w:t>Epub</w:t>
      </w:r>
      <w:proofErr w:type="spellEnd"/>
      <w:r w:rsidRPr="00B97CCF">
        <w:rPr>
          <w:lang w:val="en-US"/>
        </w:rPr>
        <w:t xml:space="preserve"> 2008 May 22. </w:t>
      </w:r>
      <w:r w:rsidRPr="00AE19AE">
        <w:rPr>
          <w:lang w:val="it-IT"/>
        </w:rPr>
        <w:t>PMID: 18501612.</w:t>
      </w:r>
    </w:p>
    <w:p w14:paraId="6F00D64F" w14:textId="4DA3277D" w:rsidR="00A73F0B" w:rsidRPr="00B97CCF" w:rsidRDefault="00DE51F8" w:rsidP="003C6CFD">
      <w:pPr>
        <w:rPr>
          <w:lang w:val="en-US"/>
        </w:rPr>
      </w:pPr>
      <w:r w:rsidRPr="00AE19AE">
        <w:rPr>
          <w:lang w:val="it-IT"/>
        </w:rPr>
        <w:t xml:space="preserve">48. </w:t>
      </w:r>
      <w:proofErr w:type="spellStart"/>
      <w:r w:rsidRPr="00AE19AE">
        <w:rPr>
          <w:lang w:val="it-IT"/>
        </w:rPr>
        <w:t>Sasani</w:t>
      </w:r>
      <w:proofErr w:type="spellEnd"/>
      <w:r w:rsidRPr="00AE19AE">
        <w:rPr>
          <w:lang w:val="it-IT"/>
        </w:rPr>
        <w:t xml:space="preserve"> M, Ozer AF, Vural M, </w:t>
      </w:r>
      <w:proofErr w:type="spellStart"/>
      <w:r w:rsidRPr="00AE19AE">
        <w:rPr>
          <w:lang w:val="it-IT"/>
        </w:rPr>
        <w:t>Sarioglu</w:t>
      </w:r>
      <w:proofErr w:type="spellEnd"/>
      <w:r w:rsidRPr="00AE19AE">
        <w:rPr>
          <w:lang w:val="it-IT"/>
        </w:rPr>
        <w:t xml:space="preserve"> AC. </w:t>
      </w:r>
      <w:r w:rsidRPr="00B97CCF">
        <w:rPr>
          <w:lang w:val="en-US"/>
        </w:rPr>
        <w:t>Idiopathic spinal cord herniation:</w:t>
      </w:r>
    </w:p>
    <w:p w14:paraId="0E2A748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ase report and review of the literature. J Spinal Cord Med. 2009;32(1):86-94.</w:t>
      </w:r>
    </w:p>
    <w:p w14:paraId="0DC56B89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80/10790268.2009.11760757. PMID: 19264054; PMCID: PMC2647506.</w:t>
      </w:r>
    </w:p>
    <w:p w14:paraId="5F41B115" w14:textId="3C9260F7" w:rsidR="00A73F0B" w:rsidRPr="00B97CCF" w:rsidRDefault="00DE51F8" w:rsidP="003C6CFD">
      <w:pPr>
        <w:rPr>
          <w:lang w:val="en-US"/>
        </w:rPr>
      </w:pPr>
      <w:r>
        <w:rPr>
          <w:lang w:val="en-US"/>
        </w:rPr>
        <w:t>49.</w:t>
      </w:r>
      <w:r w:rsidRPr="00B97CCF">
        <w:rPr>
          <w:lang w:val="en-US"/>
        </w:rPr>
        <w:t xml:space="preserve"> Chaichana KL, Sciubba DM, Li KW, </w:t>
      </w:r>
      <w:proofErr w:type="spellStart"/>
      <w:r w:rsidRPr="00B97CCF">
        <w:rPr>
          <w:lang w:val="en-US"/>
        </w:rPr>
        <w:t>Gokaslan</w:t>
      </w:r>
      <w:proofErr w:type="spellEnd"/>
      <w:r w:rsidRPr="00B97CCF">
        <w:rPr>
          <w:lang w:val="en-US"/>
        </w:rPr>
        <w:t xml:space="preserve"> ZL. Surgical management of</w:t>
      </w:r>
    </w:p>
    <w:p w14:paraId="763362A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thoracic spinal cord herniation: technical consideration. J Spinal </w:t>
      </w:r>
      <w:proofErr w:type="spellStart"/>
      <w:r w:rsidRPr="00B97CCF">
        <w:rPr>
          <w:lang w:val="en-US"/>
        </w:rPr>
        <w:t>Disord</w:t>
      </w:r>
      <w:proofErr w:type="spellEnd"/>
      <w:r w:rsidRPr="00B97CCF">
        <w:rPr>
          <w:lang w:val="en-US"/>
        </w:rPr>
        <w:t xml:space="preserve"> Tech.</w:t>
      </w:r>
    </w:p>
    <w:p w14:paraId="6A829EE0" w14:textId="324854A3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2009 Feb;22(1):67-7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97/BSD.0b013e318165fe2a. PMID: 19190439.</w:t>
      </w:r>
    </w:p>
    <w:p w14:paraId="3015F5B5" w14:textId="613B6F6F" w:rsidR="00A73F0B" w:rsidRPr="00CA064A" w:rsidRDefault="00DE51F8" w:rsidP="003C6CFD">
      <w:pPr>
        <w:rPr>
          <w:lang w:val="en-US"/>
        </w:rPr>
      </w:pPr>
      <w:r>
        <w:rPr>
          <w:lang w:val="en-US"/>
        </w:rPr>
        <w:t>50.</w:t>
      </w:r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Ghostine</w:t>
      </w:r>
      <w:proofErr w:type="spellEnd"/>
      <w:r w:rsidRPr="00B97CCF">
        <w:rPr>
          <w:lang w:val="en-US"/>
        </w:rPr>
        <w:t xml:space="preserve"> S, Baron EM, Perri B, Jacobson P, Morsette D, Hsu FP. </w:t>
      </w:r>
      <w:r w:rsidRPr="00CA064A">
        <w:rPr>
          <w:lang w:val="en-US"/>
        </w:rPr>
        <w:t>Thoracic</w:t>
      </w:r>
    </w:p>
    <w:p w14:paraId="557FDDA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rd herniation through a dural defect: description of a case and review of the</w:t>
      </w:r>
    </w:p>
    <w:p w14:paraId="2567DCD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literature. Surg Neurol. 2009 Mar;71(3):362-6, discussion 366-7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1C8EDC6D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10.1016/j.surneu.2007.08.022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08 Jan 22. PMID: 18207514.</w:t>
      </w:r>
    </w:p>
    <w:p w14:paraId="41FDB1D6" w14:textId="7C5646F5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51. </w:t>
      </w:r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Selviaridis</w:t>
      </w:r>
      <w:proofErr w:type="spellEnd"/>
      <w:r w:rsidRPr="00B97CCF">
        <w:rPr>
          <w:lang w:val="en-US"/>
        </w:rPr>
        <w:t xml:space="preserve"> P, </w:t>
      </w:r>
      <w:proofErr w:type="spellStart"/>
      <w:r w:rsidRPr="00B97CCF">
        <w:rPr>
          <w:lang w:val="en-US"/>
        </w:rPr>
        <w:t>Balogiannis</w:t>
      </w:r>
      <w:proofErr w:type="spellEnd"/>
      <w:r w:rsidRPr="00B97CCF">
        <w:rPr>
          <w:lang w:val="en-US"/>
        </w:rPr>
        <w:t xml:space="preserve"> I, </w:t>
      </w:r>
      <w:proofErr w:type="spellStart"/>
      <w:r w:rsidRPr="00B97CCF">
        <w:rPr>
          <w:lang w:val="en-US"/>
        </w:rPr>
        <w:t>Foroglou</w:t>
      </w:r>
      <w:proofErr w:type="spellEnd"/>
      <w:r w:rsidRPr="00B97CCF">
        <w:rPr>
          <w:lang w:val="en-US"/>
        </w:rPr>
        <w:t xml:space="preserve"> N, </w:t>
      </w:r>
      <w:proofErr w:type="spellStart"/>
      <w:r w:rsidRPr="00B97CCF">
        <w:rPr>
          <w:lang w:val="en-US"/>
        </w:rPr>
        <w:t>Hatzisotiriou</w:t>
      </w:r>
      <w:proofErr w:type="spellEnd"/>
      <w:r w:rsidRPr="00B97CCF">
        <w:rPr>
          <w:lang w:val="en-US"/>
        </w:rPr>
        <w:t xml:space="preserve"> A, </w:t>
      </w:r>
      <w:proofErr w:type="spellStart"/>
      <w:r w:rsidRPr="00B97CCF">
        <w:rPr>
          <w:lang w:val="en-US"/>
        </w:rPr>
        <w:t>Patsalas</w:t>
      </w:r>
      <w:proofErr w:type="spellEnd"/>
      <w:r w:rsidRPr="00B97CCF">
        <w:rPr>
          <w:lang w:val="en-US"/>
        </w:rPr>
        <w:t xml:space="preserve"> I.</w:t>
      </w:r>
    </w:p>
    <w:p w14:paraId="3C9C4578" w14:textId="77777777" w:rsidR="00A73F0B" w:rsidRPr="00AE19AE" w:rsidRDefault="00000000" w:rsidP="003C6CFD">
      <w:pPr>
        <w:rPr>
          <w:lang w:val="it-IT"/>
        </w:rPr>
      </w:pPr>
      <w:r w:rsidRPr="00B97CCF">
        <w:rPr>
          <w:lang w:val="en-US"/>
        </w:rPr>
        <w:lastRenderedPageBreak/>
        <w:t xml:space="preserve">Spontaneous spinal cord herniation: recurrence after 10 years. </w:t>
      </w:r>
      <w:r w:rsidRPr="00AE19AE">
        <w:rPr>
          <w:lang w:val="it-IT"/>
        </w:rPr>
        <w:t>Spine J. 2009</w:t>
      </w:r>
    </w:p>
    <w:p w14:paraId="5221E78E" w14:textId="77777777" w:rsidR="00A73F0B" w:rsidRPr="00AE19AE" w:rsidRDefault="00000000" w:rsidP="003C6CFD">
      <w:pPr>
        <w:rPr>
          <w:lang w:val="nl-NL"/>
        </w:rPr>
      </w:pPr>
      <w:r w:rsidRPr="00AE19AE">
        <w:rPr>
          <w:lang w:val="it-IT"/>
        </w:rPr>
        <w:t xml:space="preserve">Mar;9(3):e17-9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 xml:space="preserve">: 10.1016/j.spinee.2008.03.013. </w:t>
      </w:r>
      <w:proofErr w:type="spellStart"/>
      <w:r w:rsidRPr="00AE19AE">
        <w:rPr>
          <w:lang w:val="nl-NL"/>
        </w:rPr>
        <w:t>Epub</w:t>
      </w:r>
      <w:proofErr w:type="spellEnd"/>
      <w:r w:rsidRPr="00AE19AE">
        <w:rPr>
          <w:lang w:val="nl-NL"/>
        </w:rPr>
        <w:t xml:space="preserve"> 2008 Jun 6. PMID:</w:t>
      </w:r>
    </w:p>
    <w:p w14:paraId="79BD200E" w14:textId="77777777" w:rsidR="00A73F0B" w:rsidRPr="00AE19AE" w:rsidRDefault="00000000" w:rsidP="003C6CFD">
      <w:pPr>
        <w:rPr>
          <w:lang w:val="nl-NL"/>
        </w:rPr>
      </w:pPr>
      <w:r w:rsidRPr="00AE19AE">
        <w:rPr>
          <w:lang w:val="nl-NL"/>
        </w:rPr>
        <w:t>18538639.</w:t>
      </w:r>
    </w:p>
    <w:p w14:paraId="3FD326CF" w14:textId="7514821C" w:rsidR="00A73F0B" w:rsidRPr="00AE19AE" w:rsidRDefault="00DE51F8" w:rsidP="003C6CFD">
      <w:pPr>
        <w:rPr>
          <w:lang w:val="nl-NL"/>
        </w:rPr>
      </w:pPr>
      <w:r w:rsidRPr="00AE19AE">
        <w:rPr>
          <w:lang w:val="nl-NL"/>
        </w:rPr>
        <w:t>52.  Groen RJ, Middel B, Meilof JF, de Vos-van de Biezenbos JB, Enting RH,</w:t>
      </w:r>
    </w:p>
    <w:p w14:paraId="2284B6D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ppes MH, Journee LH. Operative treatment of anterior thoracic spinal cord</w:t>
      </w:r>
    </w:p>
    <w:p w14:paraId="5867B95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erniation: three new cases and an individual patient data meta-analysis of 126</w:t>
      </w:r>
    </w:p>
    <w:p w14:paraId="1E3EFB68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ase reports. Neurosurgery. 2009 Mar;64(3 Suppl):ons145-59; discussion</w:t>
      </w:r>
    </w:p>
    <w:p w14:paraId="713F775B" w14:textId="77777777" w:rsidR="00A73F0B" w:rsidRDefault="00000000" w:rsidP="003C6CFD">
      <w:r>
        <w:t xml:space="preserve">ons159-60. </w:t>
      </w:r>
      <w:proofErr w:type="spellStart"/>
      <w:r>
        <w:t>doi</w:t>
      </w:r>
      <w:proofErr w:type="spellEnd"/>
      <w:r>
        <w:t>: 10.1227/01.NEU.0000327686.99072.E7. PMID: 19240564.</w:t>
      </w:r>
    </w:p>
    <w:p w14:paraId="31362233" w14:textId="730903F0" w:rsidR="00A73F0B" w:rsidRPr="00B97CCF" w:rsidRDefault="00DE51F8" w:rsidP="003C6CFD">
      <w:pPr>
        <w:rPr>
          <w:lang w:val="en-US"/>
        </w:rPr>
      </w:pPr>
      <w:r w:rsidRPr="00AE19AE">
        <w:t xml:space="preserve">53. Sai Kiran NA, </w:t>
      </w:r>
      <w:proofErr w:type="spellStart"/>
      <w:r w:rsidRPr="00AE19AE">
        <w:t>Vaishya</w:t>
      </w:r>
      <w:proofErr w:type="spellEnd"/>
      <w:r w:rsidRPr="00AE19AE">
        <w:t xml:space="preserve"> S, </w:t>
      </w:r>
      <w:proofErr w:type="spellStart"/>
      <w:r w:rsidRPr="00AE19AE">
        <w:t>Kasliwal</w:t>
      </w:r>
      <w:proofErr w:type="spellEnd"/>
      <w:r w:rsidRPr="00AE19AE">
        <w:t xml:space="preserve"> MK, Kale SS, Sharma BS. </w:t>
      </w:r>
      <w:r w:rsidRPr="00B97CCF">
        <w:rPr>
          <w:lang w:val="en-US"/>
        </w:rPr>
        <w:t>Spontaneous</w:t>
      </w:r>
    </w:p>
    <w:p w14:paraId="04CAC61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horacic spinal cord herniation presenting as tethered cord syndrome. Neurol</w:t>
      </w:r>
    </w:p>
    <w:p w14:paraId="721DFF6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India. 2009 Mar-Apr;57(2):221-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4103/0028-3886.51306. PMID: 19439866.</w:t>
      </w:r>
    </w:p>
    <w:p w14:paraId="1008F540" w14:textId="7910BC4F" w:rsidR="00A73F0B" w:rsidRPr="00CA064A" w:rsidRDefault="00DE51F8" w:rsidP="003C6CFD">
      <w:pPr>
        <w:rPr>
          <w:lang w:val="en-US"/>
        </w:rPr>
      </w:pPr>
      <w:r>
        <w:rPr>
          <w:lang w:val="en-US"/>
        </w:rPr>
        <w:t xml:space="preserve">54. </w:t>
      </w:r>
      <w:r w:rsidRPr="00CA064A">
        <w:rPr>
          <w:lang w:val="en-US"/>
        </w:rPr>
        <w:t xml:space="preserve"> </w:t>
      </w:r>
      <w:proofErr w:type="spellStart"/>
      <w:r w:rsidRPr="00CA064A">
        <w:rPr>
          <w:lang w:val="en-US"/>
        </w:rPr>
        <w:t>Imagama</w:t>
      </w:r>
      <w:proofErr w:type="spellEnd"/>
      <w:r w:rsidRPr="00CA064A">
        <w:rPr>
          <w:lang w:val="en-US"/>
        </w:rPr>
        <w:t xml:space="preserve"> S, Matsuyama Y, Sakai Y, Nakamura H, Katayama Y, Ito Z, Wakao N,</w:t>
      </w:r>
    </w:p>
    <w:p w14:paraId="42B563DA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Sato K, Kamiya M, Kato F, Yukawa Y, Miura Y, Yoshihara H, Suzuki K, Ando K,</w:t>
      </w:r>
    </w:p>
    <w:p w14:paraId="43C4869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irano K, Tauchi R, Muramoto A, Ishiguro N. Image classification of idiopathic</w:t>
      </w:r>
    </w:p>
    <w:p w14:paraId="656C84B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spinal cord herniation based on symptom severity and surgical outcome: a</w:t>
      </w:r>
    </w:p>
    <w:p w14:paraId="0F2BE787" w14:textId="77777777" w:rsidR="00A73F0B" w:rsidRPr="00AE19AE" w:rsidRDefault="00000000" w:rsidP="003C6CFD">
      <w:pPr>
        <w:rPr>
          <w:lang w:val="it-IT"/>
        </w:rPr>
      </w:pPr>
      <w:proofErr w:type="spellStart"/>
      <w:r w:rsidRPr="00AE19AE">
        <w:rPr>
          <w:lang w:val="it-IT"/>
        </w:rPr>
        <w:t>multicenter</w:t>
      </w:r>
      <w:proofErr w:type="spellEnd"/>
      <w:r w:rsidRPr="00AE19AE">
        <w:rPr>
          <w:lang w:val="it-IT"/>
        </w:rPr>
        <w:t xml:space="preserve"> study. J </w:t>
      </w:r>
      <w:proofErr w:type="spellStart"/>
      <w:r w:rsidRPr="00AE19AE">
        <w:rPr>
          <w:lang w:val="it-IT"/>
        </w:rPr>
        <w:t>Neurosurg</w:t>
      </w:r>
      <w:proofErr w:type="spellEnd"/>
      <w:r w:rsidRPr="00AE19AE">
        <w:rPr>
          <w:lang w:val="it-IT"/>
        </w:rPr>
        <w:t xml:space="preserve"> Spine. 2009 Sep;11(3):310-9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>:</w:t>
      </w:r>
    </w:p>
    <w:p w14:paraId="225DDC5E" w14:textId="77777777" w:rsidR="00A73F0B" w:rsidRPr="00B97CCF" w:rsidRDefault="00000000" w:rsidP="003C6CFD">
      <w:pPr>
        <w:rPr>
          <w:lang w:val="en-US"/>
        </w:rPr>
      </w:pPr>
      <w:r w:rsidRPr="00AE19AE">
        <w:rPr>
          <w:lang w:val="it-IT"/>
        </w:rPr>
        <w:t xml:space="preserve">10.3171/2009.4.SPINE08691. </w:t>
      </w:r>
      <w:r w:rsidRPr="00B97CCF">
        <w:rPr>
          <w:lang w:val="en-US"/>
        </w:rPr>
        <w:t>PMID: 19769512.</w:t>
      </w:r>
    </w:p>
    <w:p w14:paraId="5CCA3F25" w14:textId="6E705408" w:rsidR="00A73F0B" w:rsidRPr="00CA064A" w:rsidRDefault="00DE51F8" w:rsidP="003C6CFD">
      <w:pPr>
        <w:rPr>
          <w:lang w:val="en-US"/>
        </w:rPr>
      </w:pPr>
      <w:r>
        <w:rPr>
          <w:lang w:val="en-US"/>
        </w:rPr>
        <w:t xml:space="preserve">55. </w:t>
      </w:r>
      <w:r w:rsidRPr="00B97CCF">
        <w:rPr>
          <w:lang w:val="en-US"/>
        </w:rPr>
        <w:t xml:space="preserve"> Fallah A, </w:t>
      </w:r>
      <w:proofErr w:type="spellStart"/>
      <w:r w:rsidRPr="00B97CCF">
        <w:rPr>
          <w:lang w:val="en-US"/>
        </w:rPr>
        <w:t>Fehlings</w:t>
      </w:r>
      <w:proofErr w:type="spellEnd"/>
      <w:r w:rsidRPr="00B97CCF">
        <w:rPr>
          <w:lang w:val="en-US"/>
        </w:rPr>
        <w:t xml:space="preserve"> MG. </w:t>
      </w:r>
      <w:r w:rsidRPr="00CA064A">
        <w:rPr>
          <w:lang w:val="en-US"/>
        </w:rPr>
        <w:t>Congenital ventral thoracic spinal cord herniation.</w:t>
      </w:r>
    </w:p>
    <w:p w14:paraId="55E54AE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an J Neurol Sci. 2010 Mar;37(2):271-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17/s0317167100010052. PMID:</w:t>
      </w:r>
    </w:p>
    <w:p w14:paraId="58775F4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20437942.</w:t>
      </w:r>
    </w:p>
    <w:p w14:paraId="4A889761" w14:textId="4E4FFD91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56. </w:t>
      </w:r>
      <w:r w:rsidRPr="00B97CCF">
        <w:rPr>
          <w:lang w:val="en-US"/>
        </w:rPr>
        <w:t xml:space="preserve">Zairi F, </w:t>
      </w:r>
      <w:proofErr w:type="spellStart"/>
      <w:r w:rsidRPr="00B97CCF">
        <w:rPr>
          <w:lang w:val="en-US"/>
        </w:rPr>
        <w:t>Thines</w:t>
      </w:r>
      <w:proofErr w:type="spellEnd"/>
      <w:r w:rsidRPr="00B97CCF">
        <w:rPr>
          <w:lang w:val="en-US"/>
        </w:rPr>
        <w:t xml:space="preserve"> L, Bourgeois P, </w:t>
      </w:r>
      <w:proofErr w:type="spellStart"/>
      <w:r w:rsidRPr="00B97CCF">
        <w:rPr>
          <w:lang w:val="en-US"/>
        </w:rPr>
        <w:t>Dereeper</w:t>
      </w:r>
      <w:proofErr w:type="spellEnd"/>
      <w:r w:rsidRPr="00B97CCF">
        <w:rPr>
          <w:lang w:val="en-US"/>
        </w:rPr>
        <w:t xml:space="preserve"> O, </w:t>
      </w:r>
      <w:proofErr w:type="spellStart"/>
      <w:r w:rsidRPr="00B97CCF">
        <w:rPr>
          <w:lang w:val="en-US"/>
        </w:rPr>
        <w:t>Assaker</w:t>
      </w:r>
      <w:proofErr w:type="spellEnd"/>
      <w:r w:rsidRPr="00B97CCF">
        <w:rPr>
          <w:lang w:val="en-US"/>
        </w:rPr>
        <w:t xml:space="preserve"> R. Spinal cord</w:t>
      </w:r>
    </w:p>
    <w:p w14:paraId="752433BC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herniation: a misdiagnosed and treatable cause of thoracic myelopathy. </w:t>
      </w:r>
      <w:r w:rsidRPr="00CA064A">
        <w:rPr>
          <w:lang w:val="en-US"/>
        </w:rPr>
        <w:t>Acta</w:t>
      </w:r>
    </w:p>
    <w:p w14:paraId="08E1A8CA" w14:textId="77777777" w:rsidR="00A73F0B" w:rsidRPr="00CA064A" w:rsidRDefault="00000000" w:rsidP="003C6CFD">
      <w:pPr>
        <w:rPr>
          <w:lang w:val="en-US"/>
        </w:rPr>
      </w:pPr>
      <w:proofErr w:type="spellStart"/>
      <w:r w:rsidRPr="00CA064A">
        <w:rPr>
          <w:lang w:val="en-US"/>
        </w:rPr>
        <w:t>Neurochir</w:t>
      </w:r>
      <w:proofErr w:type="spellEnd"/>
      <w:r w:rsidRPr="00CA064A">
        <w:rPr>
          <w:lang w:val="en-US"/>
        </w:rPr>
        <w:t xml:space="preserve"> (Wien). 2010 Nov;152(11):1991-6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 xml:space="preserve">: 10.1007/s00701-010-0773-8. </w:t>
      </w:r>
      <w:proofErr w:type="spellStart"/>
      <w:r w:rsidRPr="00CA064A">
        <w:rPr>
          <w:lang w:val="en-US"/>
        </w:rPr>
        <w:t>Epub</w:t>
      </w:r>
      <w:proofErr w:type="spellEnd"/>
    </w:p>
    <w:p w14:paraId="5414F9AA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2010 Aug 21. PMID: 20730456.</w:t>
      </w:r>
    </w:p>
    <w:p w14:paraId="0BE9BA53" w14:textId="4E03009F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57. </w:t>
      </w:r>
      <w:r w:rsidRPr="00B97CCF">
        <w:rPr>
          <w:lang w:val="en-US"/>
        </w:rPr>
        <w:t xml:space="preserve"> Nakamura M, Fujiyoshi K, Tsuji O, Watanabe K, Tsuji T, Ishii K, Matsumoto</w:t>
      </w:r>
    </w:p>
    <w:p w14:paraId="209DC13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M, Toyama Y, Chiba K. Long-term surgical outcomes of idiopathic spinal cord</w:t>
      </w:r>
    </w:p>
    <w:p w14:paraId="5F0B3F1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herniation. J </w:t>
      </w:r>
      <w:proofErr w:type="spellStart"/>
      <w:r w:rsidRPr="00B97CCF">
        <w:rPr>
          <w:lang w:val="en-US"/>
        </w:rPr>
        <w:t>Orthop</w:t>
      </w:r>
      <w:proofErr w:type="spellEnd"/>
      <w:r w:rsidRPr="00B97CCF">
        <w:rPr>
          <w:lang w:val="en-US"/>
        </w:rPr>
        <w:t xml:space="preserve"> Sci. 2011 Jul;16(4):347-51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07/s00776-011-0065-z.</w:t>
      </w:r>
    </w:p>
    <w:p w14:paraId="4D812256" w14:textId="77777777" w:rsidR="00A73F0B" w:rsidRPr="00CA064A" w:rsidRDefault="00000000" w:rsidP="003C6CFD">
      <w:pPr>
        <w:rPr>
          <w:lang w:val="en-US"/>
        </w:rPr>
      </w:pP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1 May 5. PMID: 21544598; PMCID: PMC3140945.</w:t>
      </w:r>
    </w:p>
    <w:p w14:paraId="552BC455" w14:textId="38E0C1B6" w:rsidR="00A73F0B" w:rsidRPr="00B97CCF" w:rsidRDefault="00DE51F8" w:rsidP="003C6CFD">
      <w:pPr>
        <w:rPr>
          <w:lang w:val="en-US"/>
        </w:rPr>
      </w:pPr>
      <w:r w:rsidRPr="00AE19AE">
        <w:rPr>
          <w:lang w:val="en-US"/>
        </w:rPr>
        <w:t xml:space="preserve">58.  Aydin AL, </w:t>
      </w:r>
      <w:proofErr w:type="spellStart"/>
      <w:r w:rsidRPr="00AE19AE">
        <w:rPr>
          <w:lang w:val="en-US"/>
        </w:rPr>
        <w:t>Sasani</w:t>
      </w:r>
      <w:proofErr w:type="spellEnd"/>
      <w:r w:rsidRPr="00AE19AE">
        <w:rPr>
          <w:lang w:val="en-US"/>
        </w:rPr>
        <w:t xml:space="preserve"> M, Erhan B, </w:t>
      </w:r>
      <w:proofErr w:type="spellStart"/>
      <w:r w:rsidRPr="00AE19AE">
        <w:rPr>
          <w:lang w:val="en-US"/>
        </w:rPr>
        <w:t>Sasani</w:t>
      </w:r>
      <w:proofErr w:type="spellEnd"/>
      <w:r w:rsidRPr="00AE19AE">
        <w:rPr>
          <w:lang w:val="en-US"/>
        </w:rPr>
        <w:t xml:space="preserve"> H, Ozcan S, Ozer AF. </w:t>
      </w:r>
      <w:r w:rsidRPr="00B97CCF">
        <w:rPr>
          <w:lang w:val="en-US"/>
        </w:rPr>
        <w:t>Idiopathic spinal</w:t>
      </w:r>
    </w:p>
    <w:p w14:paraId="0B17D9B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>cord herniation at two separate zones of the thoracic spine: the first reported</w:t>
      </w:r>
    </w:p>
    <w:p w14:paraId="2D07ACA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ase and literature review. Spine J. 2011 Aug;11(8):e9-e14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1A77497A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10.1016/j.spinee.2011.07.003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1 Sep 8. PMID: 21862417.</w:t>
      </w:r>
    </w:p>
    <w:p w14:paraId="6A18AF9E" w14:textId="06678D96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59. </w:t>
      </w:r>
      <w:r w:rsidRPr="00B97CCF">
        <w:rPr>
          <w:lang w:val="en-US"/>
        </w:rPr>
        <w:t xml:space="preserve"> Akutsu H, Takada T, Nakai K, Tsuda K, Sakane M, Aita I, Matsumura A.</w:t>
      </w:r>
    </w:p>
    <w:p w14:paraId="5016353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Surgical technique for idiopathic spinal cord herniation: the Hammock method.</w:t>
      </w:r>
    </w:p>
    <w:p w14:paraId="7F043945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Technical note. Neurol Med Chir (Tokyo). </w:t>
      </w:r>
      <w:r w:rsidRPr="00CA064A">
        <w:rPr>
          <w:lang w:val="en-US"/>
        </w:rPr>
        <w:t xml:space="preserve">2012;52(4):238-42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</w:t>
      </w:r>
    </w:p>
    <w:p w14:paraId="60161868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10.2176/nmc.52.238. PMID: 22522340.</w:t>
      </w:r>
    </w:p>
    <w:p w14:paraId="4DA18BB0" w14:textId="6EFBE21E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60. </w:t>
      </w:r>
      <w:r w:rsidRPr="00B97CCF">
        <w:rPr>
          <w:lang w:val="en-US"/>
        </w:rPr>
        <w:t xml:space="preserve"> Novak K, Widhalm G, de Camargo AB, Perin N, Jallo G, Knosp E, </w:t>
      </w:r>
      <w:proofErr w:type="spellStart"/>
      <w:r w:rsidRPr="00B97CCF">
        <w:rPr>
          <w:lang w:val="en-US"/>
        </w:rPr>
        <w:t>Deletis</w:t>
      </w:r>
      <w:proofErr w:type="spellEnd"/>
      <w:r w:rsidRPr="00B97CCF">
        <w:rPr>
          <w:lang w:val="en-US"/>
        </w:rPr>
        <w:t xml:space="preserve"> V.</w:t>
      </w:r>
    </w:p>
    <w:p w14:paraId="4978B00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he value of intraoperative motor evoked potential monitoring during surgical</w:t>
      </w:r>
    </w:p>
    <w:p w14:paraId="36052B19" w14:textId="77777777" w:rsidR="00A73F0B" w:rsidRPr="00AE19AE" w:rsidRDefault="00000000" w:rsidP="003C6CFD">
      <w:pPr>
        <w:rPr>
          <w:lang w:val="en-US"/>
        </w:rPr>
      </w:pPr>
      <w:r w:rsidRPr="00B97CCF">
        <w:rPr>
          <w:lang w:val="en-US"/>
        </w:rPr>
        <w:t xml:space="preserve">intervention for thoracic idiopathic spinal cord herniation. </w:t>
      </w:r>
      <w:r w:rsidRPr="00AE19AE">
        <w:rPr>
          <w:lang w:val="en-US"/>
        </w:rPr>
        <w:t xml:space="preserve">J </w:t>
      </w:r>
      <w:proofErr w:type="spellStart"/>
      <w:r w:rsidRPr="00AE19AE">
        <w:rPr>
          <w:lang w:val="en-US"/>
        </w:rPr>
        <w:t>Neurosurg</w:t>
      </w:r>
      <w:proofErr w:type="spellEnd"/>
      <w:r w:rsidRPr="00AE19AE">
        <w:rPr>
          <w:lang w:val="en-US"/>
        </w:rPr>
        <w:t xml:space="preserve"> Spine.</w:t>
      </w:r>
    </w:p>
    <w:p w14:paraId="7F5326E9" w14:textId="77777777" w:rsidR="00A73F0B" w:rsidRPr="00CA064A" w:rsidRDefault="00000000" w:rsidP="003C6CFD">
      <w:pPr>
        <w:rPr>
          <w:lang w:val="en-US"/>
        </w:rPr>
      </w:pPr>
      <w:r w:rsidRPr="00AE19AE">
        <w:rPr>
          <w:lang w:val="en-US"/>
        </w:rPr>
        <w:t xml:space="preserve">2012 Feb;16(2):114-26. </w:t>
      </w:r>
      <w:proofErr w:type="spellStart"/>
      <w:r w:rsidRPr="00AE19AE">
        <w:rPr>
          <w:lang w:val="en-US"/>
        </w:rPr>
        <w:t>doi</w:t>
      </w:r>
      <w:proofErr w:type="spellEnd"/>
      <w:r w:rsidRPr="00AE19AE">
        <w:rPr>
          <w:lang w:val="en-US"/>
        </w:rPr>
        <w:t xml:space="preserve">: 10.3171/2011.10.SPINE11109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1 Nov 25. PMID:</w:t>
      </w:r>
    </w:p>
    <w:p w14:paraId="3408A7C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22117142.</w:t>
      </w:r>
    </w:p>
    <w:p w14:paraId="1159750E" w14:textId="495A6725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61. </w:t>
      </w:r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Kasliwal</w:t>
      </w:r>
      <w:proofErr w:type="spellEnd"/>
      <w:r w:rsidRPr="00B97CCF">
        <w:rPr>
          <w:lang w:val="en-US"/>
        </w:rPr>
        <w:t xml:space="preserve"> MK, </w:t>
      </w:r>
      <w:proofErr w:type="spellStart"/>
      <w:r w:rsidRPr="00B97CCF">
        <w:rPr>
          <w:lang w:val="en-US"/>
        </w:rPr>
        <w:t>O'toole</w:t>
      </w:r>
      <w:proofErr w:type="spellEnd"/>
      <w:r w:rsidRPr="00B97CCF">
        <w:rPr>
          <w:lang w:val="en-US"/>
        </w:rPr>
        <w:t xml:space="preserve"> JE, Deutsch H. Unilateral paramedian transpedicular</w:t>
      </w:r>
    </w:p>
    <w:p w14:paraId="2FEC5B8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approach for repair of anterior </w:t>
      </w:r>
      <w:proofErr w:type="spellStart"/>
      <w:r w:rsidRPr="00B97CCF">
        <w:rPr>
          <w:lang w:val="en-US"/>
        </w:rPr>
        <w:t>transdural</w:t>
      </w:r>
      <w:proofErr w:type="spellEnd"/>
      <w:r w:rsidRPr="00B97CCF">
        <w:rPr>
          <w:lang w:val="en-US"/>
        </w:rPr>
        <w:t xml:space="preserve"> spinal cord herniation: report of a</w:t>
      </w:r>
    </w:p>
    <w:p w14:paraId="197F06E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ase and literature review. Asian Spine J. 2012 Mar;6(1):55-9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3939B29A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10.4184/asj.2012.6.1.55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2 Mar 9. PMID: 22439089; PMCID: PMC3302916.</w:t>
      </w:r>
    </w:p>
    <w:p w14:paraId="1E510BE5" w14:textId="31750C6F" w:rsidR="00A73F0B" w:rsidRPr="00AE19AE" w:rsidRDefault="00DE51F8" w:rsidP="003C6CFD">
      <w:pPr>
        <w:rPr>
          <w:lang w:val="it-IT"/>
        </w:rPr>
      </w:pPr>
      <w:r w:rsidRPr="00AE19AE">
        <w:rPr>
          <w:lang w:val="it-IT"/>
        </w:rPr>
        <w:t xml:space="preserve">62.  Prada F, Saladino A, Giombini S, Erbetta A, Saini M, </w:t>
      </w:r>
      <w:proofErr w:type="spellStart"/>
      <w:r w:rsidRPr="00AE19AE">
        <w:rPr>
          <w:lang w:val="it-IT"/>
        </w:rPr>
        <w:t>DiMeco</w:t>
      </w:r>
      <w:proofErr w:type="spellEnd"/>
      <w:r w:rsidRPr="00AE19AE">
        <w:rPr>
          <w:lang w:val="it-IT"/>
        </w:rPr>
        <w:t xml:space="preserve"> F, </w:t>
      </w:r>
      <w:proofErr w:type="spellStart"/>
      <w:r w:rsidRPr="00AE19AE">
        <w:rPr>
          <w:lang w:val="it-IT"/>
        </w:rPr>
        <w:t>Lodrini</w:t>
      </w:r>
      <w:proofErr w:type="spellEnd"/>
      <w:r w:rsidRPr="00AE19AE">
        <w:rPr>
          <w:lang w:val="it-IT"/>
        </w:rPr>
        <w:t xml:space="preserve"> S.</w:t>
      </w:r>
    </w:p>
    <w:p w14:paraId="26421FFE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Spinal cord herniation: management and outcome in a series of 12 consecutive</w:t>
      </w:r>
    </w:p>
    <w:p w14:paraId="51D217E8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patients and review of the literature. </w:t>
      </w:r>
      <w:r w:rsidRPr="00CA064A">
        <w:rPr>
          <w:lang w:val="en-US"/>
        </w:rPr>
        <w:t xml:space="preserve">Acta </w:t>
      </w:r>
      <w:proofErr w:type="spellStart"/>
      <w:r w:rsidRPr="00CA064A">
        <w:rPr>
          <w:lang w:val="en-US"/>
        </w:rPr>
        <w:t>Neurochir</w:t>
      </w:r>
      <w:proofErr w:type="spellEnd"/>
      <w:r w:rsidRPr="00CA064A">
        <w:rPr>
          <w:lang w:val="en-US"/>
        </w:rPr>
        <w:t xml:space="preserve"> (Wien). 2012</w:t>
      </w:r>
    </w:p>
    <w:p w14:paraId="03EC07CF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Apr;154(4):723-30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 10.1007/s00701-011-1265-1. PMID: 22290791.</w:t>
      </w:r>
    </w:p>
    <w:p w14:paraId="0522F322" w14:textId="45529587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63. </w:t>
      </w:r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Goetti</w:t>
      </w:r>
      <w:proofErr w:type="spellEnd"/>
      <w:r w:rsidRPr="00B97CCF">
        <w:rPr>
          <w:lang w:val="en-US"/>
        </w:rPr>
        <w:t xml:space="preserve"> R, Wille D, Kretzschmar U, Klein A, Scheer I. Idiopathic spinal cord</w:t>
      </w:r>
    </w:p>
    <w:p w14:paraId="28D61766" w14:textId="77777777" w:rsidR="00A73F0B" w:rsidRPr="00AE19AE" w:rsidRDefault="00000000" w:rsidP="003C6CFD">
      <w:pPr>
        <w:rPr>
          <w:lang w:val="fr-FR"/>
        </w:rPr>
      </w:pPr>
      <w:r w:rsidRPr="00B97CCF">
        <w:rPr>
          <w:lang w:val="en-US"/>
        </w:rPr>
        <w:t xml:space="preserve">herniation: first reported case in a child. </w:t>
      </w:r>
      <w:r w:rsidRPr="00AE19AE">
        <w:rPr>
          <w:lang w:val="fr-FR"/>
        </w:rPr>
        <w:t xml:space="preserve">JAMA </w:t>
      </w:r>
      <w:proofErr w:type="spellStart"/>
      <w:r w:rsidRPr="00AE19AE">
        <w:rPr>
          <w:lang w:val="fr-FR"/>
        </w:rPr>
        <w:t>Neurol</w:t>
      </w:r>
      <w:proofErr w:type="spellEnd"/>
      <w:r w:rsidRPr="00AE19AE">
        <w:rPr>
          <w:lang w:val="fr-FR"/>
        </w:rPr>
        <w:t>. 2013 Jan;70(1):125-6.</w:t>
      </w:r>
    </w:p>
    <w:p w14:paraId="1EFC561D" w14:textId="22D0F0A9" w:rsidR="00A73F0B" w:rsidRPr="00B97CCF" w:rsidRDefault="00000000" w:rsidP="003C6CFD">
      <w:pPr>
        <w:rPr>
          <w:lang w:val="en-US"/>
        </w:rPr>
      </w:pPr>
      <w:proofErr w:type="spellStart"/>
      <w:r w:rsidRPr="00AE19AE">
        <w:rPr>
          <w:lang w:val="fr-FR"/>
        </w:rPr>
        <w:t>doi</w:t>
      </w:r>
      <w:proofErr w:type="spellEnd"/>
      <w:r w:rsidRPr="00AE19AE">
        <w:rPr>
          <w:lang w:val="fr-FR"/>
        </w:rPr>
        <w:t xml:space="preserve">: 10.1001/jamaneurol.2013.586. </w:t>
      </w:r>
      <w:r w:rsidRPr="00B97CCF">
        <w:rPr>
          <w:lang w:val="en-US"/>
        </w:rPr>
        <w:t>PMID: 23070462.</w:t>
      </w:r>
    </w:p>
    <w:p w14:paraId="51804B49" w14:textId="1D3617C3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64. </w:t>
      </w:r>
      <w:r w:rsidRPr="00B97CCF">
        <w:rPr>
          <w:lang w:val="en-US"/>
        </w:rPr>
        <w:t xml:space="preserve"> Prasad A, Brar R, Sinha S, Rana S. Idiopathic spinal cord herniation.</w:t>
      </w:r>
    </w:p>
    <w:p w14:paraId="41D50490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 xml:space="preserve">Singapore </w:t>
      </w:r>
      <w:proofErr w:type="spellStart"/>
      <w:r w:rsidRPr="00AE19AE">
        <w:rPr>
          <w:lang w:val="it-IT"/>
        </w:rPr>
        <w:t>Med</w:t>
      </w:r>
      <w:proofErr w:type="spellEnd"/>
      <w:r w:rsidRPr="00AE19AE">
        <w:rPr>
          <w:lang w:val="it-IT"/>
        </w:rPr>
        <w:t xml:space="preserve"> J. 2013 Feb;54(2):e43-5. PMID: 23462842.</w:t>
      </w:r>
    </w:p>
    <w:p w14:paraId="22662008" w14:textId="3976B165" w:rsidR="00A73F0B" w:rsidRPr="00AE19AE" w:rsidRDefault="00DE51F8" w:rsidP="003C6CFD">
      <w:pPr>
        <w:rPr>
          <w:lang w:val="it-IT"/>
        </w:rPr>
      </w:pPr>
      <w:r w:rsidRPr="00AE19AE">
        <w:rPr>
          <w:lang w:val="it-IT"/>
        </w:rPr>
        <w:t xml:space="preserve">65.  Berg-Johnsen J, </w:t>
      </w:r>
      <w:proofErr w:type="spellStart"/>
      <w:r w:rsidRPr="00AE19AE">
        <w:rPr>
          <w:lang w:val="it-IT"/>
        </w:rPr>
        <w:t>Ilstad</w:t>
      </w:r>
      <w:proofErr w:type="spellEnd"/>
      <w:r w:rsidRPr="00AE19AE">
        <w:rPr>
          <w:lang w:val="it-IT"/>
        </w:rPr>
        <w:t xml:space="preserve"> E, Kolstad F, </w:t>
      </w:r>
      <w:proofErr w:type="spellStart"/>
      <w:r w:rsidRPr="00AE19AE">
        <w:rPr>
          <w:lang w:val="it-IT"/>
        </w:rPr>
        <w:t>Züchner</w:t>
      </w:r>
      <w:proofErr w:type="spellEnd"/>
      <w:r w:rsidRPr="00AE19AE">
        <w:rPr>
          <w:lang w:val="it-IT"/>
        </w:rPr>
        <w:t xml:space="preserve"> M, Sundseth J. </w:t>
      </w:r>
      <w:proofErr w:type="spellStart"/>
      <w:r w:rsidRPr="00AE19AE">
        <w:rPr>
          <w:lang w:val="it-IT"/>
        </w:rPr>
        <w:t>Idiopathic</w:t>
      </w:r>
      <w:proofErr w:type="spellEnd"/>
    </w:p>
    <w:p w14:paraId="42E786E8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ventral spinal cord herniation: an increasingly recognized cause of thoracic</w:t>
      </w:r>
    </w:p>
    <w:p w14:paraId="472F4E5E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myelopathy. J Cent </w:t>
      </w:r>
      <w:proofErr w:type="spellStart"/>
      <w:r w:rsidRPr="00B97CCF">
        <w:rPr>
          <w:lang w:val="en-US"/>
        </w:rPr>
        <w:t>Nerv</w:t>
      </w:r>
      <w:proofErr w:type="spellEnd"/>
      <w:r w:rsidRPr="00B97CCF">
        <w:rPr>
          <w:lang w:val="en-US"/>
        </w:rPr>
        <w:t xml:space="preserve"> Syst Dis. 2014 Oct 1;6:85-91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4137/JCNSD.S16180.</w:t>
      </w:r>
    </w:p>
    <w:p w14:paraId="7CDE4F0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ID: 25336997; PMCID: PMC4196882.</w:t>
      </w:r>
    </w:p>
    <w:p w14:paraId="25926837" w14:textId="522797CF" w:rsidR="00A73F0B" w:rsidRPr="00B97CCF" w:rsidRDefault="00DE51F8" w:rsidP="003C6CFD">
      <w:pPr>
        <w:rPr>
          <w:lang w:val="en-US"/>
        </w:rPr>
      </w:pPr>
      <w:r>
        <w:rPr>
          <w:lang w:val="en-US"/>
        </w:rPr>
        <w:lastRenderedPageBreak/>
        <w:t>66.</w:t>
      </w:r>
      <w:r w:rsidRPr="00B97CCF">
        <w:rPr>
          <w:lang w:val="en-US"/>
        </w:rPr>
        <w:t xml:space="preserve"> Yamamoto N, Katoh S, </w:t>
      </w:r>
      <w:proofErr w:type="spellStart"/>
      <w:r w:rsidRPr="00B97CCF">
        <w:rPr>
          <w:lang w:val="en-US"/>
        </w:rPr>
        <w:t>Higashino</w:t>
      </w:r>
      <w:proofErr w:type="spellEnd"/>
      <w:r w:rsidRPr="00B97CCF">
        <w:rPr>
          <w:lang w:val="en-US"/>
        </w:rPr>
        <w:t xml:space="preserve"> K, </w:t>
      </w:r>
      <w:proofErr w:type="spellStart"/>
      <w:r w:rsidRPr="00B97CCF">
        <w:rPr>
          <w:lang w:val="en-US"/>
        </w:rPr>
        <w:t>Sairyo</w:t>
      </w:r>
      <w:proofErr w:type="spellEnd"/>
      <w:r w:rsidRPr="00B97CCF">
        <w:rPr>
          <w:lang w:val="en-US"/>
        </w:rPr>
        <w:t xml:space="preserve"> K. Idiopathic spinal cord</w:t>
      </w:r>
    </w:p>
    <w:p w14:paraId="7CB4D42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erniation with duplicated dura mater and dorsal subarachnoid septum. Report of</w:t>
      </w:r>
    </w:p>
    <w:p w14:paraId="403AE12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a case and review of the literature. Int J Spine Surg. 2014 Dec 1;8:29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2DDBCBF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4444/1029. PMID: 25694934; PMCID: PMC4325502.</w:t>
      </w:r>
    </w:p>
    <w:p w14:paraId="1BD61D5D" w14:textId="1FE08065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67. </w:t>
      </w:r>
      <w:r w:rsidRPr="00B97CCF">
        <w:rPr>
          <w:lang w:val="en-US"/>
        </w:rPr>
        <w:t>De Souza RB, De Aguiar GB, Daniel JW, Veiga JC. The pathophysiology,</w:t>
      </w:r>
    </w:p>
    <w:p w14:paraId="00313D6C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lassification, treatment, and prognosis of a spontaneous thoracic spinal cord</w:t>
      </w:r>
    </w:p>
    <w:p w14:paraId="7C0E1A6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erniation: A case study with literature review. Surg Neurol Int. 2014 Dec</w:t>
      </w:r>
    </w:p>
    <w:p w14:paraId="44177D7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30;5(Suppl 15):S564-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4103/2152-7806.148042. PMID: 25593778; PMCID:</w:t>
      </w:r>
    </w:p>
    <w:p w14:paraId="54343DBA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>PMC4287899.</w:t>
      </w:r>
    </w:p>
    <w:p w14:paraId="0974A67A" w14:textId="65EAA6EB" w:rsidR="00A73F0B" w:rsidRPr="00AE19AE" w:rsidRDefault="00DE51F8" w:rsidP="003C6CFD">
      <w:pPr>
        <w:rPr>
          <w:lang w:val="it-IT"/>
        </w:rPr>
      </w:pPr>
      <w:r w:rsidRPr="00AE19AE">
        <w:rPr>
          <w:lang w:val="it-IT"/>
        </w:rPr>
        <w:t xml:space="preserve">68. Martinez-del-Campo E, Moon K, Kalb S, Soriano-Baron H, Theodore N. </w:t>
      </w:r>
      <w:proofErr w:type="spellStart"/>
      <w:r w:rsidRPr="00AE19AE">
        <w:rPr>
          <w:lang w:val="it-IT"/>
        </w:rPr>
        <w:t>Surgical</w:t>
      </w:r>
      <w:proofErr w:type="spellEnd"/>
    </w:p>
    <w:p w14:paraId="5B234E2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Management of a Patient With Thoracic Spinal Cord Herniation: Case Report.</w:t>
      </w:r>
    </w:p>
    <w:p w14:paraId="7479A147" w14:textId="77777777" w:rsidR="00A73F0B" w:rsidRPr="00AE19AE" w:rsidRDefault="00000000" w:rsidP="003C6CFD">
      <w:pPr>
        <w:rPr>
          <w:lang w:val="it-IT"/>
        </w:rPr>
      </w:pPr>
      <w:proofErr w:type="spellStart"/>
      <w:r w:rsidRPr="00AE19AE">
        <w:rPr>
          <w:lang w:val="it-IT"/>
        </w:rPr>
        <w:t>Neurosurgery</w:t>
      </w:r>
      <w:proofErr w:type="spellEnd"/>
      <w:r w:rsidRPr="00AE19AE">
        <w:rPr>
          <w:lang w:val="it-IT"/>
        </w:rPr>
        <w:t xml:space="preserve">. 2015 Sep;77(3):E492-8; </w:t>
      </w:r>
      <w:proofErr w:type="spellStart"/>
      <w:r w:rsidRPr="00AE19AE">
        <w:rPr>
          <w:lang w:val="it-IT"/>
        </w:rPr>
        <w:t>discussion</w:t>
      </w:r>
      <w:proofErr w:type="spellEnd"/>
      <w:r w:rsidRPr="00AE19AE">
        <w:rPr>
          <w:lang w:val="it-IT"/>
        </w:rPr>
        <w:t xml:space="preserve"> E498-9. </w:t>
      </w:r>
      <w:proofErr w:type="spellStart"/>
      <w:r w:rsidRPr="00AE19AE">
        <w:rPr>
          <w:lang w:val="it-IT"/>
        </w:rPr>
        <w:t>doi</w:t>
      </w:r>
      <w:proofErr w:type="spellEnd"/>
      <w:r w:rsidRPr="00AE19AE">
        <w:rPr>
          <w:lang w:val="it-IT"/>
        </w:rPr>
        <w:t>:</w:t>
      </w:r>
    </w:p>
    <w:p w14:paraId="792D17B3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>10.1227/NEU.0000000000000860. PMID: 26110998.</w:t>
      </w:r>
    </w:p>
    <w:p w14:paraId="7AC84D97" w14:textId="52544C05" w:rsidR="00A73F0B" w:rsidRPr="00B97CCF" w:rsidRDefault="00DE51F8" w:rsidP="003C6CFD">
      <w:pPr>
        <w:rPr>
          <w:lang w:val="en-US"/>
        </w:rPr>
      </w:pPr>
      <w:r w:rsidRPr="00AE19AE">
        <w:rPr>
          <w:lang w:val="it-IT"/>
        </w:rPr>
        <w:t xml:space="preserve">69.  </w:t>
      </w:r>
      <w:proofErr w:type="spellStart"/>
      <w:r w:rsidRPr="00AE19AE">
        <w:rPr>
          <w:lang w:val="it-IT"/>
        </w:rPr>
        <w:t>Ju</w:t>
      </w:r>
      <w:proofErr w:type="spellEnd"/>
      <w:r w:rsidRPr="00AE19AE">
        <w:rPr>
          <w:lang w:val="it-IT"/>
        </w:rPr>
        <w:t xml:space="preserve"> MW, Choi SW, Youm JY, Kwon HJ. </w:t>
      </w:r>
      <w:r w:rsidRPr="00B97CCF">
        <w:rPr>
          <w:lang w:val="en-US"/>
        </w:rPr>
        <w:t>Idiopathic Spinal Cord Herniation</w:t>
      </w:r>
    </w:p>
    <w:p w14:paraId="71558932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Presented as Brown-Sequard Syndrome : A Case Report and Surgical Outcome. </w:t>
      </w:r>
      <w:r w:rsidRPr="00CA064A">
        <w:rPr>
          <w:lang w:val="en-US"/>
        </w:rPr>
        <w:t>J</w:t>
      </w:r>
    </w:p>
    <w:p w14:paraId="797D405E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Korean </w:t>
      </w:r>
      <w:proofErr w:type="spellStart"/>
      <w:r w:rsidRPr="00CA064A">
        <w:rPr>
          <w:lang w:val="en-US"/>
        </w:rPr>
        <w:t>Neurosurg</w:t>
      </w:r>
      <w:proofErr w:type="spellEnd"/>
      <w:r w:rsidRPr="00CA064A">
        <w:rPr>
          <w:lang w:val="en-US"/>
        </w:rPr>
        <w:t xml:space="preserve"> Soc. 2015 Sep;58(3):294-7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 10.3340/jkns.2015.58.3.294.</w:t>
      </w:r>
    </w:p>
    <w:p w14:paraId="551B4411" w14:textId="77777777" w:rsidR="00A73F0B" w:rsidRPr="00CA064A" w:rsidRDefault="00000000" w:rsidP="003C6CFD">
      <w:pPr>
        <w:rPr>
          <w:lang w:val="en-US"/>
        </w:rPr>
      </w:pP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5 Sep 30. PMID: 26539277; PMCID: PMC4630365.</w:t>
      </w:r>
    </w:p>
    <w:p w14:paraId="2AADB853" w14:textId="152526C4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70. </w:t>
      </w:r>
      <w:r w:rsidRPr="00B97CCF">
        <w:rPr>
          <w:lang w:val="en-US"/>
        </w:rPr>
        <w:t>Payer M, Zumsteg D, De Tribolet N, Wetzel S. Surgical management of</w:t>
      </w:r>
    </w:p>
    <w:p w14:paraId="6585009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horacic idiopathic spinal cord herniation. Technical case report and review.</w:t>
      </w:r>
    </w:p>
    <w:p w14:paraId="3A73D8A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Acta </w:t>
      </w:r>
      <w:proofErr w:type="spellStart"/>
      <w:r w:rsidRPr="00B97CCF">
        <w:rPr>
          <w:lang w:val="en-US"/>
        </w:rPr>
        <w:t>Neurochir</w:t>
      </w:r>
      <w:proofErr w:type="spellEnd"/>
      <w:r w:rsidRPr="00B97CCF">
        <w:rPr>
          <w:lang w:val="en-US"/>
        </w:rPr>
        <w:t xml:space="preserve"> (Wien). 2016 Aug;158(8):1579-8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07/s00701-016-2840-2.</w:t>
      </w:r>
    </w:p>
    <w:p w14:paraId="094A4812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Epub</w:t>
      </w:r>
      <w:proofErr w:type="spellEnd"/>
      <w:r w:rsidRPr="00B97CCF">
        <w:rPr>
          <w:lang w:val="en-US"/>
        </w:rPr>
        <w:t xml:space="preserve"> 2016 May 25. PMID: 27221089.</w:t>
      </w:r>
    </w:p>
    <w:p w14:paraId="4A4EAFEA" w14:textId="592C2960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71. </w:t>
      </w:r>
      <w:r w:rsidRPr="00B97CCF">
        <w:rPr>
          <w:lang w:val="en-US"/>
        </w:rPr>
        <w:t xml:space="preserve"> </w:t>
      </w:r>
      <w:proofErr w:type="spellStart"/>
      <w:r w:rsidRPr="00B97CCF">
        <w:rPr>
          <w:lang w:val="en-US"/>
        </w:rPr>
        <w:t>Alkhamees</w:t>
      </w:r>
      <w:proofErr w:type="spellEnd"/>
      <w:r w:rsidRPr="00B97CCF">
        <w:rPr>
          <w:lang w:val="en-US"/>
        </w:rPr>
        <w:t xml:space="preserve"> A, Proust F. Idiopathic Spinal Cord Herniation: A Case Report.</w:t>
      </w:r>
    </w:p>
    <w:p w14:paraId="47BF8BA2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Int J Health Sci (Qassim). </w:t>
      </w:r>
      <w:r w:rsidRPr="00CA064A">
        <w:rPr>
          <w:lang w:val="en-US"/>
        </w:rPr>
        <w:t>2016 Oct;10(4):592-595. PMID: 27833524; PMCID:</w:t>
      </w:r>
    </w:p>
    <w:p w14:paraId="1A5CA7B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C5085354.</w:t>
      </w:r>
    </w:p>
    <w:p w14:paraId="753FD80F" w14:textId="06F9D016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72. </w:t>
      </w:r>
      <w:r w:rsidRPr="00B97CCF">
        <w:rPr>
          <w:lang w:val="en-US"/>
        </w:rPr>
        <w:t xml:space="preserve">Delgado-López PD, Gil-Polo C, Martín-Velasco V, Martín-Alonso J, </w:t>
      </w:r>
      <w:proofErr w:type="spellStart"/>
      <w:r w:rsidRPr="00B97CCF">
        <w:rPr>
          <w:lang w:val="en-US"/>
        </w:rPr>
        <w:t>Galacho</w:t>
      </w:r>
      <w:proofErr w:type="spellEnd"/>
      <w:r w:rsidRPr="00B97CCF">
        <w:rPr>
          <w:lang w:val="en-US"/>
        </w:rPr>
        <w:t>-</w:t>
      </w:r>
    </w:p>
    <w:p w14:paraId="2D50A4FF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Harriero</w:t>
      </w:r>
      <w:proofErr w:type="spellEnd"/>
      <w:r w:rsidRPr="00B97CCF">
        <w:rPr>
          <w:lang w:val="en-US"/>
        </w:rPr>
        <w:t xml:space="preserve"> AM, </w:t>
      </w:r>
      <w:proofErr w:type="spellStart"/>
      <w:r w:rsidRPr="00B97CCF">
        <w:rPr>
          <w:lang w:val="en-US"/>
        </w:rPr>
        <w:t>Araus-Galdós</w:t>
      </w:r>
      <w:proofErr w:type="spellEnd"/>
      <w:r w:rsidRPr="00B97CCF">
        <w:rPr>
          <w:lang w:val="en-US"/>
        </w:rPr>
        <w:t xml:space="preserve"> E. Spinal cord herniation repair with </w:t>
      </w:r>
      <w:proofErr w:type="spellStart"/>
      <w:r w:rsidRPr="00B97CCF">
        <w:rPr>
          <w:lang w:val="en-US"/>
        </w:rPr>
        <w:t>microstaples</w:t>
      </w:r>
      <w:proofErr w:type="spellEnd"/>
      <w:r w:rsidRPr="00B97CCF">
        <w:rPr>
          <w:lang w:val="en-US"/>
        </w:rPr>
        <w:t>:</w:t>
      </w:r>
    </w:p>
    <w:p w14:paraId="09D693B2" w14:textId="77777777" w:rsidR="00A73F0B" w:rsidRPr="00AE19AE" w:rsidRDefault="00000000" w:rsidP="003C6CFD">
      <w:pPr>
        <w:rPr>
          <w:lang w:val="en-US"/>
        </w:rPr>
      </w:pPr>
      <w:r w:rsidRPr="00AE19AE">
        <w:rPr>
          <w:lang w:val="en-US"/>
        </w:rPr>
        <w:t xml:space="preserve">case report. J </w:t>
      </w:r>
      <w:proofErr w:type="spellStart"/>
      <w:r w:rsidRPr="00AE19AE">
        <w:rPr>
          <w:lang w:val="en-US"/>
        </w:rPr>
        <w:t>Neurosurg</w:t>
      </w:r>
      <w:proofErr w:type="spellEnd"/>
      <w:r w:rsidRPr="00AE19AE">
        <w:rPr>
          <w:lang w:val="en-US"/>
        </w:rPr>
        <w:t xml:space="preserve"> Spine. 2017 Mar;26(3):384-387. </w:t>
      </w:r>
      <w:proofErr w:type="spellStart"/>
      <w:r w:rsidRPr="00AE19AE">
        <w:rPr>
          <w:lang w:val="en-US"/>
        </w:rPr>
        <w:t>doi</w:t>
      </w:r>
      <w:proofErr w:type="spellEnd"/>
      <w:r w:rsidRPr="00AE19AE">
        <w:rPr>
          <w:lang w:val="en-US"/>
        </w:rPr>
        <w:t>:</w:t>
      </w:r>
    </w:p>
    <w:p w14:paraId="07ECCAF7" w14:textId="77777777" w:rsidR="00A73F0B" w:rsidRPr="00AE19AE" w:rsidRDefault="00000000" w:rsidP="003C6CFD">
      <w:pPr>
        <w:rPr>
          <w:lang w:val="en-US"/>
        </w:rPr>
      </w:pPr>
      <w:r w:rsidRPr="00AE19AE">
        <w:rPr>
          <w:lang w:val="en-US"/>
        </w:rPr>
        <w:t xml:space="preserve">10.3171/2016.8.SPINE16318. </w:t>
      </w:r>
      <w:proofErr w:type="spellStart"/>
      <w:r w:rsidRPr="00AE19AE">
        <w:rPr>
          <w:lang w:val="en-US"/>
        </w:rPr>
        <w:t>Epub</w:t>
      </w:r>
      <w:proofErr w:type="spellEnd"/>
      <w:r w:rsidRPr="00AE19AE">
        <w:rPr>
          <w:lang w:val="en-US"/>
        </w:rPr>
        <w:t xml:space="preserve"> 2016 Nov 4. PMID: 27813449.</w:t>
      </w:r>
    </w:p>
    <w:p w14:paraId="00379BFB" w14:textId="2F8A75DE" w:rsidR="00A73F0B" w:rsidRPr="00B97CCF" w:rsidRDefault="00DE51F8" w:rsidP="003C6CFD">
      <w:pPr>
        <w:rPr>
          <w:lang w:val="en-US"/>
        </w:rPr>
      </w:pPr>
      <w:r w:rsidRPr="00DE51F8">
        <w:rPr>
          <w:lang w:val="en-US"/>
        </w:rPr>
        <w:t>73.</w:t>
      </w:r>
      <w:r>
        <w:rPr>
          <w:lang w:val="en-US"/>
        </w:rPr>
        <w:t xml:space="preserve"> </w:t>
      </w:r>
      <w:r w:rsidRPr="00B97CCF">
        <w:rPr>
          <w:lang w:val="en-US"/>
        </w:rPr>
        <w:t xml:space="preserve"> Reddy R, Farha F, Babu P. Idiopathic ventral thoracic spinal cord</w:t>
      </w:r>
    </w:p>
    <w:p w14:paraId="7067965E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>herniation with duplicated dura mater and subarachnoid septum. Neurol India.</w:t>
      </w:r>
    </w:p>
    <w:p w14:paraId="5100781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2017 Jul-Aug;65(4):906-908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4103/neuroindia.NI_1064_16. PMID: 28681783.</w:t>
      </w:r>
    </w:p>
    <w:p w14:paraId="35163681" w14:textId="183A4D15" w:rsidR="00A73F0B" w:rsidRPr="00B97CCF" w:rsidRDefault="00DE51F8" w:rsidP="003C6CFD">
      <w:pPr>
        <w:rPr>
          <w:lang w:val="en-US"/>
        </w:rPr>
      </w:pPr>
      <w:r w:rsidRPr="00AE19AE">
        <w:rPr>
          <w:lang w:val="en-US"/>
        </w:rPr>
        <w:t xml:space="preserve">74. Bartels RHMA, Brunner H, Hosman A, van </w:t>
      </w:r>
      <w:proofErr w:type="spellStart"/>
      <w:r w:rsidRPr="00AE19AE">
        <w:rPr>
          <w:lang w:val="en-US"/>
        </w:rPr>
        <w:t>Alfen</w:t>
      </w:r>
      <w:proofErr w:type="spellEnd"/>
      <w:r w:rsidRPr="00AE19AE">
        <w:rPr>
          <w:lang w:val="en-US"/>
        </w:rPr>
        <w:t xml:space="preserve"> N, Grotenhuis JA. </w:t>
      </w:r>
      <w:r w:rsidRPr="00B97CCF">
        <w:rPr>
          <w:lang w:val="en-US"/>
        </w:rPr>
        <w:t>The</w:t>
      </w:r>
    </w:p>
    <w:p w14:paraId="3035BD7E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athogenesis of Ventral Idiopathic Herniation of the Spinal Cord: A Hypothesis</w:t>
      </w:r>
    </w:p>
    <w:p w14:paraId="18B36151" w14:textId="77777777" w:rsidR="00A73F0B" w:rsidRPr="00AE19AE" w:rsidRDefault="00000000" w:rsidP="003C6CFD">
      <w:pPr>
        <w:rPr>
          <w:lang w:val="fr-FR"/>
        </w:rPr>
      </w:pPr>
      <w:r w:rsidRPr="00B97CCF">
        <w:rPr>
          <w:lang w:val="en-US"/>
        </w:rPr>
        <w:t xml:space="preserve">Based on the Review of the Literature. </w:t>
      </w:r>
      <w:r w:rsidRPr="00AE19AE">
        <w:rPr>
          <w:lang w:val="fr-FR"/>
        </w:rPr>
        <w:t xml:space="preserve">Front </w:t>
      </w:r>
      <w:proofErr w:type="spellStart"/>
      <w:r w:rsidRPr="00AE19AE">
        <w:rPr>
          <w:lang w:val="fr-FR"/>
        </w:rPr>
        <w:t>Neurol</w:t>
      </w:r>
      <w:proofErr w:type="spellEnd"/>
      <w:r w:rsidRPr="00AE19AE">
        <w:rPr>
          <w:lang w:val="fr-FR"/>
        </w:rPr>
        <w:t xml:space="preserve">. 2017 Sep 11;8:476. </w:t>
      </w:r>
      <w:proofErr w:type="spellStart"/>
      <w:r w:rsidRPr="00AE19AE">
        <w:rPr>
          <w:lang w:val="fr-FR"/>
        </w:rPr>
        <w:t>doi</w:t>
      </w:r>
      <w:proofErr w:type="spellEnd"/>
      <w:r w:rsidRPr="00AE19AE">
        <w:rPr>
          <w:lang w:val="fr-FR"/>
        </w:rPr>
        <w:t>:</w:t>
      </w:r>
    </w:p>
    <w:p w14:paraId="34A93266" w14:textId="77777777" w:rsidR="00A73F0B" w:rsidRPr="00B97CCF" w:rsidRDefault="00000000" w:rsidP="003C6CFD">
      <w:pPr>
        <w:rPr>
          <w:lang w:val="en-US"/>
        </w:rPr>
      </w:pPr>
      <w:r w:rsidRPr="00AE19AE">
        <w:rPr>
          <w:lang w:val="fr-FR"/>
        </w:rPr>
        <w:t xml:space="preserve">10.3389/fneur.2017.00476. </w:t>
      </w:r>
      <w:r w:rsidRPr="00B97CCF">
        <w:rPr>
          <w:lang w:val="en-US"/>
        </w:rPr>
        <w:t>PMID: 28955299; PMCID: PMC5601982.</w:t>
      </w:r>
    </w:p>
    <w:p w14:paraId="309211BF" w14:textId="50EE6E20" w:rsidR="00A73F0B" w:rsidRPr="00B97CCF" w:rsidRDefault="00DE51F8" w:rsidP="003C6CFD">
      <w:pPr>
        <w:rPr>
          <w:lang w:val="en-US"/>
        </w:rPr>
      </w:pPr>
      <w:r>
        <w:rPr>
          <w:lang w:val="en-US"/>
        </w:rPr>
        <w:t>75.</w:t>
      </w:r>
      <w:r w:rsidRPr="00B97CCF">
        <w:rPr>
          <w:lang w:val="en-US"/>
        </w:rPr>
        <w:t xml:space="preserve"> Gkekas N, </w:t>
      </w:r>
      <w:proofErr w:type="spellStart"/>
      <w:r w:rsidRPr="00B97CCF">
        <w:rPr>
          <w:lang w:val="en-US"/>
        </w:rPr>
        <w:t>Kasapas</w:t>
      </w:r>
      <w:proofErr w:type="spellEnd"/>
      <w:r w:rsidRPr="00B97CCF">
        <w:rPr>
          <w:lang w:val="en-US"/>
        </w:rPr>
        <w:t xml:space="preserve"> K, </w:t>
      </w:r>
      <w:proofErr w:type="spellStart"/>
      <w:r w:rsidRPr="00B97CCF">
        <w:rPr>
          <w:lang w:val="en-US"/>
        </w:rPr>
        <w:t>Sioutos</w:t>
      </w:r>
      <w:proofErr w:type="spellEnd"/>
      <w:r w:rsidRPr="00B97CCF">
        <w:rPr>
          <w:lang w:val="en-US"/>
        </w:rPr>
        <w:t xml:space="preserve"> P, </w:t>
      </w:r>
      <w:proofErr w:type="spellStart"/>
      <w:r w:rsidRPr="00B97CCF">
        <w:rPr>
          <w:lang w:val="en-US"/>
        </w:rPr>
        <w:t>Georgakoulias</w:t>
      </w:r>
      <w:proofErr w:type="spellEnd"/>
      <w:r w:rsidRPr="00B97CCF">
        <w:rPr>
          <w:lang w:val="en-US"/>
        </w:rPr>
        <w:t xml:space="preserve"> N. Duplication of the dura as</w:t>
      </w:r>
    </w:p>
    <w:p w14:paraId="6EBF99A3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a cause of anterior thoracic spinal cord herniation. A case report. Br J</w:t>
      </w:r>
    </w:p>
    <w:p w14:paraId="4775E678" w14:textId="77777777" w:rsidR="00A73F0B" w:rsidRPr="00CA064A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. </w:t>
      </w:r>
      <w:r w:rsidRPr="00CA064A">
        <w:rPr>
          <w:lang w:val="en-US"/>
        </w:rPr>
        <w:t xml:space="preserve">2017 Oct;31(5):616-618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 xml:space="preserve">: 10.1080/02688697.2016.1199785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6</w:t>
      </w:r>
    </w:p>
    <w:p w14:paraId="111764EF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Jun 22. PMID: 27331899.</w:t>
      </w:r>
    </w:p>
    <w:p w14:paraId="5BC428D2" w14:textId="12C3AF68" w:rsidR="00A73F0B" w:rsidRPr="00CA064A" w:rsidRDefault="00DE51F8" w:rsidP="003C6CFD">
      <w:pPr>
        <w:rPr>
          <w:lang w:val="en-US"/>
        </w:rPr>
      </w:pPr>
      <w:r w:rsidRPr="00AE19AE">
        <w:rPr>
          <w:lang w:val="fr-FR"/>
        </w:rPr>
        <w:t xml:space="preserve">76. Florian B, Luc LF, Philippe M, Jean-Michel L, Fournier HD. </w:t>
      </w:r>
      <w:proofErr w:type="spellStart"/>
      <w:r w:rsidRPr="00CA064A">
        <w:rPr>
          <w:lang w:val="en-US"/>
        </w:rPr>
        <w:t>Transdural</w:t>
      </w:r>
      <w:proofErr w:type="spellEnd"/>
    </w:p>
    <w:p w14:paraId="0F5EF8B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Spinal Cord Herniation: Tips and Tricks. World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>. 2018 Jan;109:242-246.</w:t>
      </w:r>
    </w:p>
    <w:p w14:paraId="4977C0E5" w14:textId="77777777" w:rsidR="00A73F0B" w:rsidRPr="00CA064A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1016/j.wneu.2017.09.195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7 Oct 7. PMID: 29017979.</w:t>
      </w:r>
    </w:p>
    <w:p w14:paraId="26D056A4" w14:textId="3904F994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77. </w:t>
      </w:r>
      <w:r w:rsidRPr="00B97CCF">
        <w:rPr>
          <w:lang w:val="en-US"/>
        </w:rPr>
        <w:t xml:space="preserve">Ghali MGZ, Srinivasan VM, Rao VY, </w:t>
      </w:r>
      <w:proofErr w:type="spellStart"/>
      <w:r w:rsidRPr="00B97CCF">
        <w:rPr>
          <w:lang w:val="en-US"/>
        </w:rPr>
        <w:t>Omeis</w:t>
      </w:r>
      <w:proofErr w:type="spellEnd"/>
      <w:r w:rsidRPr="00B97CCF">
        <w:rPr>
          <w:lang w:val="en-US"/>
        </w:rPr>
        <w:t xml:space="preserve"> I. Idiopathic thoracic spinal cord</w:t>
      </w:r>
    </w:p>
    <w:p w14:paraId="2198AB7F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herniation. J Clin Neurosci. 2018 May;51:1-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16/j.jocn.2017.10.090.</w:t>
      </w:r>
    </w:p>
    <w:p w14:paraId="78F7D969" w14:textId="77777777" w:rsidR="00A73F0B" w:rsidRPr="00CA064A" w:rsidRDefault="00000000" w:rsidP="003C6CFD">
      <w:pPr>
        <w:rPr>
          <w:lang w:val="en-US"/>
        </w:rPr>
      </w:pP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8 Feb 19. PMID: 29472069.</w:t>
      </w:r>
    </w:p>
    <w:p w14:paraId="274C8A1A" w14:textId="3EBC17BC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78. </w:t>
      </w:r>
      <w:r w:rsidRPr="00B97CCF">
        <w:rPr>
          <w:lang w:val="en-US"/>
        </w:rPr>
        <w:t xml:space="preserve"> Shimizu S, Kobayashi Y, Oka H, </w:t>
      </w:r>
      <w:proofErr w:type="spellStart"/>
      <w:r w:rsidRPr="00B97CCF">
        <w:rPr>
          <w:lang w:val="en-US"/>
        </w:rPr>
        <w:t>Kumabe</w:t>
      </w:r>
      <w:proofErr w:type="spellEnd"/>
      <w:r w:rsidRPr="00B97CCF">
        <w:rPr>
          <w:lang w:val="en-US"/>
        </w:rPr>
        <w:t xml:space="preserve"> T. Idiopathic spinal cord herniation:</w:t>
      </w:r>
    </w:p>
    <w:p w14:paraId="3E5ACAF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nsideration of its pathogenesis based on the histopathology of the dura mater.</w:t>
      </w:r>
    </w:p>
    <w:p w14:paraId="3C28E5BB" w14:textId="77777777" w:rsidR="00A73F0B" w:rsidRPr="00CA064A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Eur</w:t>
      </w:r>
      <w:proofErr w:type="spellEnd"/>
      <w:r w:rsidRPr="00B97CCF">
        <w:rPr>
          <w:lang w:val="en-US"/>
        </w:rPr>
        <w:t xml:space="preserve"> Spine J. 2019 Feb;28(2):298-30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1007/s00586-017-5147-y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7</w:t>
      </w:r>
    </w:p>
    <w:p w14:paraId="50DC207D" w14:textId="7B096102" w:rsidR="00A73F0B" w:rsidRPr="004E663B" w:rsidRDefault="00000000" w:rsidP="003C6CFD">
      <w:pPr>
        <w:rPr>
          <w:lang w:val="en-US"/>
        </w:rPr>
      </w:pPr>
      <w:r w:rsidRPr="00CA064A">
        <w:rPr>
          <w:lang w:val="en-US"/>
        </w:rPr>
        <w:t>Jun 7. PMID: 28593382.</w:t>
      </w:r>
    </w:p>
    <w:p w14:paraId="27D74E21" w14:textId="37FE0686" w:rsidR="00A73F0B" w:rsidRPr="00AE19AE" w:rsidRDefault="00DE51F8" w:rsidP="003C6CFD">
      <w:pPr>
        <w:rPr>
          <w:lang w:val="en-US"/>
        </w:rPr>
      </w:pPr>
      <w:r w:rsidRPr="00AE19AE">
        <w:rPr>
          <w:lang w:val="en-US"/>
        </w:rPr>
        <w:t xml:space="preserve">79.  </w:t>
      </w:r>
      <w:proofErr w:type="spellStart"/>
      <w:r w:rsidRPr="00AE19AE">
        <w:rPr>
          <w:lang w:val="en-US"/>
        </w:rPr>
        <w:t>Hlubek</w:t>
      </w:r>
      <w:proofErr w:type="spellEnd"/>
      <w:r w:rsidRPr="00AE19AE">
        <w:rPr>
          <w:lang w:val="en-US"/>
        </w:rPr>
        <w:t xml:space="preserve"> RJ, Xu DS, Mulholland CB, Gilson J, Theodore N, Turner JD, Kakarla</w:t>
      </w:r>
    </w:p>
    <w:p w14:paraId="09DCFEF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UK. Operative Management of Idiopathic Spinal Cord Herniation: Case Series and</w:t>
      </w:r>
    </w:p>
    <w:p w14:paraId="7E2EEFD2" w14:textId="77777777" w:rsidR="00A73F0B" w:rsidRPr="00AE19AE" w:rsidRDefault="00000000" w:rsidP="003C6CFD">
      <w:pPr>
        <w:rPr>
          <w:lang w:val="nl-NL"/>
        </w:rPr>
      </w:pPr>
      <w:r w:rsidRPr="00B97CCF">
        <w:rPr>
          <w:lang w:val="en-US"/>
        </w:rPr>
        <w:t xml:space="preserve">Novel Technique for Repair of Recurrent Herniation. </w:t>
      </w:r>
      <w:proofErr w:type="spellStart"/>
      <w:r w:rsidRPr="00AE19AE">
        <w:rPr>
          <w:lang w:val="nl-NL"/>
        </w:rPr>
        <w:t>Oper</w:t>
      </w:r>
      <w:proofErr w:type="spellEnd"/>
      <w:r w:rsidRPr="00AE19AE">
        <w:rPr>
          <w:lang w:val="nl-NL"/>
        </w:rPr>
        <w:t xml:space="preserve"> </w:t>
      </w:r>
      <w:proofErr w:type="spellStart"/>
      <w:r w:rsidRPr="00AE19AE">
        <w:rPr>
          <w:lang w:val="nl-NL"/>
        </w:rPr>
        <w:t>Neurosurg</w:t>
      </w:r>
      <w:proofErr w:type="spellEnd"/>
      <w:r w:rsidRPr="00AE19AE">
        <w:rPr>
          <w:lang w:val="nl-NL"/>
        </w:rPr>
        <w:t xml:space="preserve"> (</w:t>
      </w:r>
      <w:proofErr w:type="spellStart"/>
      <w:r w:rsidRPr="00AE19AE">
        <w:rPr>
          <w:lang w:val="nl-NL"/>
        </w:rPr>
        <w:t>Hagerstown</w:t>
      </w:r>
      <w:proofErr w:type="spellEnd"/>
      <w:r w:rsidRPr="00AE19AE">
        <w:rPr>
          <w:lang w:val="nl-NL"/>
        </w:rPr>
        <w:t>).</w:t>
      </w:r>
    </w:p>
    <w:p w14:paraId="69B3492B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nl-NL"/>
        </w:rPr>
        <w:t xml:space="preserve">2019 Apr 1;16(4):415-423. </w:t>
      </w:r>
      <w:proofErr w:type="spellStart"/>
      <w:r w:rsidRPr="00AE19AE">
        <w:rPr>
          <w:lang w:val="nl-NL"/>
        </w:rPr>
        <w:t>doi</w:t>
      </w:r>
      <w:proofErr w:type="spellEnd"/>
      <w:r w:rsidRPr="00AE19AE">
        <w:rPr>
          <w:lang w:val="nl-NL"/>
        </w:rPr>
        <w:t xml:space="preserve">: 10.1093/ons/opy129. </w:t>
      </w:r>
      <w:r w:rsidRPr="00AE19AE">
        <w:rPr>
          <w:lang w:val="it-IT"/>
        </w:rPr>
        <w:t>PMID: 30011010.</w:t>
      </w:r>
    </w:p>
    <w:p w14:paraId="20D20632" w14:textId="717EC4C8" w:rsidR="00A73F0B" w:rsidRPr="00AE19AE" w:rsidRDefault="00DE51F8" w:rsidP="003C6CFD">
      <w:pPr>
        <w:rPr>
          <w:lang w:val="it-IT"/>
        </w:rPr>
      </w:pPr>
      <w:r w:rsidRPr="00AE19AE">
        <w:rPr>
          <w:lang w:val="it-IT"/>
        </w:rPr>
        <w:t xml:space="preserve">80.  Gomez-Amarillo D, Garcia-Baena C, </w:t>
      </w:r>
      <w:proofErr w:type="spellStart"/>
      <w:r w:rsidRPr="00AE19AE">
        <w:rPr>
          <w:lang w:val="it-IT"/>
        </w:rPr>
        <w:t>Volcinschi</w:t>
      </w:r>
      <w:proofErr w:type="spellEnd"/>
      <w:r w:rsidRPr="00AE19AE">
        <w:rPr>
          <w:lang w:val="it-IT"/>
        </w:rPr>
        <w:t>-Moros D, Hakim F. Thoracic</w:t>
      </w:r>
    </w:p>
    <w:p w14:paraId="34446EC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idiopathic spinal cord herniation in a young patient: a diagnostic and</w:t>
      </w:r>
    </w:p>
    <w:p w14:paraId="405A8E2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therapeutic challenge. BMJ Case Rep. 2019 May 21;12(5):e227847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6D0B468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1136/bcr-2018-227847. PMID: 31118170; PMCID: PMC6559815.</w:t>
      </w:r>
    </w:p>
    <w:p w14:paraId="0392459B" w14:textId="001BADA7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81. </w:t>
      </w:r>
      <w:r w:rsidRPr="00B97CCF">
        <w:rPr>
          <w:lang w:val="en-US"/>
        </w:rPr>
        <w:t xml:space="preserve"> Tyagi G, A R P, Bhat DI, Rao MB, Devi BI. Duplication of Ventral Dura as a</w:t>
      </w:r>
    </w:p>
    <w:p w14:paraId="1D84ECA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>Cause of Ventral Herniation of Spinal Cord-A Report of Two Cases and Review of</w:t>
      </w:r>
    </w:p>
    <w:p w14:paraId="0F7795FE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the Literature. World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. 2019 Jun;126:346-353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79C1E426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10.1016/j.wneu.2019.02.143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19 Mar 6. PMID: 30851464.</w:t>
      </w:r>
    </w:p>
    <w:p w14:paraId="0DFF98A7" w14:textId="2C48FFB6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82. </w:t>
      </w:r>
      <w:r w:rsidRPr="00B97CCF">
        <w:rPr>
          <w:lang w:val="en-US"/>
        </w:rPr>
        <w:t xml:space="preserve"> Herring EZ, Shin JH, Nagel SJ, </w:t>
      </w:r>
      <w:proofErr w:type="spellStart"/>
      <w:r w:rsidRPr="00B97CCF">
        <w:rPr>
          <w:lang w:val="en-US"/>
        </w:rPr>
        <w:t>Krishnaney</w:t>
      </w:r>
      <w:proofErr w:type="spellEnd"/>
      <w:r w:rsidRPr="00B97CCF">
        <w:rPr>
          <w:lang w:val="en-US"/>
        </w:rPr>
        <w:t xml:space="preserve"> AA. Novel Strategy of Ventral</w:t>
      </w:r>
    </w:p>
    <w:p w14:paraId="218FF17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Dural Repair for Idiopathic Thoracic Spinal Cord Herniation: Report of Outcomes</w:t>
      </w:r>
    </w:p>
    <w:p w14:paraId="2A2F6847" w14:textId="77777777" w:rsidR="00A73F0B" w:rsidRPr="00AE19AE" w:rsidRDefault="00000000" w:rsidP="003C6CFD">
      <w:pPr>
        <w:rPr>
          <w:lang w:val="nl-NL"/>
        </w:rPr>
      </w:pPr>
      <w:r w:rsidRPr="00B97CCF">
        <w:rPr>
          <w:lang w:val="en-US"/>
        </w:rPr>
        <w:t xml:space="preserve">and Review of Techniques. Oper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 (Hagerstown). </w:t>
      </w:r>
      <w:r w:rsidRPr="00AE19AE">
        <w:rPr>
          <w:lang w:val="nl-NL"/>
        </w:rPr>
        <w:t>2019 Jul 1;17(1):21-31.</w:t>
      </w:r>
    </w:p>
    <w:p w14:paraId="77C043E8" w14:textId="77777777" w:rsidR="00A73F0B" w:rsidRPr="00AE19AE" w:rsidRDefault="00000000" w:rsidP="003C6CFD">
      <w:pPr>
        <w:rPr>
          <w:lang w:val="nl-NL"/>
        </w:rPr>
      </w:pPr>
      <w:proofErr w:type="spellStart"/>
      <w:r w:rsidRPr="00AE19AE">
        <w:rPr>
          <w:lang w:val="nl-NL"/>
        </w:rPr>
        <w:t>doi</w:t>
      </w:r>
      <w:proofErr w:type="spellEnd"/>
      <w:r w:rsidRPr="00AE19AE">
        <w:rPr>
          <w:lang w:val="nl-NL"/>
        </w:rPr>
        <w:t>: 10.1093/ons/opy244. PMID: 30517700.</w:t>
      </w:r>
    </w:p>
    <w:p w14:paraId="1DE7D11F" w14:textId="0D126D6F" w:rsidR="00A73F0B" w:rsidRPr="00AE19AE" w:rsidRDefault="00DE51F8" w:rsidP="003C6CFD">
      <w:pPr>
        <w:rPr>
          <w:lang w:val="nl-NL"/>
        </w:rPr>
      </w:pPr>
      <w:r w:rsidRPr="00AE19AE">
        <w:rPr>
          <w:lang w:val="nl-NL"/>
        </w:rPr>
        <w:t xml:space="preserve">83.  </w:t>
      </w:r>
      <w:proofErr w:type="spellStart"/>
      <w:r w:rsidRPr="00AE19AE">
        <w:rPr>
          <w:lang w:val="nl-NL"/>
        </w:rPr>
        <w:t>Iunes</w:t>
      </w:r>
      <w:proofErr w:type="spellEnd"/>
      <w:r w:rsidRPr="00AE19AE">
        <w:rPr>
          <w:lang w:val="nl-NL"/>
        </w:rPr>
        <w:t xml:space="preserve"> EA, </w:t>
      </w:r>
      <w:proofErr w:type="spellStart"/>
      <w:r w:rsidRPr="00AE19AE">
        <w:rPr>
          <w:lang w:val="nl-NL"/>
        </w:rPr>
        <w:t>Barletta</w:t>
      </w:r>
      <w:proofErr w:type="spellEnd"/>
      <w:r w:rsidRPr="00AE19AE">
        <w:rPr>
          <w:lang w:val="nl-NL"/>
        </w:rPr>
        <w:t xml:space="preserve"> EA, Suzuki FS, </w:t>
      </w:r>
      <w:proofErr w:type="spellStart"/>
      <w:r w:rsidRPr="00AE19AE">
        <w:rPr>
          <w:lang w:val="nl-NL"/>
        </w:rPr>
        <w:t>Barba</w:t>
      </w:r>
      <w:proofErr w:type="spellEnd"/>
      <w:r w:rsidRPr="00AE19AE">
        <w:rPr>
          <w:lang w:val="nl-NL"/>
        </w:rPr>
        <w:t xml:space="preserve"> </w:t>
      </w:r>
      <w:proofErr w:type="spellStart"/>
      <w:r w:rsidRPr="00AE19AE">
        <w:rPr>
          <w:lang w:val="nl-NL"/>
        </w:rPr>
        <w:t>Belsuzarri</w:t>
      </w:r>
      <w:proofErr w:type="spellEnd"/>
      <w:r w:rsidRPr="00AE19AE">
        <w:rPr>
          <w:lang w:val="nl-NL"/>
        </w:rPr>
        <w:t xml:space="preserve"> TA, de </w:t>
      </w:r>
      <w:proofErr w:type="spellStart"/>
      <w:r w:rsidRPr="00AE19AE">
        <w:rPr>
          <w:lang w:val="nl-NL"/>
        </w:rPr>
        <w:t>Araújo</w:t>
      </w:r>
      <w:proofErr w:type="spellEnd"/>
      <w:r w:rsidRPr="00AE19AE">
        <w:rPr>
          <w:lang w:val="nl-NL"/>
        </w:rPr>
        <w:t xml:space="preserve"> Paz D,</w:t>
      </w:r>
    </w:p>
    <w:p w14:paraId="614E4729" w14:textId="77777777" w:rsidR="00A73F0B" w:rsidRPr="00AE19AE" w:rsidRDefault="00000000" w:rsidP="003C6CFD">
      <w:pPr>
        <w:rPr>
          <w:lang w:val="nl-NL"/>
        </w:rPr>
      </w:pPr>
      <w:proofErr w:type="spellStart"/>
      <w:r w:rsidRPr="00AE19AE">
        <w:rPr>
          <w:lang w:val="nl-NL"/>
        </w:rPr>
        <w:t>Veiga</w:t>
      </w:r>
      <w:proofErr w:type="spellEnd"/>
      <w:r w:rsidRPr="00AE19AE">
        <w:rPr>
          <w:lang w:val="nl-NL"/>
        </w:rPr>
        <w:t xml:space="preserve"> de Castro </w:t>
      </w:r>
      <w:proofErr w:type="spellStart"/>
      <w:r w:rsidRPr="00AE19AE">
        <w:rPr>
          <w:lang w:val="nl-NL"/>
        </w:rPr>
        <w:t>Sparapani</w:t>
      </w:r>
      <w:proofErr w:type="spellEnd"/>
      <w:r w:rsidRPr="00AE19AE">
        <w:rPr>
          <w:lang w:val="nl-NL"/>
        </w:rPr>
        <w:t xml:space="preserve"> F, </w:t>
      </w:r>
      <w:proofErr w:type="spellStart"/>
      <w:r w:rsidRPr="00AE19AE">
        <w:rPr>
          <w:lang w:val="nl-NL"/>
        </w:rPr>
        <w:t>Onishi</w:t>
      </w:r>
      <w:proofErr w:type="spellEnd"/>
      <w:r w:rsidRPr="00AE19AE">
        <w:rPr>
          <w:lang w:val="nl-NL"/>
        </w:rPr>
        <w:t xml:space="preserve"> FJ, </w:t>
      </w:r>
      <w:proofErr w:type="spellStart"/>
      <w:r w:rsidRPr="00AE19AE">
        <w:rPr>
          <w:lang w:val="nl-NL"/>
        </w:rPr>
        <w:t>Cavalheiro</w:t>
      </w:r>
      <w:proofErr w:type="spellEnd"/>
      <w:r w:rsidRPr="00AE19AE">
        <w:rPr>
          <w:lang w:val="nl-NL"/>
        </w:rPr>
        <w:t xml:space="preserve"> S, </w:t>
      </w:r>
      <w:proofErr w:type="spellStart"/>
      <w:r w:rsidRPr="00AE19AE">
        <w:rPr>
          <w:lang w:val="nl-NL"/>
        </w:rPr>
        <w:t>Salati</w:t>
      </w:r>
      <w:proofErr w:type="spellEnd"/>
      <w:r w:rsidRPr="00AE19AE">
        <w:rPr>
          <w:lang w:val="nl-NL"/>
        </w:rPr>
        <w:t xml:space="preserve"> T, de </w:t>
      </w:r>
      <w:proofErr w:type="spellStart"/>
      <w:r w:rsidRPr="00AE19AE">
        <w:rPr>
          <w:lang w:val="nl-NL"/>
        </w:rPr>
        <w:t>Meldau</w:t>
      </w:r>
      <w:proofErr w:type="spellEnd"/>
    </w:p>
    <w:p w14:paraId="130CD2E1" w14:textId="77777777" w:rsidR="00A73F0B" w:rsidRPr="00B97CCF" w:rsidRDefault="00000000" w:rsidP="003C6CFD">
      <w:pPr>
        <w:rPr>
          <w:lang w:val="en-US"/>
        </w:rPr>
      </w:pPr>
      <w:r>
        <w:t xml:space="preserve">Benites V, </w:t>
      </w:r>
      <w:proofErr w:type="spellStart"/>
      <w:r>
        <w:t>Riechelmann</w:t>
      </w:r>
      <w:proofErr w:type="spellEnd"/>
      <w:r>
        <w:t xml:space="preserve"> G, Joaquim AF. </w:t>
      </w:r>
      <w:r w:rsidRPr="00B97CCF">
        <w:rPr>
          <w:lang w:val="en-US"/>
        </w:rPr>
        <w:t>Idiopathic Ventral Spinal Cord Herniation:</w:t>
      </w:r>
    </w:p>
    <w:p w14:paraId="6E02B330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Video Report and Systematic Review. </w:t>
      </w:r>
      <w:r w:rsidRPr="00CA064A">
        <w:rPr>
          <w:lang w:val="en-US"/>
        </w:rPr>
        <w:t xml:space="preserve">World </w:t>
      </w:r>
      <w:proofErr w:type="spellStart"/>
      <w:r w:rsidRPr="00CA064A">
        <w:rPr>
          <w:lang w:val="en-US"/>
        </w:rPr>
        <w:t>Neurosurg</w:t>
      </w:r>
      <w:proofErr w:type="spellEnd"/>
      <w:r w:rsidRPr="00CA064A">
        <w:rPr>
          <w:lang w:val="en-US"/>
        </w:rPr>
        <w:t xml:space="preserve">. 2020 Jul;139:592-602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</w:t>
      </w:r>
    </w:p>
    <w:p w14:paraId="78A13424" w14:textId="77777777" w:rsidR="00A73F0B" w:rsidRPr="00AE19AE" w:rsidRDefault="00000000" w:rsidP="003C6CFD">
      <w:pPr>
        <w:rPr>
          <w:lang w:val="en-US"/>
        </w:rPr>
      </w:pPr>
      <w:r w:rsidRPr="00CA064A">
        <w:rPr>
          <w:lang w:val="en-US"/>
        </w:rPr>
        <w:t xml:space="preserve">10.1016/j.wneu.2020.04.190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20 May 4. </w:t>
      </w:r>
      <w:r w:rsidRPr="00AE19AE">
        <w:rPr>
          <w:lang w:val="en-US"/>
        </w:rPr>
        <w:t>PMID: 32376383.</w:t>
      </w:r>
    </w:p>
    <w:p w14:paraId="2D25F466" w14:textId="3D2A5520" w:rsidR="00A73F0B" w:rsidRPr="00AE19AE" w:rsidRDefault="00DE51F8" w:rsidP="003C6CFD">
      <w:pPr>
        <w:rPr>
          <w:lang w:val="en-US"/>
        </w:rPr>
      </w:pPr>
      <w:r w:rsidRPr="00AE19AE">
        <w:rPr>
          <w:lang w:val="en-US"/>
        </w:rPr>
        <w:t xml:space="preserve">84.  Regensburger M, </w:t>
      </w:r>
      <w:proofErr w:type="spellStart"/>
      <w:r w:rsidRPr="00AE19AE">
        <w:rPr>
          <w:lang w:val="en-US"/>
        </w:rPr>
        <w:t>Schlachetzki</w:t>
      </w:r>
      <w:proofErr w:type="spellEnd"/>
      <w:r w:rsidRPr="00AE19AE">
        <w:rPr>
          <w:lang w:val="en-US"/>
        </w:rPr>
        <w:t xml:space="preserve"> JCM, Klekamp J, Doerfler A, Winkler J. Long-</w:t>
      </w:r>
    </w:p>
    <w:p w14:paraId="241DC88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term course of anterior spinal cord herniation presenting with an upper motor</w:t>
      </w:r>
    </w:p>
    <w:p w14:paraId="25A34E05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neuron syndrome: case report illustrating diagnostic and therapeutic</w:t>
      </w:r>
    </w:p>
    <w:p w14:paraId="04F4E14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implications. BMC Neurol. 2020 Aug 29;20(1):321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4172EA89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10.1186/s12883-020-01891-1. PMID: 32861240; PMCID: PMC7455782.</w:t>
      </w:r>
    </w:p>
    <w:p w14:paraId="2AF5E92C" w14:textId="41F4B909" w:rsidR="00A73F0B" w:rsidRPr="00CA064A" w:rsidRDefault="00DE51F8" w:rsidP="003C6CFD">
      <w:pPr>
        <w:rPr>
          <w:lang w:val="en-US"/>
        </w:rPr>
      </w:pPr>
      <w:r>
        <w:rPr>
          <w:lang w:val="en-US"/>
        </w:rPr>
        <w:t xml:space="preserve">85. </w:t>
      </w:r>
      <w:r w:rsidRPr="00CA064A">
        <w:rPr>
          <w:lang w:val="en-US"/>
        </w:rPr>
        <w:t xml:space="preserve">Dogu H, Ozdemir NG, Yilmaz H, Turk O, Demirel N, </w:t>
      </w:r>
      <w:proofErr w:type="spellStart"/>
      <w:r w:rsidRPr="00CA064A">
        <w:rPr>
          <w:lang w:val="en-US"/>
        </w:rPr>
        <w:t>Atci</w:t>
      </w:r>
      <w:proofErr w:type="spellEnd"/>
      <w:r w:rsidRPr="00CA064A">
        <w:rPr>
          <w:lang w:val="en-US"/>
        </w:rPr>
        <w:t xml:space="preserve"> IB, Kocak A. A Rare</w:t>
      </w:r>
    </w:p>
    <w:p w14:paraId="36FF0418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Entity: Idiopathic Spinal Cord Herniation. Neurol India. 2020 Nov-</w:t>
      </w:r>
    </w:p>
    <w:p w14:paraId="704CCEA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Dec;68(6):1472-1474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4103/0028-3886.304129. PMID: 33342896.</w:t>
      </w:r>
    </w:p>
    <w:p w14:paraId="17C8753F" w14:textId="58CF53BF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86. </w:t>
      </w:r>
      <w:r w:rsidRPr="00B97CCF">
        <w:rPr>
          <w:lang w:val="en-US"/>
        </w:rPr>
        <w:t>Teng KX, Dimou J. Delayed cord tethering post-ventral dural repair of</w:t>
      </w:r>
    </w:p>
    <w:p w14:paraId="0046A6A4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idiopathic thoracic cord herniation. J Clin Neurosci. </w:t>
      </w:r>
      <w:r w:rsidRPr="00CA064A">
        <w:rPr>
          <w:lang w:val="en-US"/>
        </w:rPr>
        <w:t xml:space="preserve">2021 Jun;88:1-4. </w:t>
      </w:r>
      <w:proofErr w:type="spellStart"/>
      <w:r w:rsidRPr="00CA064A">
        <w:rPr>
          <w:lang w:val="en-US"/>
        </w:rPr>
        <w:t>doi</w:t>
      </w:r>
      <w:proofErr w:type="spellEnd"/>
      <w:r w:rsidRPr="00CA064A">
        <w:rPr>
          <w:lang w:val="en-US"/>
        </w:rPr>
        <w:t>:</w:t>
      </w:r>
    </w:p>
    <w:p w14:paraId="31739042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 xml:space="preserve">10.1016/j.jocn.2021.02.026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21 Mar 29. PMID: 33992165.</w:t>
      </w:r>
    </w:p>
    <w:p w14:paraId="4DF2F79E" w14:textId="0E110C7C" w:rsidR="00A73F0B" w:rsidRPr="00CA064A" w:rsidRDefault="00DE51F8" w:rsidP="003C6CFD">
      <w:pPr>
        <w:rPr>
          <w:lang w:val="en-US"/>
        </w:rPr>
      </w:pPr>
      <w:r>
        <w:rPr>
          <w:lang w:val="en-US"/>
        </w:rPr>
        <w:t xml:space="preserve">87. </w:t>
      </w:r>
      <w:proofErr w:type="spellStart"/>
      <w:r w:rsidRPr="00CA064A">
        <w:rPr>
          <w:lang w:val="en-US"/>
        </w:rPr>
        <w:t>Ohtake</w:t>
      </w:r>
      <w:proofErr w:type="spellEnd"/>
      <w:r w:rsidRPr="00CA064A">
        <w:rPr>
          <w:lang w:val="en-US"/>
        </w:rPr>
        <w:t xml:space="preserve"> Y, </w:t>
      </w:r>
      <w:proofErr w:type="spellStart"/>
      <w:r w:rsidRPr="00CA064A">
        <w:rPr>
          <w:lang w:val="en-US"/>
        </w:rPr>
        <w:t>Senoo</w:t>
      </w:r>
      <w:proofErr w:type="spellEnd"/>
      <w:r w:rsidRPr="00CA064A">
        <w:rPr>
          <w:lang w:val="en-US"/>
        </w:rPr>
        <w:t xml:space="preserve"> M, Fukuda M, Ishida Y, Yoshihara R, Ishikawa K, Fuchizaki</w:t>
      </w:r>
    </w:p>
    <w:p w14:paraId="7D12396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T, Ishizuka T, Okamura N, Nakamura H. Symptomatic </w:t>
      </w:r>
      <w:proofErr w:type="spellStart"/>
      <w:r w:rsidRPr="00B97CCF">
        <w:rPr>
          <w:lang w:val="en-US"/>
        </w:rPr>
        <w:t>interdural</w:t>
      </w:r>
      <w:proofErr w:type="spellEnd"/>
      <w:r w:rsidRPr="00B97CCF">
        <w:rPr>
          <w:lang w:val="en-US"/>
        </w:rPr>
        <w:t xml:space="preserve"> cerebrospinal fluid</w:t>
      </w:r>
    </w:p>
    <w:p w14:paraId="3F30BF18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llections after surgery for idiopathic spinal cord herniation: illustrative</w:t>
      </w:r>
    </w:p>
    <w:p w14:paraId="4C1FC8A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ase. J </w:t>
      </w:r>
      <w:proofErr w:type="spellStart"/>
      <w:r w:rsidRPr="00B97CCF">
        <w:rPr>
          <w:lang w:val="en-US"/>
        </w:rPr>
        <w:t>Neurosurg</w:t>
      </w:r>
      <w:proofErr w:type="spellEnd"/>
      <w:r w:rsidRPr="00B97CCF">
        <w:rPr>
          <w:lang w:val="en-US"/>
        </w:rPr>
        <w:t xml:space="preserve"> Case Lessons. 2021 Oct 4;2(14):CASE2123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</w:t>
      </w:r>
    </w:p>
    <w:p w14:paraId="7A6236D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10.3171/CASE21232. PMID: 36131572; PMCID: PMC9563952.</w:t>
      </w:r>
    </w:p>
    <w:p w14:paraId="2768F135" w14:textId="61553595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88. </w:t>
      </w:r>
      <w:r w:rsidRPr="00B97CCF">
        <w:rPr>
          <w:lang w:val="en-US"/>
        </w:rPr>
        <w:t xml:space="preserve"> Vanden </w:t>
      </w:r>
      <w:proofErr w:type="spellStart"/>
      <w:r w:rsidRPr="00B97CCF">
        <w:rPr>
          <w:lang w:val="en-US"/>
        </w:rPr>
        <w:t>Bulcke</w:t>
      </w:r>
      <w:proofErr w:type="spellEnd"/>
      <w:r w:rsidRPr="00B97CCF">
        <w:rPr>
          <w:lang w:val="en-US"/>
        </w:rPr>
        <w:t xml:space="preserve"> D, </w:t>
      </w:r>
      <w:proofErr w:type="spellStart"/>
      <w:r w:rsidRPr="00B97CCF">
        <w:rPr>
          <w:lang w:val="en-US"/>
        </w:rPr>
        <w:t>Baussart</w:t>
      </w:r>
      <w:proofErr w:type="spellEnd"/>
      <w:r w:rsidRPr="00B97CCF">
        <w:rPr>
          <w:lang w:val="en-US"/>
        </w:rPr>
        <w:t xml:space="preserve"> B, </w:t>
      </w:r>
      <w:proofErr w:type="spellStart"/>
      <w:r w:rsidRPr="00B97CCF">
        <w:rPr>
          <w:lang w:val="en-US"/>
        </w:rPr>
        <w:t>Auliac</w:t>
      </w:r>
      <w:proofErr w:type="spellEnd"/>
      <w:r w:rsidRPr="00B97CCF">
        <w:rPr>
          <w:lang w:val="en-US"/>
        </w:rPr>
        <w:t xml:space="preserve"> S, Boulin A, Gaillard S. A unique case</w:t>
      </w:r>
    </w:p>
    <w:p w14:paraId="7FFA4834" w14:textId="77777777" w:rsidR="00A73F0B" w:rsidRPr="00AE19AE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 xml:space="preserve">of pure lateral spinal cord herniation. </w:t>
      </w:r>
      <w:proofErr w:type="spellStart"/>
      <w:r w:rsidRPr="00AE19AE">
        <w:rPr>
          <w:lang w:val="en-US"/>
        </w:rPr>
        <w:t>Neurochirurgie</w:t>
      </w:r>
      <w:proofErr w:type="spellEnd"/>
      <w:r w:rsidRPr="00AE19AE">
        <w:rPr>
          <w:lang w:val="en-US"/>
        </w:rPr>
        <w:t>. 2021 Nov;67(6):624-627.</w:t>
      </w:r>
    </w:p>
    <w:p w14:paraId="3FB0FDCF" w14:textId="77777777" w:rsidR="00A73F0B" w:rsidRPr="00CA064A" w:rsidRDefault="00000000" w:rsidP="003C6CFD">
      <w:pPr>
        <w:rPr>
          <w:lang w:val="en-US"/>
        </w:rPr>
      </w:pPr>
      <w:proofErr w:type="spellStart"/>
      <w:r w:rsidRPr="00AE19AE">
        <w:rPr>
          <w:lang w:val="en-US"/>
        </w:rPr>
        <w:t>doi</w:t>
      </w:r>
      <w:proofErr w:type="spellEnd"/>
      <w:r w:rsidRPr="00AE19AE">
        <w:rPr>
          <w:lang w:val="en-US"/>
        </w:rPr>
        <w:t xml:space="preserve">: 10.1016/j.neuchi.2020.12.006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21 Jan 12. PMID: 33450267.</w:t>
      </w:r>
    </w:p>
    <w:p w14:paraId="03825BDA" w14:textId="5565F604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89. </w:t>
      </w:r>
      <w:r w:rsidRPr="00B97CCF">
        <w:rPr>
          <w:lang w:val="en-US"/>
        </w:rPr>
        <w:t>Yang C, Lin G, Zhang J, Yang J, Xie J. Case Report: Idiopathic Spinal Cord</w:t>
      </w:r>
    </w:p>
    <w:p w14:paraId="3B0A5B8A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Herniation: An Overlooked and Frequently Misdiagnosed Entity. Front Surg. 2022</w:t>
      </w:r>
    </w:p>
    <w:p w14:paraId="17669075" w14:textId="77777777" w:rsidR="00A73F0B" w:rsidRPr="00AE19AE" w:rsidRDefault="00000000" w:rsidP="003C6CFD">
      <w:pPr>
        <w:rPr>
          <w:lang w:val="en-US"/>
        </w:rPr>
      </w:pPr>
      <w:r w:rsidRPr="00B97CCF">
        <w:rPr>
          <w:lang w:val="en-US"/>
        </w:rPr>
        <w:t xml:space="preserve">May 20;9:905038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3389/fsurg.2022.905038. </w:t>
      </w:r>
      <w:r w:rsidRPr="00AE19AE">
        <w:rPr>
          <w:lang w:val="en-US"/>
        </w:rPr>
        <w:t>PMID: 35711698; PMCID:</w:t>
      </w:r>
    </w:p>
    <w:p w14:paraId="54C08B61" w14:textId="77777777" w:rsidR="00A73F0B" w:rsidRPr="00AE19AE" w:rsidRDefault="00000000" w:rsidP="003C6CFD">
      <w:pPr>
        <w:rPr>
          <w:lang w:val="en-US"/>
        </w:rPr>
      </w:pPr>
      <w:r w:rsidRPr="00AE19AE">
        <w:rPr>
          <w:lang w:val="en-US"/>
        </w:rPr>
        <w:t>PMC9195413.</w:t>
      </w:r>
    </w:p>
    <w:p w14:paraId="6D6C74D2" w14:textId="31ABE088" w:rsidR="00A73F0B" w:rsidRPr="00B97CCF" w:rsidRDefault="00DE51F8" w:rsidP="003C6CFD">
      <w:pPr>
        <w:rPr>
          <w:lang w:val="en-US"/>
        </w:rPr>
      </w:pPr>
      <w:r w:rsidRPr="00AE19AE">
        <w:rPr>
          <w:lang w:val="en-US"/>
        </w:rPr>
        <w:t xml:space="preserve">90.  Fischer G, </w:t>
      </w:r>
      <w:proofErr w:type="spellStart"/>
      <w:r w:rsidRPr="00AE19AE">
        <w:rPr>
          <w:lang w:val="en-US"/>
        </w:rPr>
        <w:t>Kälin</w:t>
      </w:r>
      <w:proofErr w:type="spellEnd"/>
      <w:r w:rsidRPr="00AE19AE">
        <w:rPr>
          <w:lang w:val="en-US"/>
        </w:rPr>
        <w:t xml:space="preserve"> V, Gautschi OP, </w:t>
      </w:r>
      <w:proofErr w:type="spellStart"/>
      <w:r w:rsidRPr="00AE19AE">
        <w:rPr>
          <w:lang w:val="en-US"/>
        </w:rPr>
        <w:t>Bozinov</w:t>
      </w:r>
      <w:proofErr w:type="spellEnd"/>
      <w:r w:rsidRPr="00AE19AE">
        <w:rPr>
          <w:lang w:val="en-US"/>
        </w:rPr>
        <w:t xml:space="preserve"> O, </w:t>
      </w:r>
      <w:proofErr w:type="spellStart"/>
      <w:r w:rsidRPr="00AE19AE">
        <w:rPr>
          <w:lang w:val="en-US"/>
        </w:rPr>
        <w:t>Stienen</w:t>
      </w:r>
      <w:proofErr w:type="spellEnd"/>
      <w:r w:rsidRPr="00AE19AE">
        <w:rPr>
          <w:lang w:val="en-US"/>
        </w:rPr>
        <w:t xml:space="preserve"> MN. </w:t>
      </w:r>
      <w:r w:rsidRPr="00B97CCF">
        <w:rPr>
          <w:lang w:val="en-US"/>
        </w:rPr>
        <w:t>Expanding the</w:t>
      </w:r>
    </w:p>
    <w:p w14:paraId="74CA8DF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indications for measurement of objective functional impairment in spine surgery:</w:t>
      </w:r>
    </w:p>
    <w:p w14:paraId="19B4B89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A pilot study of four patients with diseases affecting the spinal cord. Brain</w:t>
      </w:r>
    </w:p>
    <w:p w14:paraId="451B12F6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Spine. 2022 Jul 20;2:10091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16/j.bas.2022.100915. PMID: 36248131;</w:t>
      </w:r>
    </w:p>
    <w:p w14:paraId="3AB33C7D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CID: PMC9560588.</w:t>
      </w:r>
    </w:p>
    <w:p w14:paraId="4FEDD160" w14:textId="70B3179F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91. </w:t>
      </w:r>
      <w:r w:rsidRPr="00B97CCF">
        <w:rPr>
          <w:lang w:val="en-US"/>
        </w:rPr>
        <w:t xml:space="preserve"> Zhang L, Wu H, Liu Z, Wang X, Cheng Y, Wang K. Dural repair with fat patch</w:t>
      </w:r>
    </w:p>
    <w:p w14:paraId="71862CDC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for idiopathic spinal cord herniation: operative technique and a review of seven</w:t>
      </w:r>
    </w:p>
    <w:p w14:paraId="4373DDB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cases. Ann Transl Med. 2022 Aug;10(16):86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21037/atm-22-3343. PMID:</w:t>
      </w:r>
    </w:p>
    <w:p w14:paraId="4F0DC7F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36111002; PMCID: PMC9469156.</w:t>
      </w:r>
    </w:p>
    <w:p w14:paraId="2F5BF17F" w14:textId="3524FD02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92. </w:t>
      </w:r>
      <w:proofErr w:type="spellStart"/>
      <w:r w:rsidRPr="00B97CCF">
        <w:rPr>
          <w:lang w:val="en-US"/>
        </w:rPr>
        <w:t>Kamamura</w:t>
      </w:r>
      <w:proofErr w:type="spellEnd"/>
      <w:r w:rsidRPr="00B97CCF">
        <w:rPr>
          <w:lang w:val="en-US"/>
        </w:rPr>
        <w:t xml:space="preserve"> M, Higaki F, Sasada S, Matsushita T, Yasuhara T, Date I, Hiraki T.</w:t>
      </w:r>
    </w:p>
    <w:p w14:paraId="754C519A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A Rare Case of Idiopathic Spinal Cord Herniation Treated by </w:t>
      </w:r>
      <w:proofErr w:type="spellStart"/>
      <w:r w:rsidRPr="00B97CCF">
        <w:rPr>
          <w:lang w:val="en-US"/>
        </w:rPr>
        <w:t>DuraGen</w:t>
      </w:r>
      <w:proofErr w:type="spellEnd"/>
      <w:r w:rsidRPr="00B97CCF">
        <w:rPr>
          <w:lang w:val="en-US"/>
        </w:rPr>
        <w:t>® Collagen</w:t>
      </w:r>
    </w:p>
    <w:p w14:paraId="0BE3713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Matrix Graft. Acta Med Okayama. 2022 Dec;76(6):731-73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8926/AMO/64124.</w:t>
      </w:r>
    </w:p>
    <w:p w14:paraId="58D26139" w14:textId="77777777" w:rsidR="00DE51F8" w:rsidRDefault="00000000" w:rsidP="003C6CFD">
      <w:pPr>
        <w:rPr>
          <w:lang w:val="en-US"/>
        </w:rPr>
      </w:pPr>
      <w:r w:rsidRPr="00B97CCF">
        <w:rPr>
          <w:lang w:val="en-US"/>
        </w:rPr>
        <w:t>PMID: 36549776.</w:t>
      </w:r>
    </w:p>
    <w:p w14:paraId="26E489F0" w14:textId="41CC9AD2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93. </w:t>
      </w:r>
      <w:r w:rsidRPr="00B97CCF">
        <w:rPr>
          <w:lang w:val="en-US"/>
        </w:rPr>
        <w:t xml:space="preserve">Farrokhi MR, Mousavi SR, </w:t>
      </w:r>
      <w:proofErr w:type="spellStart"/>
      <w:r w:rsidRPr="00B97CCF">
        <w:rPr>
          <w:lang w:val="en-US"/>
        </w:rPr>
        <w:t>Rafieossadat</w:t>
      </w:r>
      <w:proofErr w:type="spellEnd"/>
      <w:r w:rsidRPr="00B97CCF">
        <w:rPr>
          <w:lang w:val="en-US"/>
        </w:rPr>
        <w:t xml:space="preserve"> R. Idiopathic spinal cord herniation</w:t>
      </w:r>
    </w:p>
    <w:p w14:paraId="288C779B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at the cervicothoracic junction level presenting with unilateral sensory</w:t>
      </w:r>
    </w:p>
    <w:p w14:paraId="2FD550B9" w14:textId="77777777" w:rsidR="00A73F0B" w:rsidRPr="00AE19AE" w:rsidRDefault="00000000" w:rsidP="003C6CFD">
      <w:pPr>
        <w:rPr>
          <w:lang w:val="nl-NL"/>
        </w:rPr>
      </w:pPr>
      <w:proofErr w:type="spellStart"/>
      <w:r w:rsidRPr="00AE19AE">
        <w:rPr>
          <w:lang w:val="nl-NL"/>
        </w:rPr>
        <w:t>symptoms</w:t>
      </w:r>
      <w:proofErr w:type="spellEnd"/>
      <w:r w:rsidRPr="00AE19AE">
        <w:rPr>
          <w:lang w:val="nl-NL"/>
        </w:rPr>
        <w:t xml:space="preserve">. </w:t>
      </w:r>
      <w:proofErr w:type="spellStart"/>
      <w:r w:rsidRPr="00AE19AE">
        <w:rPr>
          <w:lang w:val="nl-NL"/>
        </w:rPr>
        <w:t>Clin</w:t>
      </w:r>
      <w:proofErr w:type="spellEnd"/>
      <w:r w:rsidRPr="00AE19AE">
        <w:rPr>
          <w:lang w:val="nl-NL"/>
        </w:rPr>
        <w:t xml:space="preserve"> </w:t>
      </w:r>
      <w:proofErr w:type="spellStart"/>
      <w:r w:rsidRPr="00AE19AE">
        <w:rPr>
          <w:lang w:val="nl-NL"/>
        </w:rPr>
        <w:t>Neurol</w:t>
      </w:r>
      <w:proofErr w:type="spellEnd"/>
      <w:r w:rsidRPr="00AE19AE">
        <w:rPr>
          <w:lang w:val="nl-NL"/>
        </w:rPr>
        <w:t xml:space="preserve"> </w:t>
      </w:r>
      <w:proofErr w:type="spellStart"/>
      <w:r w:rsidRPr="00AE19AE">
        <w:rPr>
          <w:lang w:val="nl-NL"/>
        </w:rPr>
        <w:t>Neurosurg</w:t>
      </w:r>
      <w:proofErr w:type="spellEnd"/>
      <w:r w:rsidRPr="00AE19AE">
        <w:rPr>
          <w:lang w:val="nl-NL"/>
        </w:rPr>
        <w:t xml:space="preserve">. 2023 Jan;224:107526. </w:t>
      </w:r>
      <w:proofErr w:type="spellStart"/>
      <w:r w:rsidRPr="00AE19AE">
        <w:rPr>
          <w:lang w:val="nl-NL"/>
        </w:rPr>
        <w:t>doi</w:t>
      </w:r>
      <w:proofErr w:type="spellEnd"/>
      <w:r w:rsidRPr="00AE19AE">
        <w:rPr>
          <w:lang w:val="nl-NL"/>
        </w:rPr>
        <w:t>:</w:t>
      </w:r>
    </w:p>
    <w:p w14:paraId="258693C3" w14:textId="77777777" w:rsidR="00A73F0B" w:rsidRPr="00AE19AE" w:rsidRDefault="00000000" w:rsidP="003C6CFD">
      <w:pPr>
        <w:rPr>
          <w:lang w:val="it-IT"/>
        </w:rPr>
      </w:pPr>
      <w:r w:rsidRPr="00AE19AE">
        <w:rPr>
          <w:lang w:val="it-IT"/>
        </w:rPr>
        <w:t>10.1016/j.clineuro.2022.107526. Epub 2022 Nov 15. PMID: 36442311.</w:t>
      </w:r>
    </w:p>
    <w:p w14:paraId="34C20B9A" w14:textId="254D431F" w:rsidR="00A73F0B" w:rsidRPr="00AE19AE" w:rsidRDefault="00DE51F8" w:rsidP="003C6CFD">
      <w:pPr>
        <w:rPr>
          <w:lang w:val="it-IT"/>
        </w:rPr>
      </w:pPr>
      <w:r w:rsidRPr="00AE19AE">
        <w:rPr>
          <w:lang w:val="it-IT"/>
        </w:rPr>
        <w:t xml:space="preserve">94. </w:t>
      </w:r>
      <w:proofErr w:type="spellStart"/>
      <w:r w:rsidRPr="00AE19AE">
        <w:rPr>
          <w:lang w:val="it-IT"/>
        </w:rPr>
        <w:t>Hajiabadi</w:t>
      </w:r>
      <w:proofErr w:type="spellEnd"/>
      <w:r w:rsidRPr="00AE19AE">
        <w:rPr>
          <w:lang w:val="it-IT"/>
        </w:rPr>
        <w:t xml:space="preserve"> M, Pirhadi M, Goudarzi Taemeh D, </w:t>
      </w:r>
      <w:proofErr w:type="spellStart"/>
      <w:r w:rsidRPr="00AE19AE">
        <w:rPr>
          <w:lang w:val="it-IT"/>
        </w:rPr>
        <w:t>Amirjamshidi</w:t>
      </w:r>
      <w:proofErr w:type="spellEnd"/>
      <w:r w:rsidRPr="00AE19AE">
        <w:rPr>
          <w:lang w:val="it-IT"/>
        </w:rPr>
        <w:t xml:space="preserve"> A. </w:t>
      </w:r>
      <w:proofErr w:type="spellStart"/>
      <w:r w:rsidRPr="00AE19AE">
        <w:rPr>
          <w:lang w:val="it-IT"/>
        </w:rPr>
        <w:t>Remarkable</w:t>
      </w:r>
      <w:proofErr w:type="spellEnd"/>
    </w:p>
    <w:p w14:paraId="1343E17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improvement of neurological deficits after surgery in patients with Idiopathic</w:t>
      </w:r>
    </w:p>
    <w:p w14:paraId="2E2DA039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spinal cord herniations. The impact of </w:t>
      </w:r>
      <w:proofErr w:type="spellStart"/>
      <w:r w:rsidRPr="00B97CCF">
        <w:rPr>
          <w:lang w:val="en-US"/>
        </w:rPr>
        <w:t>peroperative</w:t>
      </w:r>
      <w:proofErr w:type="spellEnd"/>
      <w:r w:rsidRPr="00B97CCF">
        <w:rPr>
          <w:lang w:val="en-US"/>
        </w:rPr>
        <w:t xml:space="preserve"> neuromonitoring. Case</w:t>
      </w:r>
    </w:p>
    <w:p w14:paraId="2768663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reports. Brain Spine. 2023 Jul 21;3:101785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16/j.bas.2023.101785.</w:t>
      </w:r>
    </w:p>
    <w:p w14:paraId="6B2594E8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MID: 38021003; PMCID: PMC10668057.</w:t>
      </w:r>
    </w:p>
    <w:p w14:paraId="5508208D" w14:textId="36777466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95. </w:t>
      </w:r>
      <w:r w:rsidRPr="00B97CCF">
        <w:rPr>
          <w:lang w:val="en-US"/>
        </w:rPr>
        <w:t xml:space="preserve"> Jiang Q, Gao G, Tao B, Gao H, Wang H, Wang P, Sun M, Shang A. Thoracic</w:t>
      </w:r>
    </w:p>
    <w:p w14:paraId="33D5A182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lastRenderedPageBreak/>
        <w:t>Anterior Spinal Cord Herniation: Treatment and Prognosis Outcome of Seven</w:t>
      </w:r>
    </w:p>
    <w:p w14:paraId="25A1BB5D" w14:textId="77777777" w:rsidR="00A73F0B" w:rsidRDefault="00000000" w:rsidP="003C6CFD">
      <w:proofErr w:type="spellStart"/>
      <w:r>
        <w:t>Patients</w:t>
      </w:r>
      <w:proofErr w:type="spellEnd"/>
      <w:r>
        <w:t xml:space="preserve">. World </w:t>
      </w:r>
      <w:proofErr w:type="spellStart"/>
      <w:r>
        <w:t>Neurosurg</w:t>
      </w:r>
      <w:proofErr w:type="spellEnd"/>
      <w:r>
        <w:t xml:space="preserve">. 2023 Aug;176:e697-e703. </w:t>
      </w:r>
      <w:proofErr w:type="spellStart"/>
      <w:r>
        <w:t>doi</w:t>
      </w:r>
      <w:proofErr w:type="spellEnd"/>
      <w:r>
        <w:t>:</w:t>
      </w:r>
    </w:p>
    <w:p w14:paraId="489DAF08" w14:textId="77777777" w:rsidR="00A73F0B" w:rsidRDefault="00000000" w:rsidP="003C6CFD">
      <w:r>
        <w:t xml:space="preserve">10.1016/j.wneu.2023.06.001. </w:t>
      </w:r>
      <w:proofErr w:type="spellStart"/>
      <w:r>
        <w:t>Epub</w:t>
      </w:r>
      <w:proofErr w:type="spellEnd"/>
      <w:r>
        <w:t xml:space="preserve"> 2023 Jun 8. PMID: 37295472.</w:t>
      </w:r>
    </w:p>
    <w:p w14:paraId="0723B07F" w14:textId="4E587E4A" w:rsidR="00A73F0B" w:rsidRDefault="00DE51F8" w:rsidP="003C6CFD">
      <w:r>
        <w:t xml:space="preserve">96.  Hirose Y, </w:t>
      </w:r>
      <w:proofErr w:type="spellStart"/>
      <w:r>
        <w:t>Nagoshi</w:t>
      </w:r>
      <w:proofErr w:type="spellEnd"/>
      <w:r>
        <w:t xml:space="preserve"> N, Tsuji O, Kono H, Iida T, Suzuki S, Takahashi Y, Nori</w:t>
      </w:r>
    </w:p>
    <w:p w14:paraId="7F36BCC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S, Yagi M, Matsumoto M, Nakamura M, Watanabe K. Natural history and surgical</w:t>
      </w:r>
    </w:p>
    <w:p w14:paraId="71F4BA17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outcomes of idiopathic spinal cord herniation. Spinal Cord. 2023</w:t>
      </w:r>
    </w:p>
    <w:p w14:paraId="5493ED2E" w14:textId="77777777" w:rsidR="00A73F0B" w:rsidRPr="00CA064A" w:rsidRDefault="00000000" w:rsidP="003C6CFD">
      <w:pPr>
        <w:rPr>
          <w:lang w:val="en-US"/>
        </w:rPr>
      </w:pPr>
      <w:r w:rsidRPr="00B97CCF">
        <w:rPr>
          <w:lang w:val="en-US"/>
        </w:rPr>
        <w:t xml:space="preserve">Aug;61(8):441-446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 xml:space="preserve">: 10.1038/s41393-023-00904-3. </w:t>
      </w:r>
      <w:proofErr w:type="spellStart"/>
      <w:r w:rsidRPr="00CA064A">
        <w:rPr>
          <w:lang w:val="en-US"/>
        </w:rPr>
        <w:t>Epub</w:t>
      </w:r>
      <w:proofErr w:type="spellEnd"/>
      <w:r w:rsidRPr="00CA064A">
        <w:rPr>
          <w:lang w:val="en-US"/>
        </w:rPr>
        <w:t xml:space="preserve"> 2023 Jun 28. PMID:</w:t>
      </w:r>
    </w:p>
    <w:p w14:paraId="49FEDC0C" w14:textId="77777777" w:rsidR="00A73F0B" w:rsidRPr="00CA064A" w:rsidRDefault="00000000" w:rsidP="003C6CFD">
      <w:pPr>
        <w:rPr>
          <w:lang w:val="en-US"/>
        </w:rPr>
      </w:pPr>
      <w:r w:rsidRPr="00CA064A">
        <w:rPr>
          <w:lang w:val="en-US"/>
        </w:rPr>
        <w:t>37380759.</w:t>
      </w:r>
    </w:p>
    <w:p w14:paraId="6BA76585" w14:textId="48BBA941" w:rsidR="00A73F0B" w:rsidRPr="00CA064A" w:rsidRDefault="00DE51F8" w:rsidP="003C6CFD">
      <w:pPr>
        <w:rPr>
          <w:lang w:val="en-US"/>
        </w:rPr>
      </w:pPr>
      <w:r>
        <w:rPr>
          <w:lang w:val="en-US"/>
        </w:rPr>
        <w:t xml:space="preserve">97. </w:t>
      </w:r>
      <w:r w:rsidRPr="00CA064A">
        <w:rPr>
          <w:lang w:val="en-US"/>
        </w:rPr>
        <w:t xml:space="preserve"> Kaida M, Hirata H, Noda H, </w:t>
      </w:r>
      <w:proofErr w:type="spellStart"/>
      <w:r w:rsidRPr="00CA064A">
        <w:rPr>
          <w:lang w:val="en-US"/>
        </w:rPr>
        <w:t>Kishikawa</w:t>
      </w:r>
      <w:proofErr w:type="spellEnd"/>
      <w:r w:rsidRPr="00CA064A">
        <w:rPr>
          <w:lang w:val="en-US"/>
        </w:rPr>
        <w:t xml:space="preserve"> Y, Yoshihara T, Kobayashi T, Tsukamoto</w:t>
      </w:r>
    </w:p>
    <w:p w14:paraId="0FEE7DF4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M, Mawatari M, Morimoto T. Early detection of idiopathic thoracic ventral spinal</w:t>
      </w:r>
    </w:p>
    <w:p w14:paraId="4B62BD00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cord herniation by using imaging: A case report. Clin Case Rep. 2023 Nov</w:t>
      </w:r>
    </w:p>
    <w:p w14:paraId="25F98E28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 xml:space="preserve">9;11(11):e8112. </w:t>
      </w: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02/ccr3.8112. PMID: 37953892; PMCID: PMC10636536.</w:t>
      </w:r>
    </w:p>
    <w:p w14:paraId="5F7D106A" w14:textId="3D1B3AC9" w:rsidR="00A73F0B" w:rsidRPr="00B97CCF" w:rsidRDefault="00DE51F8" w:rsidP="003C6CFD">
      <w:pPr>
        <w:rPr>
          <w:lang w:val="en-US"/>
        </w:rPr>
      </w:pPr>
      <w:r>
        <w:rPr>
          <w:lang w:val="en-US"/>
        </w:rPr>
        <w:t xml:space="preserve">98. </w:t>
      </w:r>
      <w:r w:rsidRPr="00B97CCF">
        <w:rPr>
          <w:lang w:val="en-US"/>
        </w:rPr>
        <w:t xml:space="preserve"> Ifthekar S, Shin SH, Lee SH, Bae J. Idiopathic spinal cord herniation with</w:t>
      </w:r>
    </w:p>
    <w:p w14:paraId="5BEBA9F1" w14:textId="77777777" w:rsidR="00A73F0B" w:rsidRPr="00B97CCF" w:rsidRDefault="00000000" w:rsidP="003C6CFD">
      <w:pPr>
        <w:rPr>
          <w:lang w:val="en-US"/>
        </w:rPr>
      </w:pPr>
      <w:r w:rsidRPr="00B97CCF">
        <w:rPr>
          <w:lang w:val="en-US"/>
        </w:rPr>
        <w:t>postoperative paraplegia-A case report. Clin Case Rep. 2023 Dec 17;11(12):e8246.</w:t>
      </w:r>
    </w:p>
    <w:p w14:paraId="7AE370EB" w14:textId="77777777" w:rsidR="00A73F0B" w:rsidRPr="00B97CCF" w:rsidRDefault="00000000" w:rsidP="003C6CFD">
      <w:pPr>
        <w:rPr>
          <w:lang w:val="en-US"/>
        </w:rPr>
      </w:pPr>
      <w:proofErr w:type="spellStart"/>
      <w:r w:rsidRPr="00B97CCF">
        <w:rPr>
          <w:lang w:val="en-US"/>
        </w:rPr>
        <w:t>doi</w:t>
      </w:r>
      <w:proofErr w:type="spellEnd"/>
      <w:r w:rsidRPr="00B97CCF">
        <w:rPr>
          <w:lang w:val="en-US"/>
        </w:rPr>
        <w:t>: 10.1002/ccr3.8246. PMID: 38111513; PMCID: PMC10726001.</w:t>
      </w:r>
    </w:p>
    <w:p w14:paraId="1FFFFB01" w14:textId="77777777" w:rsidR="00560E62" w:rsidRPr="00560E62" w:rsidRDefault="00560E62" w:rsidP="00560E62">
      <w:pPr>
        <w:rPr>
          <w:lang w:val="en-US"/>
        </w:rPr>
      </w:pPr>
      <w:r w:rsidRPr="00560E62">
        <w:rPr>
          <w:lang w:val="en-US"/>
        </w:rPr>
        <w:t xml:space="preserve">99. </w:t>
      </w:r>
      <w:proofErr w:type="spellStart"/>
      <w:r w:rsidRPr="00560E62">
        <w:rPr>
          <w:lang w:val="en-US"/>
        </w:rPr>
        <w:t>Masuzawa</w:t>
      </w:r>
      <w:proofErr w:type="spellEnd"/>
      <w:r w:rsidRPr="00560E62">
        <w:rPr>
          <w:lang w:val="en-US"/>
        </w:rPr>
        <w:t xml:space="preserve"> H, Nakayama H, Shitara N, Suzuki T. Spinal cord herniation into a</w:t>
      </w:r>
    </w:p>
    <w:p w14:paraId="3A4D19EC" w14:textId="77777777" w:rsidR="00560E62" w:rsidRPr="00560E62" w:rsidRDefault="00560E62" w:rsidP="00560E62">
      <w:pPr>
        <w:rPr>
          <w:lang w:val="en-US"/>
        </w:rPr>
      </w:pPr>
      <w:r w:rsidRPr="00B97CCF">
        <w:rPr>
          <w:lang w:val="en-US"/>
        </w:rPr>
        <w:t>congenital extradural arachnoid cyst causing Brown-</w:t>
      </w:r>
      <w:proofErr w:type="spellStart"/>
      <w:r w:rsidRPr="00B97CCF">
        <w:rPr>
          <w:lang w:val="en-US"/>
        </w:rPr>
        <w:t>Séquard</w:t>
      </w:r>
      <w:proofErr w:type="spellEnd"/>
      <w:r w:rsidRPr="00B97CCF">
        <w:rPr>
          <w:lang w:val="en-US"/>
        </w:rPr>
        <w:t xml:space="preserve"> syndrome. </w:t>
      </w:r>
      <w:r w:rsidRPr="00560E62">
        <w:rPr>
          <w:lang w:val="en-US"/>
        </w:rPr>
        <w:t>Case</w:t>
      </w:r>
    </w:p>
    <w:p w14:paraId="3AE8544B" w14:textId="77777777" w:rsidR="00560E62" w:rsidRPr="00560E62" w:rsidRDefault="00560E62" w:rsidP="00560E62">
      <w:pPr>
        <w:rPr>
          <w:lang w:val="en-US"/>
        </w:rPr>
      </w:pPr>
      <w:r w:rsidRPr="00560E62">
        <w:rPr>
          <w:lang w:val="en-US"/>
        </w:rPr>
        <w:t xml:space="preserve">report. J </w:t>
      </w:r>
      <w:proofErr w:type="spellStart"/>
      <w:r w:rsidRPr="00560E62">
        <w:rPr>
          <w:lang w:val="en-US"/>
        </w:rPr>
        <w:t>Neurosurg</w:t>
      </w:r>
      <w:proofErr w:type="spellEnd"/>
      <w:r w:rsidRPr="00560E62">
        <w:rPr>
          <w:lang w:val="en-US"/>
        </w:rPr>
        <w:t xml:space="preserve">. 1981 Dec;55(6):983-6. </w:t>
      </w:r>
      <w:proofErr w:type="spellStart"/>
      <w:r w:rsidRPr="00560E62">
        <w:rPr>
          <w:lang w:val="en-US"/>
        </w:rPr>
        <w:t>doi</w:t>
      </w:r>
      <w:proofErr w:type="spellEnd"/>
      <w:r w:rsidRPr="00560E62">
        <w:rPr>
          <w:lang w:val="en-US"/>
        </w:rPr>
        <w:t>: 10.3171/jns.1981.55.6.0983.</w:t>
      </w:r>
    </w:p>
    <w:p w14:paraId="7DF687C0" w14:textId="77777777" w:rsidR="00560E62" w:rsidRDefault="00560E62" w:rsidP="00560E62">
      <w:pPr>
        <w:rPr>
          <w:lang w:val="en-US"/>
        </w:rPr>
      </w:pPr>
      <w:r w:rsidRPr="00560E62">
        <w:rPr>
          <w:lang w:val="en-US"/>
        </w:rPr>
        <w:t>PMID: 7299475.</w:t>
      </w:r>
    </w:p>
    <w:p w14:paraId="617D876B" w14:textId="77777777" w:rsidR="004E663B" w:rsidRPr="004E663B" w:rsidRDefault="004E663B" w:rsidP="004E663B">
      <w:pPr>
        <w:rPr>
          <w:lang w:val="en-US"/>
        </w:rPr>
      </w:pPr>
      <w:r>
        <w:rPr>
          <w:lang w:val="en-US"/>
        </w:rPr>
        <w:t xml:space="preserve">100. </w:t>
      </w:r>
      <w:proofErr w:type="spellStart"/>
      <w:r w:rsidRPr="004E663B">
        <w:rPr>
          <w:lang w:val="en-US"/>
        </w:rPr>
        <w:t>Buntting</w:t>
      </w:r>
      <w:proofErr w:type="spellEnd"/>
      <w:r w:rsidRPr="004E663B">
        <w:rPr>
          <w:lang w:val="en-US"/>
        </w:rPr>
        <w:t xml:space="preserve"> CS, Ham Y, Teng KX, Dimou J, Gauden AJ, Nair G. Scalpel sign:</w:t>
      </w:r>
    </w:p>
    <w:p w14:paraId="27C0EC37" w14:textId="77777777" w:rsidR="004E663B" w:rsidRPr="004E663B" w:rsidRDefault="004E663B" w:rsidP="004E663B">
      <w:pPr>
        <w:rPr>
          <w:lang w:val="en-US"/>
        </w:rPr>
      </w:pPr>
      <w:r w:rsidRPr="004E663B">
        <w:rPr>
          <w:lang w:val="en-US"/>
        </w:rPr>
        <w:t>Dorsal thoracic arachnoid web, thoracic arachnoid cyst and ventral cord</w:t>
      </w:r>
    </w:p>
    <w:p w14:paraId="2F32B360" w14:textId="77777777" w:rsidR="004E663B" w:rsidRPr="004E663B" w:rsidRDefault="004E663B" w:rsidP="004E663B">
      <w:pPr>
        <w:rPr>
          <w:lang w:val="en-US"/>
        </w:rPr>
      </w:pPr>
      <w:r w:rsidRPr="004E663B">
        <w:rPr>
          <w:lang w:val="en-US"/>
        </w:rPr>
        <w:t xml:space="preserve">herniation. </w:t>
      </w:r>
      <w:proofErr w:type="spellStart"/>
      <w:r w:rsidRPr="004E663B">
        <w:rPr>
          <w:lang w:val="en-US"/>
        </w:rPr>
        <w:t>Radiol</w:t>
      </w:r>
      <w:proofErr w:type="spellEnd"/>
      <w:r w:rsidRPr="004E663B">
        <w:rPr>
          <w:lang w:val="en-US"/>
        </w:rPr>
        <w:t xml:space="preserve"> Case Rep. 2022 Jul 28;17(10):3564-3569. </w:t>
      </w:r>
      <w:proofErr w:type="spellStart"/>
      <w:r w:rsidRPr="004E663B">
        <w:rPr>
          <w:lang w:val="en-US"/>
        </w:rPr>
        <w:t>doi</w:t>
      </w:r>
      <w:proofErr w:type="spellEnd"/>
      <w:r w:rsidRPr="004E663B">
        <w:rPr>
          <w:lang w:val="en-US"/>
        </w:rPr>
        <w:t>:</w:t>
      </w:r>
    </w:p>
    <w:p w14:paraId="4AE60836" w14:textId="471848F5" w:rsidR="004E663B" w:rsidRDefault="004E663B" w:rsidP="004E663B">
      <w:pPr>
        <w:rPr>
          <w:lang w:val="en-US"/>
        </w:rPr>
      </w:pPr>
      <w:r w:rsidRPr="004E663B">
        <w:rPr>
          <w:lang w:val="en-US"/>
        </w:rPr>
        <w:t>10.1016/j.radcr.2022.06.100. PMID: 35923346; PMCID: PMC9340144.</w:t>
      </w:r>
    </w:p>
    <w:p w14:paraId="5EB69C56" w14:textId="21413D46" w:rsidR="00560E62" w:rsidRDefault="00E04BB9" w:rsidP="003C6CFD">
      <w:r>
        <w:rPr>
          <w:lang w:val="en-US"/>
        </w:rPr>
        <w:t>101. Lui et al.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Spinal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Cord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Suspension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Using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Dentate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Ligament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Hitch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Stitches: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A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novel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Technique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for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the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Repair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of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Ventral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Spinal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Cord</w:t>
      </w:r>
      <w:r w:rsidR="00AC4F53">
        <w:rPr>
          <w:lang w:val="en-US"/>
        </w:rPr>
        <w:t xml:space="preserve"> </w:t>
      </w:r>
      <w:r w:rsidRPr="00E04BB9">
        <w:rPr>
          <w:lang w:val="en-US"/>
        </w:rPr>
        <w:t>Herniation</w:t>
      </w:r>
      <w:r>
        <w:rPr>
          <w:lang w:val="en-US"/>
        </w:rPr>
        <w:t>.</w:t>
      </w:r>
      <w:r w:rsidR="00AC4F53">
        <w:rPr>
          <w:lang w:val="en-US"/>
        </w:rPr>
        <w:t xml:space="preserve"> </w:t>
      </w:r>
      <w:r w:rsidR="00AC4F53" w:rsidRPr="00AC4F53">
        <w:t>Operative</w:t>
      </w:r>
      <w:r w:rsidR="00AC4F53">
        <w:t xml:space="preserve"> </w:t>
      </w:r>
      <w:r w:rsidR="00AC4F53" w:rsidRPr="00AC4F53">
        <w:t>Neurosurgery14:252–258,2018</w:t>
      </w:r>
      <w:r w:rsidR="00AC4F53">
        <w:t xml:space="preserve">. </w:t>
      </w:r>
      <w:r w:rsidR="00AC4F53" w:rsidRPr="00AC4F53">
        <w:t>DOI:10.1093/</w:t>
      </w:r>
      <w:proofErr w:type="spellStart"/>
      <w:r w:rsidR="00AC4F53" w:rsidRPr="00AC4F53">
        <w:t>ons</w:t>
      </w:r>
      <w:proofErr w:type="spellEnd"/>
      <w:r w:rsidR="00AC4F53" w:rsidRPr="00AC4F53">
        <w:t>/opx108</w:t>
      </w:r>
      <w:r w:rsidR="00AC4F53">
        <w:t>.</w:t>
      </w:r>
    </w:p>
    <w:p w14:paraId="2E037F30" w14:textId="3B16BC96" w:rsidR="00AC4F53" w:rsidRPr="00AC4F53" w:rsidRDefault="00AC4F53" w:rsidP="003C6CFD">
      <w:pPr>
        <w:rPr>
          <w:lang w:val="en-US"/>
        </w:rPr>
      </w:pPr>
      <w:r w:rsidRPr="00AC4F53">
        <w:rPr>
          <w:lang w:val="en-US"/>
        </w:rPr>
        <w:t>102. L. Castellan et al. Spinal cord herniation</w:t>
      </w:r>
      <w:r>
        <w:rPr>
          <w:lang w:val="en-US"/>
        </w:rPr>
        <w:t xml:space="preserve">. </w:t>
      </w:r>
      <w:r w:rsidRPr="00AC4F53">
        <w:rPr>
          <w:lang w:val="en-US"/>
        </w:rPr>
        <w:t>Available online 15 August 2008 doi:10.1016/j.neurad.2008.07.002</w:t>
      </w:r>
      <w:r w:rsidR="00784E3A">
        <w:rPr>
          <w:lang w:val="en-US"/>
        </w:rPr>
        <w:t>.</w:t>
      </w:r>
    </w:p>
    <w:p w14:paraId="1787416F" w14:textId="77777777" w:rsidR="00A73F0B" w:rsidRPr="00B97CCF" w:rsidRDefault="00A73F0B" w:rsidP="003C6CFD">
      <w:pPr>
        <w:rPr>
          <w:lang w:val="en-US"/>
        </w:rPr>
      </w:pPr>
    </w:p>
    <w:p w14:paraId="1E83BD96" w14:textId="05315DD8" w:rsidR="00A73F0B" w:rsidRPr="00B97CCF" w:rsidRDefault="00A73F0B" w:rsidP="003C6CFD">
      <w:pPr>
        <w:rPr>
          <w:lang w:val="en-US"/>
        </w:rPr>
      </w:pPr>
    </w:p>
    <w:sectPr w:rsidR="00A73F0B" w:rsidRPr="00B97CCF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2FE87" w14:textId="77777777" w:rsidR="009541E6" w:rsidRDefault="009541E6">
      <w:pPr>
        <w:spacing w:after="0" w:line="240" w:lineRule="auto"/>
      </w:pPr>
      <w:r>
        <w:separator/>
      </w:r>
    </w:p>
  </w:endnote>
  <w:endnote w:type="continuationSeparator" w:id="0">
    <w:p w14:paraId="24C5756F" w14:textId="77777777" w:rsidR="009541E6" w:rsidRDefault="00954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AE4D9" w14:textId="77777777" w:rsidR="009541E6" w:rsidRDefault="009541E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84A5451" w14:textId="77777777" w:rsidR="009541E6" w:rsidRDefault="00954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93967"/>
    <w:multiLevelType w:val="hybridMultilevel"/>
    <w:tmpl w:val="C6FAE040"/>
    <w:lvl w:ilvl="0" w:tplc="0407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01DCB"/>
    <w:multiLevelType w:val="hybridMultilevel"/>
    <w:tmpl w:val="907EA300"/>
    <w:lvl w:ilvl="0" w:tplc="F684AEE8">
      <w:start w:val="2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0420DA"/>
    <w:multiLevelType w:val="hybridMultilevel"/>
    <w:tmpl w:val="5D5053C6"/>
    <w:lvl w:ilvl="0" w:tplc="0407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E4B26"/>
    <w:multiLevelType w:val="multilevel"/>
    <w:tmpl w:val="616E33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4" w15:restartNumberingAfterBreak="0">
    <w:nsid w:val="5E4E197F"/>
    <w:multiLevelType w:val="hybridMultilevel"/>
    <w:tmpl w:val="29CE3DA4"/>
    <w:lvl w:ilvl="0" w:tplc="0407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5A6E36"/>
    <w:multiLevelType w:val="hybridMultilevel"/>
    <w:tmpl w:val="92AAF1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B25340"/>
    <w:multiLevelType w:val="hybridMultilevel"/>
    <w:tmpl w:val="EA704AD2"/>
    <w:lvl w:ilvl="0" w:tplc="0407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017029">
    <w:abstractNumId w:val="3"/>
  </w:num>
  <w:num w:numId="2" w16cid:durableId="879052980">
    <w:abstractNumId w:val="0"/>
  </w:num>
  <w:num w:numId="3" w16cid:durableId="1254321563">
    <w:abstractNumId w:val="4"/>
  </w:num>
  <w:num w:numId="4" w16cid:durableId="458649230">
    <w:abstractNumId w:val="1"/>
  </w:num>
  <w:num w:numId="5" w16cid:durableId="727345623">
    <w:abstractNumId w:val="2"/>
  </w:num>
  <w:num w:numId="6" w16cid:durableId="1424259202">
    <w:abstractNumId w:val="6"/>
  </w:num>
  <w:num w:numId="7" w16cid:durableId="1803581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F0B"/>
    <w:rsid w:val="001479FE"/>
    <w:rsid w:val="003C6CFD"/>
    <w:rsid w:val="003F118F"/>
    <w:rsid w:val="003F6EDE"/>
    <w:rsid w:val="004E663B"/>
    <w:rsid w:val="00560E62"/>
    <w:rsid w:val="006A4607"/>
    <w:rsid w:val="00753ED2"/>
    <w:rsid w:val="00784E3A"/>
    <w:rsid w:val="008E4532"/>
    <w:rsid w:val="009541E6"/>
    <w:rsid w:val="00A73F0B"/>
    <w:rsid w:val="00AC4F53"/>
    <w:rsid w:val="00AE19AE"/>
    <w:rsid w:val="00B97CCF"/>
    <w:rsid w:val="00CA064A"/>
    <w:rsid w:val="00DE51F8"/>
    <w:rsid w:val="00E0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F8B457"/>
  <w15:docId w15:val="{445F7766-DF99-423C-91F2-7B9127F15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de-D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1Zchn">
    <w:name w:val="Überschrift 1 Zchn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berschrift2Zchn">
    <w:name w:val="Überschrift 2 Zchn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berschrift3Zchn">
    <w:name w:val="Überschrift 3 Zchn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berschrift4Zchn">
    <w:name w:val="Überschrift 4 Zchn"/>
    <w:basedOn w:val="DefaultParagraphFont"/>
    <w:rPr>
      <w:rFonts w:eastAsia="Times New Roman" w:cs="Times New Roman"/>
      <w:i/>
      <w:iCs/>
      <w:color w:val="0F4761"/>
    </w:rPr>
  </w:style>
  <w:style w:type="character" w:customStyle="1" w:styleId="berschrift5Zchn">
    <w:name w:val="Überschrift 5 Zchn"/>
    <w:basedOn w:val="DefaultParagraphFont"/>
    <w:rPr>
      <w:rFonts w:eastAsia="Times New Roman" w:cs="Times New Roman"/>
      <w:color w:val="0F4761"/>
    </w:rPr>
  </w:style>
  <w:style w:type="character" w:customStyle="1" w:styleId="berschrift6Zchn">
    <w:name w:val="Überschrift 6 Zchn"/>
    <w:basedOn w:val="DefaultParagraphFont"/>
    <w:rPr>
      <w:rFonts w:eastAsia="Times New Roman" w:cs="Times New Roman"/>
      <w:i/>
      <w:iCs/>
      <w:color w:val="595959"/>
    </w:rPr>
  </w:style>
  <w:style w:type="character" w:customStyle="1" w:styleId="berschrift7Zchn">
    <w:name w:val="Überschrift 7 Zchn"/>
    <w:basedOn w:val="DefaultParagraphFont"/>
    <w:rPr>
      <w:rFonts w:eastAsia="Times New Roman" w:cs="Times New Roman"/>
      <w:color w:val="595959"/>
    </w:rPr>
  </w:style>
  <w:style w:type="character" w:customStyle="1" w:styleId="berschrift8Zchn">
    <w:name w:val="Überschrift 8 Zchn"/>
    <w:basedOn w:val="DefaultParagraphFont"/>
    <w:rPr>
      <w:rFonts w:eastAsia="Times New Roman" w:cs="Times New Roman"/>
      <w:i/>
      <w:iCs/>
      <w:color w:val="272727"/>
    </w:rPr>
  </w:style>
  <w:style w:type="character" w:customStyle="1" w:styleId="berschrift9Zchn">
    <w:name w:val="Überschrift 9 Zchn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elZchn">
    <w:name w:val="Titel Zchn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tertitelZchn">
    <w:name w:val="Untertitel Zchn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ZitatZchn">
    <w:name w:val="Zitat Zchn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ivesZitatZchn">
    <w:name w:val="Intensives Zitat Zchn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807</Words>
  <Characters>21705</Characters>
  <Application>Microsoft Office Word</Application>
  <DocSecurity>0</DocSecurity>
  <Lines>180</Lines>
  <Paragraphs>50</Paragraphs>
  <ScaleCrop>false</ScaleCrop>
  <Company/>
  <LinksUpToDate>false</LinksUpToDate>
  <CharactersWithSpaces>2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da Elmuradova</dc:creator>
  <dc:description/>
  <cp:lastModifiedBy>Ali Mulhem</cp:lastModifiedBy>
  <cp:revision>5</cp:revision>
  <dcterms:created xsi:type="dcterms:W3CDTF">2026-01-12T20:18:00Z</dcterms:created>
  <dcterms:modified xsi:type="dcterms:W3CDTF">2026-01-13T05:06:00Z</dcterms:modified>
</cp:coreProperties>
</file>